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7EEBE" w14:textId="0A154EDF" w:rsidR="00C53DBF" w:rsidRPr="00BC0E28" w:rsidRDefault="00C53DBF" w:rsidP="00496326">
      <w:pPr>
        <w:spacing w:after="0" w:line="480" w:lineRule="auto"/>
        <w:jc w:val="both"/>
        <w:rPr>
          <w:rFonts w:ascii="Arial" w:hAnsi="Arial" w:cs="Arial"/>
          <w:b/>
        </w:rPr>
      </w:pPr>
      <w:r w:rsidRPr="00BC0E28">
        <w:rPr>
          <w:rFonts w:ascii="Arial" w:hAnsi="Arial" w:cs="Arial"/>
          <w:b/>
        </w:rPr>
        <w:t xml:space="preserve">Ultra-processed food intake and cognitive </w:t>
      </w:r>
      <w:r w:rsidR="00090E65" w:rsidRPr="00BC0E28">
        <w:rPr>
          <w:rFonts w:ascii="Arial" w:hAnsi="Arial" w:cs="Arial"/>
          <w:b/>
        </w:rPr>
        <w:t>function</w:t>
      </w:r>
      <w:r w:rsidRPr="00BC0E28">
        <w:rPr>
          <w:rFonts w:ascii="Arial" w:hAnsi="Arial" w:cs="Arial"/>
          <w:b/>
        </w:rPr>
        <w:t xml:space="preserve"> and dementia risk: a cross-sectional study of middle-aged and older Australian adults</w:t>
      </w:r>
    </w:p>
    <w:p w14:paraId="4F028275" w14:textId="77777777" w:rsidR="00496326" w:rsidRDefault="00496326" w:rsidP="00496326">
      <w:pPr>
        <w:autoSpaceDE w:val="0"/>
        <w:autoSpaceDN w:val="0"/>
        <w:adjustRightInd w:val="0"/>
        <w:spacing w:after="0" w:line="480" w:lineRule="auto"/>
        <w:jc w:val="both"/>
        <w:rPr>
          <w:rFonts w:ascii="Arial" w:hAnsi="Arial" w:cs="Arial"/>
          <w:b/>
          <w:bCs/>
        </w:rPr>
      </w:pPr>
      <w:bookmarkStart w:id="0" w:name="_Hlk199229049"/>
      <w:bookmarkStart w:id="1" w:name="_Hlk200549464"/>
    </w:p>
    <w:p w14:paraId="4C98BFEB" w14:textId="741924CF" w:rsidR="00DA1CCD" w:rsidRDefault="00FB21EE" w:rsidP="00496326">
      <w:pPr>
        <w:autoSpaceDE w:val="0"/>
        <w:autoSpaceDN w:val="0"/>
        <w:adjustRightInd w:val="0"/>
        <w:spacing w:after="0" w:line="480" w:lineRule="auto"/>
        <w:jc w:val="both"/>
        <w:rPr>
          <w:rFonts w:ascii="Arial" w:hAnsi="Arial" w:cs="Arial"/>
          <w:b/>
          <w:bCs/>
        </w:rPr>
      </w:pPr>
      <w:r w:rsidRPr="00BC0E28">
        <w:rPr>
          <w:rFonts w:ascii="Arial" w:hAnsi="Arial" w:cs="Arial"/>
          <w:b/>
          <w:bCs/>
        </w:rPr>
        <w:t>Supplementary m</w:t>
      </w:r>
      <w:r w:rsidR="00CC47B1">
        <w:rPr>
          <w:rFonts w:ascii="Arial" w:hAnsi="Arial" w:cs="Arial"/>
          <w:b/>
          <w:bCs/>
        </w:rPr>
        <w:t>ethods</w:t>
      </w:r>
    </w:p>
    <w:p w14:paraId="1B3588C0" w14:textId="6FCBE87E" w:rsidR="00EC62BF" w:rsidRDefault="00EC62BF" w:rsidP="00496326">
      <w:pPr>
        <w:autoSpaceDE w:val="0"/>
        <w:autoSpaceDN w:val="0"/>
        <w:adjustRightInd w:val="0"/>
        <w:spacing w:after="0" w:line="480" w:lineRule="auto"/>
        <w:jc w:val="both"/>
        <w:rPr>
          <w:rFonts w:ascii="Arial" w:hAnsi="Arial" w:cs="Arial"/>
          <w:b/>
          <w:bCs/>
        </w:rPr>
      </w:pPr>
    </w:p>
    <w:p w14:paraId="7CA31332" w14:textId="3C7ACE6E" w:rsidR="00EC62BF" w:rsidRPr="008C36E8" w:rsidRDefault="00EC62BF" w:rsidP="00496326">
      <w:pPr>
        <w:autoSpaceDE w:val="0"/>
        <w:autoSpaceDN w:val="0"/>
        <w:adjustRightInd w:val="0"/>
        <w:spacing w:after="0" w:line="480" w:lineRule="auto"/>
        <w:jc w:val="both"/>
        <w:rPr>
          <w:rFonts w:ascii="Arial" w:hAnsi="Arial" w:cs="Arial"/>
        </w:rPr>
      </w:pPr>
      <w:r>
        <w:rPr>
          <w:rFonts w:ascii="Arial" w:hAnsi="Arial" w:cs="Arial"/>
          <w:b/>
          <w:bCs/>
        </w:rPr>
        <w:t xml:space="preserve">Supplementary </w:t>
      </w:r>
      <w:r w:rsidRPr="008C36E8">
        <w:rPr>
          <w:rFonts w:ascii="Arial" w:hAnsi="Arial" w:cs="Arial"/>
          <w:b/>
          <w:bCs/>
        </w:rPr>
        <w:t>methods 1 -</w:t>
      </w:r>
      <w:r w:rsidRPr="008C36E8">
        <w:rPr>
          <w:rFonts w:ascii="Arial" w:hAnsi="Arial" w:cs="Arial"/>
        </w:rPr>
        <w:t xml:space="preserve"> Food classification according to Nova</w:t>
      </w:r>
    </w:p>
    <w:p w14:paraId="267A9A17" w14:textId="596F31C1" w:rsidR="00EC62BF" w:rsidRPr="008C36E8" w:rsidRDefault="00EC62BF" w:rsidP="00496326">
      <w:pPr>
        <w:spacing w:after="0" w:line="480" w:lineRule="auto"/>
        <w:jc w:val="both"/>
        <w:rPr>
          <w:rFonts w:ascii="Arial" w:hAnsi="Arial" w:cs="Arial"/>
        </w:rPr>
      </w:pPr>
      <w:r w:rsidRPr="008C36E8">
        <w:rPr>
          <w:rFonts w:ascii="Arial" w:hAnsi="Arial" w:cs="Arial"/>
        </w:rPr>
        <w:t xml:space="preserve">All food and beverage items were classified according to the Nova system, which considers the extent and purpose of industrial food processing, into one of the four mutually exclusive groups: unprocessed or minimally processed foods, processed culinary ingredients, processed foods, and UPFs </w:t>
      </w:r>
      <w:r w:rsidRPr="008C36E8">
        <w:rPr>
          <w:rFonts w:ascii="Arial" w:hAnsi="Arial" w:cs="Arial"/>
        </w:rPr>
        <w:fldChar w:fldCharType="begin">
          <w:fldData xml:space="preserve">PEVuZE5vdGU+PENpdGU+PEF1dGhvcj5Nb250ZWlybzwvQXV0aG9yPjxZZWFyPjIwMTk8L1llYXI+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</w:fldData>
        </w:fldChar>
      </w:r>
      <w:r w:rsidR="008C36E8" w:rsidRPr="008C36E8">
        <w:rPr>
          <w:rFonts w:ascii="Arial" w:hAnsi="Arial" w:cs="Arial"/>
        </w:rPr>
        <w:instrText xml:space="preserve"> ADDIN EN.CITE </w:instrText>
      </w:r>
      <w:r w:rsidR="008C36E8" w:rsidRPr="008C36E8">
        <w:rPr>
          <w:rFonts w:ascii="Arial" w:hAnsi="Arial" w:cs="Arial"/>
        </w:rPr>
        <w:fldChar w:fldCharType="begin">
          <w:fldData xml:space="preserve">PEVuZE5vdGU+PENpdGU+PEF1dGhvcj5Nb250ZWlybzwvQXV0aG9yPjxZZWFyPjIwMTk8L1llYXI+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</w:fldData>
        </w:fldChar>
      </w:r>
      <w:r w:rsidR="008C36E8" w:rsidRPr="008C36E8">
        <w:rPr>
          <w:rFonts w:ascii="Arial" w:hAnsi="Arial" w:cs="Arial"/>
        </w:rPr>
        <w:instrText xml:space="preserve"> ADDIN EN.CITE.DATA </w:instrText>
      </w:r>
      <w:r w:rsidR="008C36E8" w:rsidRPr="008C36E8">
        <w:rPr>
          <w:rFonts w:ascii="Arial" w:hAnsi="Arial" w:cs="Arial"/>
        </w:rPr>
      </w:r>
      <w:r w:rsidR="008C36E8" w:rsidRPr="008C36E8">
        <w:rPr>
          <w:rFonts w:ascii="Arial" w:hAnsi="Arial" w:cs="Arial"/>
        </w:rPr>
        <w:fldChar w:fldCharType="end"/>
      </w:r>
      <w:r w:rsidRPr="008C36E8">
        <w:rPr>
          <w:rFonts w:ascii="Arial" w:hAnsi="Arial" w:cs="Arial"/>
        </w:rPr>
      </w:r>
      <w:r w:rsidRPr="008C36E8">
        <w:rPr>
          <w:rFonts w:ascii="Arial" w:hAnsi="Arial" w:cs="Arial"/>
        </w:rPr>
        <w:fldChar w:fldCharType="separate"/>
      </w:r>
      <w:r w:rsidR="008C36E8" w:rsidRPr="008C36E8">
        <w:rPr>
          <w:rFonts w:ascii="Arial" w:hAnsi="Arial" w:cs="Arial"/>
          <w:noProof/>
        </w:rPr>
        <w:t>[1]</w:t>
      </w:r>
      <w:r w:rsidRPr="008C36E8">
        <w:rPr>
          <w:rFonts w:ascii="Arial" w:hAnsi="Arial" w:cs="Arial"/>
        </w:rPr>
        <w:fldChar w:fldCharType="end"/>
      </w:r>
      <w:r w:rsidRPr="008C36E8">
        <w:rPr>
          <w:rFonts w:ascii="Arial" w:hAnsi="Arial" w:cs="Arial"/>
        </w:rPr>
        <w:t xml:space="preserve">. We followed the classification methodology previously applied in the EPIC-Norfolk </w:t>
      </w:r>
      <w:r w:rsidRPr="008C36E8">
        <w:rPr>
          <w:rFonts w:ascii="Arial" w:hAnsi="Arial" w:cs="Arial"/>
        </w:rPr>
        <w:fldChar w:fldCharType="begin">
          <w:fldData xml:space="preserve">PEVuZE5vdGU+PENpdGU+PEF1dGhvcj5IdXlicmVjaHRzPC9BdXRob3I+PFllYXI+MjAyMjwvWWVh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</w:fldData>
        </w:fldChar>
      </w:r>
      <w:r w:rsidR="008C36E8" w:rsidRPr="008C36E8">
        <w:rPr>
          <w:rFonts w:ascii="Arial" w:hAnsi="Arial" w:cs="Arial"/>
        </w:rPr>
        <w:instrText xml:space="preserve"> ADDIN EN.CITE </w:instrText>
      </w:r>
      <w:r w:rsidR="008C36E8" w:rsidRPr="008C36E8">
        <w:rPr>
          <w:rFonts w:ascii="Arial" w:hAnsi="Arial" w:cs="Arial"/>
        </w:rPr>
        <w:fldChar w:fldCharType="begin">
          <w:fldData xml:space="preserve">PEVuZE5vdGU+PENpdGU+PEF1dGhvcj5IdXlicmVjaHRzPC9BdXRob3I+PFllYXI+MjAyMjwvWWVh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</w:fldData>
        </w:fldChar>
      </w:r>
      <w:r w:rsidR="008C36E8" w:rsidRPr="008C36E8">
        <w:rPr>
          <w:rFonts w:ascii="Arial" w:hAnsi="Arial" w:cs="Arial"/>
        </w:rPr>
        <w:instrText xml:space="preserve"> ADDIN EN.CITE.DATA </w:instrText>
      </w:r>
      <w:r w:rsidR="008C36E8" w:rsidRPr="008C36E8">
        <w:rPr>
          <w:rFonts w:ascii="Arial" w:hAnsi="Arial" w:cs="Arial"/>
        </w:rPr>
      </w:r>
      <w:r w:rsidR="008C36E8" w:rsidRPr="008C36E8">
        <w:rPr>
          <w:rFonts w:ascii="Arial" w:hAnsi="Arial" w:cs="Arial"/>
        </w:rPr>
        <w:fldChar w:fldCharType="end"/>
      </w:r>
      <w:r w:rsidRPr="008C36E8">
        <w:rPr>
          <w:rFonts w:ascii="Arial" w:hAnsi="Arial" w:cs="Arial"/>
        </w:rPr>
      </w:r>
      <w:r w:rsidRPr="008C36E8">
        <w:rPr>
          <w:rFonts w:ascii="Arial" w:hAnsi="Arial" w:cs="Arial"/>
        </w:rPr>
        <w:fldChar w:fldCharType="separate"/>
      </w:r>
      <w:r w:rsidR="008C36E8" w:rsidRPr="008C36E8">
        <w:rPr>
          <w:rFonts w:ascii="Arial" w:hAnsi="Arial" w:cs="Arial"/>
          <w:noProof/>
        </w:rPr>
        <w:t>[2]</w:t>
      </w:r>
      <w:r w:rsidRPr="008C36E8">
        <w:rPr>
          <w:rFonts w:ascii="Arial" w:hAnsi="Arial" w:cs="Arial"/>
        </w:rPr>
        <w:fldChar w:fldCharType="end"/>
      </w:r>
      <w:r w:rsidRPr="008C36E8">
        <w:rPr>
          <w:rFonts w:ascii="Arial" w:hAnsi="Arial" w:cs="Arial"/>
        </w:rPr>
        <w:t xml:space="preserve">. UPFs included items such as mass-produced packaged breads, crisps, soft drinks, sausages and other reconstituted meats, sauces and spreads. Details of the identification of UPFs in the EPIC FFQ have been extensively described elsewhere </w:t>
      </w:r>
      <w:r w:rsidRPr="008C36E8">
        <w:rPr>
          <w:rFonts w:ascii="Arial" w:hAnsi="Arial" w:cs="Arial"/>
        </w:rPr>
        <w:fldChar w:fldCharType="begin">
          <w:fldData xml:space="preserve">PEVuZE5vdGU+PENpdGU+PEF1dGhvcj5IdXlicmVjaHRzPC9BdXRob3I+PFllYXI+MjAyMjwvWWVh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</w:fldData>
        </w:fldChar>
      </w:r>
      <w:r w:rsidR="008C36E8" w:rsidRPr="008C36E8">
        <w:rPr>
          <w:rFonts w:ascii="Arial" w:hAnsi="Arial" w:cs="Arial"/>
        </w:rPr>
        <w:instrText xml:space="preserve"> ADDIN EN.CITE </w:instrText>
      </w:r>
      <w:r w:rsidR="008C36E8" w:rsidRPr="008C36E8">
        <w:rPr>
          <w:rFonts w:ascii="Arial" w:hAnsi="Arial" w:cs="Arial"/>
        </w:rPr>
        <w:fldChar w:fldCharType="begin">
          <w:fldData xml:space="preserve">PEVuZE5vdGU+PENpdGU+PEF1dGhvcj5IdXlicmVjaHRzPC9BdXRob3I+PFllYXI+MjAyMjwvWWVh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</w:fldData>
        </w:fldChar>
      </w:r>
      <w:r w:rsidR="008C36E8" w:rsidRPr="008C36E8">
        <w:rPr>
          <w:rFonts w:ascii="Arial" w:hAnsi="Arial" w:cs="Arial"/>
        </w:rPr>
        <w:instrText xml:space="preserve"> ADDIN EN.CITE.DATA </w:instrText>
      </w:r>
      <w:r w:rsidR="008C36E8" w:rsidRPr="008C36E8">
        <w:rPr>
          <w:rFonts w:ascii="Arial" w:hAnsi="Arial" w:cs="Arial"/>
        </w:rPr>
      </w:r>
      <w:r w:rsidR="008C36E8" w:rsidRPr="008C36E8">
        <w:rPr>
          <w:rFonts w:ascii="Arial" w:hAnsi="Arial" w:cs="Arial"/>
        </w:rPr>
        <w:fldChar w:fldCharType="end"/>
      </w:r>
      <w:r w:rsidRPr="008C36E8">
        <w:rPr>
          <w:rFonts w:ascii="Arial" w:hAnsi="Arial" w:cs="Arial"/>
        </w:rPr>
      </w:r>
      <w:r w:rsidRPr="008C36E8">
        <w:rPr>
          <w:rFonts w:ascii="Arial" w:hAnsi="Arial" w:cs="Arial"/>
        </w:rPr>
        <w:fldChar w:fldCharType="separate"/>
      </w:r>
      <w:r w:rsidR="008C36E8" w:rsidRPr="008C36E8">
        <w:rPr>
          <w:rFonts w:ascii="Arial" w:hAnsi="Arial" w:cs="Arial"/>
          <w:noProof/>
        </w:rPr>
        <w:t>[2]</w:t>
      </w:r>
      <w:r w:rsidRPr="008C36E8">
        <w:rPr>
          <w:rFonts w:ascii="Arial" w:hAnsi="Arial" w:cs="Arial"/>
        </w:rPr>
        <w:fldChar w:fldCharType="end"/>
      </w:r>
      <w:r w:rsidRPr="008C36E8">
        <w:rPr>
          <w:rFonts w:ascii="Arial" w:hAnsi="Arial" w:cs="Arial"/>
        </w:rPr>
        <w:t>. The primary exposure variable was UPF intake, expressed as the percentage of total food weight (grams) and analysed both continuously and by quintiles. This weight-based metric was chosen to account for non-caloric items (e.g., artificially sweetened beverages). Additionally, the proportion of total energy intake derived from UPFs was estimated.</w:t>
      </w:r>
    </w:p>
    <w:p w14:paraId="48EBFBEC" w14:textId="202C77CF" w:rsidR="00EC62BF" w:rsidRPr="008C36E8" w:rsidRDefault="00EC62BF" w:rsidP="00EC62BF">
      <w:pPr>
        <w:spacing w:after="0" w:line="480" w:lineRule="auto"/>
        <w:jc w:val="both"/>
        <w:rPr>
          <w:rFonts w:ascii="Arial" w:hAnsi="Arial" w:cs="Arial"/>
        </w:rPr>
      </w:pPr>
    </w:p>
    <w:p w14:paraId="64FD0954" w14:textId="4DDE712B" w:rsidR="00EC62BF" w:rsidRPr="008C36E8" w:rsidRDefault="00EC62BF" w:rsidP="00EC62BF">
      <w:pPr>
        <w:spacing w:after="0" w:line="480" w:lineRule="auto"/>
        <w:jc w:val="both"/>
        <w:rPr>
          <w:rFonts w:ascii="Arial" w:hAnsi="Arial" w:cs="Arial"/>
        </w:rPr>
      </w:pPr>
      <w:r w:rsidRPr="008C36E8">
        <w:rPr>
          <w:rFonts w:ascii="Arial" w:hAnsi="Arial" w:cs="Arial"/>
          <w:b/>
          <w:bCs/>
        </w:rPr>
        <w:t>Supplementary methods 2 –</w:t>
      </w:r>
      <w:r w:rsidRPr="008C36E8">
        <w:rPr>
          <w:rFonts w:ascii="Arial" w:hAnsi="Arial" w:cs="Arial"/>
        </w:rPr>
        <w:t xml:space="preserve"> Mediterranean diet score</w:t>
      </w:r>
    </w:p>
    <w:p w14:paraId="74437CEF" w14:textId="22E65A27" w:rsidR="00EC62BF" w:rsidRDefault="00EC62BF" w:rsidP="00EC62BF">
      <w:pPr>
        <w:spacing w:after="0" w:line="480" w:lineRule="auto"/>
        <w:jc w:val="both"/>
        <w:rPr>
          <w:rFonts w:ascii="Arial" w:hAnsi="Arial" w:cs="Arial"/>
        </w:rPr>
      </w:pPr>
      <w:bookmarkStart w:id="2" w:name="_Hlk214357196"/>
      <w:r w:rsidRPr="008C36E8">
        <w:rPr>
          <w:rFonts w:ascii="Arial" w:hAnsi="Arial" w:cs="Arial"/>
          <w:bCs/>
        </w:rPr>
        <w:t xml:space="preserve">Adherence to the Mediterranean diet was measured using the 9-item index developed and validated by </w:t>
      </w:r>
      <w:proofErr w:type="spellStart"/>
      <w:r w:rsidRPr="008C36E8">
        <w:rPr>
          <w:rFonts w:ascii="Arial" w:hAnsi="Arial" w:cs="Arial"/>
          <w:bCs/>
        </w:rPr>
        <w:t>Trichopolou</w:t>
      </w:r>
      <w:proofErr w:type="spellEnd"/>
      <w:r w:rsidRPr="008C36E8">
        <w:rPr>
          <w:rFonts w:ascii="Arial" w:hAnsi="Arial" w:cs="Arial"/>
          <w:bCs/>
        </w:rPr>
        <w:t xml:space="preserve"> et al. </w:t>
      </w:r>
      <w:r w:rsidRPr="008C36E8">
        <w:rPr>
          <w:rFonts w:ascii="Arial" w:hAnsi="Arial" w:cs="Arial"/>
          <w:bCs/>
        </w:rPr>
        <w:fldChar w:fldCharType="begin">
          <w:fldData xml:space="preserve">PEVuZE5vdGU+PENpdGU+PEF1dGhvcj5UcmljaG9wb3Vsb3U8L0F1dGhvcj48WWVhcj4yMDA1PC9Z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=
</w:fldData>
        </w:fldChar>
      </w:r>
      <w:r w:rsidR="008C36E8" w:rsidRPr="008C36E8">
        <w:rPr>
          <w:rFonts w:ascii="Arial" w:hAnsi="Arial" w:cs="Arial"/>
          <w:bCs/>
        </w:rPr>
        <w:instrText xml:space="preserve"> ADDIN EN.CITE </w:instrText>
      </w:r>
      <w:r w:rsidR="008C36E8" w:rsidRPr="008C36E8">
        <w:rPr>
          <w:rFonts w:ascii="Arial" w:hAnsi="Arial" w:cs="Arial"/>
          <w:bCs/>
        </w:rPr>
        <w:fldChar w:fldCharType="begin">
          <w:fldData xml:space="preserve">PEVuZE5vdGU+PENpdGU+PEF1dGhvcj5UcmljaG9wb3Vsb3U8L0F1dGhvcj48WWVhcj4yMDA1PC9Z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=
</w:fldData>
        </w:fldChar>
      </w:r>
      <w:r w:rsidR="008C36E8" w:rsidRPr="008C36E8">
        <w:rPr>
          <w:rFonts w:ascii="Arial" w:hAnsi="Arial" w:cs="Arial"/>
          <w:bCs/>
        </w:rPr>
        <w:instrText xml:space="preserve"> ADDIN EN.CITE.DATA </w:instrText>
      </w:r>
      <w:r w:rsidR="008C36E8" w:rsidRPr="008C36E8">
        <w:rPr>
          <w:rFonts w:ascii="Arial" w:hAnsi="Arial" w:cs="Arial"/>
          <w:bCs/>
        </w:rPr>
      </w:r>
      <w:r w:rsidR="008C36E8" w:rsidRPr="008C36E8">
        <w:rPr>
          <w:rFonts w:ascii="Arial" w:hAnsi="Arial" w:cs="Arial"/>
          <w:bCs/>
        </w:rPr>
        <w:fldChar w:fldCharType="end"/>
      </w:r>
      <w:r w:rsidRPr="008C36E8">
        <w:rPr>
          <w:rFonts w:ascii="Arial" w:hAnsi="Arial" w:cs="Arial"/>
          <w:bCs/>
        </w:rPr>
      </w:r>
      <w:r w:rsidRPr="008C36E8">
        <w:rPr>
          <w:rFonts w:ascii="Arial" w:hAnsi="Arial" w:cs="Arial"/>
          <w:bCs/>
        </w:rPr>
        <w:fldChar w:fldCharType="separate"/>
      </w:r>
      <w:r w:rsidR="008C36E8" w:rsidRPr="008C36E8">
        <w:rPr>
          <w:rFonts w:ascii="Arial" w:hAnsi="Arial" w:cs="Arial"/>
          <w:bCs/>
          <w:noProof/>
        </w:rPr>
        <w:t>[3]</w:t>
      </w:r>
      <w:r w:rsidRPr="008C36E8">
        <w:rPr>
          <w:rFonts w:ascii="Arial" w:hAnsi="Arial" w:cs="Arial"/>
          <w:bCs/>
        </w:rPr>
        <w:fldChar w:fldCharType="end"/>
      </w:r>
      <w:r w:rsidRPr="008C36E8">
        <w:rPr>
          <w:rFonts w:ascii="Arial" w:hAnsi="Arial" w:cs="Arial"/>
          <w:bCs/>
        </w:rPr>
        <w:t xml:space="preserve">. </w:t>
      </w:r>
      <w:bookmarkEnd w:id="2"/>
      <w:r w:rsidRPr="008C36E8">
        <w:rPr>
          <w:rFonts w:ascii="Arial" w:hAnsi="Arial" w:cs="Arial"/>
          <w:bCs/>
        </w:rPr>
        <w:t>Food and nutrient intakes were scored based on the following components: (</w:t>
      </w:r>
      <w:proofErr w:type="spellStart"/>
      <w:r w:rsidRPr="008C36E8">
        <w:rPr>
          <w:rFonts w:ascii="Arial" w:hAnsi="Arial" w:cs="Arial"/>
          <w:bCs/>
        </w:rPr>
        <w:t>i</w:t>
      </w:r>
      <w:proofErr w:type="spellEnd"/>
      <w:r w:rsidRPr="008C36E8">
        <w:rPr>
          <w:rFonts w:ascii="Arial" w:hAnsi="Arial" w:cs="Arial"/>
          <w:bCs/>
        </w:rPr>
        <w:t>) vegetables, (ii) legumes, (iii) fruits and nuts, (iv) cereals, (v) fish and seafood, (vi) the ratio of monounsaturated fats to saturated fats (</w:t>
      </w:r>
      <w:proofErr w:type="gramStart"/>
      <w:r w:rsidRPr="008C36E8">
        <w:rPr>
          <w:rFonts w:ascii="Arial" w:hAnsi="Arial" w:cs="Arial"/>
          <w:bCs/>
        </w:rPr>
        <w:t>MUFA:SFA</w:t>
      </w:r>
      <w:proofErr w:type="gramEnd"/>
      <w:r w:rsidRPr="008C36E8">
        <w:rPr>
          <w:rFonts w:ascii="Arial" w:hAnsi="Arial" w:cs="Arial"/>
          <w:bCs/>
        </w:rPr>
        <w:t>), (vii) dairy products, (viii) meat and meat products, and (ix) alcohol.</w:t>
      </w:r>
      <w:r w:rsidRPr="008C36E8">
        <w:rPr>
          <w:rFonts w:ascii="Arial" w:hAnsi="Arial" w:cs="Arial"/>
        </w:rPr>
        <w:t xml:space="preserve"> </w:t>
      </w:r>
      <w:r w:rsidRPr="008C36E8">
        <w:rPr>
          <w:rFonts w:ascii="Arial" w:hAnsi="Arial" w:cs="Arial"/>
          <w:bCs/>
        </w:rPr>
        <w:t xml:space="preserve">Daily gram intake derived from the FFQ was used to estimate sex-specific median intakes and served as cut-off points for scoring. Participants received a score of 1 if their intake was above the median for vegetables, legumes, fruits and nuts, cereals, fish and seafood, and the MUFA:SFA ratio. Conversely, a score of 1 was assigned for intake levels below the median for dairy products, meat, and meat </w:t>
      </w:r>
      <w:r w:rsidRPr="008C36E8">
        <w:rPr>
          <w:rFonts w:ascii="Arial" w:hAnsi="Arial" w:cs="Arial"/>
          <w:bCs/>
        </w:rPr>
        <w:lastRenderedPageBreak/>
        <w:t xml:space="preserve">products. The MUFA:SFA ratio was derived using the AUSNUT 2011-13, as described previously. Reported alcohol consumption was converted into daily equivalent intake, with alcohol content quantified using Australian standard drink guidelines </w:t>
      </w:r>
      <w:r w:rsidRPr="008C36E8">
        <w:rPr>
          <w:rFonts w:ascii="Arial" w:hAnsi="Arial" w:cs="Arial"/>
          <w:bCs/>
        </w:rPr>
        <w:fldChar w:fldCharType="begin"/>
      </w:r>
      <w:r w:rsidR="008C36E8" w:rsidRPr="008C36E8">
        <w:rPr>
          <w:rFonts w:ascii="Arial" w:hAnsi="Arial" w:cs="Arial"/>
          <w:bCs/>
        </w:rPr>
        <w:instrText xml:space="preserve"> ADDIN EN.CITE &lt;EndNote&gt;&lt;Cite&gt;&lt;Author&gt;National Health and Medical Research Council&lt;/Author&gt;&lt;Year&gt;2020&lt;/Year&gt;&lt;RecNum&gt;8809&lt;/RecNum&gt;&lt;DisplayText&gt;[4]&lt;/DisplayText&gt;&lt;record&gt;&lt;rec-number&gt;8809&lt;/rec-number&gt;&lt;foreign-keys&gt;&lt;key app="EN" db-id="a2ztrzvterv0tgefvd1v2t5mvzv0t02f2er2" timestamp="1752631658"&gt;8809&lt;/key&gt;&lt;/foreign-keys&gt;&lt;ref-type name="Online Multimedia"&gt;48&lt;/ref-type&gt;&lt;contributors&gt;&lt;authors&gt;&lt;author&gt;National Health and Medical Research Council, &lt;/author&gt;&lt;/authors&gt;&lt;/contributors&gt;&lt;titles&gt;&lt;title&gt;Australian Guidelines to Reduce Health Risks from Drinking Alcohol&lt;/title&gt;&lt;/titles&gt;&lt;section&gt;https://www.nhmrc.gov.au/about-us/publications/australian-guidelines-reduce-health-risks-drinking-alcohol&lt;/section&gt;&lt;dates&gt;&lt;year&gt;2020&lt;/year&gt;&lt;/dates&gt;&lt;pub-location&gt;Commonwealth of Australia, Canberra &lt;/pub-location&gt;&lt;urls&gt;&lt;/urls&gt;&lt;/record&gt;&lt;/Cite&gt;&lt;/EndNote&gt;</w:instrText>
      </w:r>
      <w:r w:rsidRPr="008C36E8">
        <w:rPr>
          <w:rFonts w:ascii="Arial" w:hAnsi="Arial" w:cs="Arial"/>
          <w:bCs/>
        </w:rPr>
        <w:fldChar w:fldCharType="separate"/>
      </w:r>
      <w:r w:rsidR="008C36E8" w:rsidRPr="008C36E8">
        <w:rPr>
          <w:rFonts w:ascii="Arial" w:hAnsi="Arial" w:cs="Arial"/>
          <w:bCs/>
          <w:noProof/>
        </w:rPr>
        <w:t>[4]</w:t>
      </w:r>
      <w:r w:rsidRPr="008C36E8">
        <w:rPr>
          <w:rFonts w:ascii="Arial" w:hAnsi="Arial" w:cs="Arial"/>
          <w:bCs/>
        </w:rPr>
        <w:fldChar w:fldCharType="end"/>
      </w:r>
      <w:r w:rsidRPr="008C36E8">
        <w:rPr>
          <w:rFonts w:ascii="Arial" w:hAnsi="Arial" w:cs="Arial"/>
          <w:bCs/>
        </w:rPr>
        <w:t>. Participants consuming alcohol in moderation (up to 20 g/day, equivalent to two standard drinks) received a score of 1, while those consuming either no alcohol (0 g/day) or excessive amounts (&gt;20 g/day) received a score of 0. The total Mediterranean diet score ranged from 0 to 9, with higher scores indicating greater adherence to the Mediterranean dietary pattern.</w:t>
      </w:r>
      <w:r w:rsidRPr="008C36E8">
        <w:rPr>
          <w:rFonts w:ascii="Arial" w:hAnsi="Arial" w:cs="Arial"/>
        </w:rPr>
        <w:t xml:space="preserve"> Variables used to create the score are presented in Supplementary Material 3.</w:t>
      </w:r>
    </w:p>
    <w:p w14:paraId="7A1D40B6" w14:textId="4F488F4F" w:rsidR="00073A37" w:rsidRDefault="00073A37" w:rsidP="00EC62BF">
      <w:pPr>
        <w:spacing w:after="0" w:line="480" w:lineRule="auto"/>
        <w:jc w:val="both"/>
        <w:rPr>
          <w:rFonts w:ascii="Arial" w:hAnsi="Arial" w:cs="Arial"/>
        </w:rPr>
      </w:pPr>
    </w:p>
    <w:p w14:paraId="2BF1B723" w14:textId="77777777" w:rsidR="00073A37" w:rsidRPr="00BC0E28" w:rsidRDefault="00073A37" w:rsidP="00073A37">
      <w:pPr>
        <w:spacing w:line="240" w:lineRule="auto"/>
        <w:contextualSpacing/>
        <w:rPr>
          <w:rFonts w:ascii="Arial" w:eastAsia="Times New Roman" w:hAnsi="Arial" w:cs="Arial"/>
        </w:rPr>
      </w:pPr>
      <w:r w:rsidRPr="008C36E8">
        <w:rPr>
          <w:rFonts w:ascii="Arial" w:hAnsi="Arial" w:cs="Arial"/>
          <w:b/>
          <w:bCs/>
        </w:rPr>
        <w:t xml:space="preserve">Supplementary methods </w:t>
      </w:r>
      <w:r>
        <w:rPr>
          <w:rFonts w:ascii="Arial" w:hAnsi="Arial" w:cs="Arial"/>
          <w:b/>
          <w:bCs/>
        </w:rPr>
        <w:t>3</w:t>
      </w:r>
      <w:r w:rsidRPr="008C36E8">
        <w:rPr>
          <w:rFonts w:ascii="Arial" w:hAnsi="Arial" w:cs="Arial"/>
          <w:b/>
          <w:bCs/>
        </w:rPr>
        <w:t xml:space="preserve"> –</w:t>
      </w:r>
      <w:r w:rsidRPr="008C36E8">
        <w:rPr>
          <w:rFonts w:ascii="Arial" w:hAnsi="Arial" w:cs="Arial"/>
        </w:rPr>
        <w:t xml:space="preserve"> </w:t>
      </w:r>
      <w:r w:rsidRPr="00BC0E28">
        <w:rPr>
          <w:rFonts w:ascii="Arial" w:eastAsia="Times New Roman" w:hAnsi="Arial" w:cs="Arial"/>
        </w:rPr>
        <w:t>Components and scoring methods of the Mediterranean Diet Score.</w:t>
      </w:r>
    </w:p>
    <w:p w14:paraId="730B8FE1" w14:textId="77777777" w:rsidR="00073A37" w:rsidRPr="00BC0E28" w:rsidRDefault="00073A37" w:rsidP="00073A37">
      <w:pPr>
        <w:spacing w:line="240" w:lineRule="auto"/>
        <w:contextualSpacing/>
        <w:rPr>
          <w:rFonts w:ascii="Arial" w:eastAsia="Times New Roman" w:hAnsi="Arial" w:cs="Arial"/>
        </w:rPr>
      </w:pP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8"/>
        <w:gridCol w:w="2268"/>
        <w:gridCol w:w="2835"/>
        <w:gridCol w:w="1659"/>
      </w:tblGrid>
      <w:tr w:rsidR="00073A37" w:rsidRPr="00BC0E28" w14:paraId="5FAD5940" w14:textId="77777777" w:rsidTr="005A61E6">
        <w:tc>
          <w:tcPr>
            <w:tcW w:w="2268" w:type="dxa"/>
            <w:tcBorders>
              <w:top w:val="single" w:sz="4" w:space="0" w:color="000000"/>
              <w:left w:val="nil"/>
              <w:bottom w:val="single" w:sz="4" w:space="0" w:color="000000"/>
              <w:right w:val="nil"/>
            </w:tcBorders>
          </w:tcPr>
          <w:p w14:paraId="1D9BA699" w14:textId="77777777" w:rsidR="00073A37" w:rsidRPr="00BC0E28" w:rsidRDefault="00073A37" w:rsidP="005A61E6">
            <w:pPr>
              <w:spacing w:line="240" w:lineRule="auto"/>
              <w:contextualSpacing/>
              <w:rPr>
                <w:rFonts w:ascii="Arial" w:eastAsia="Times New Roman" w:hAnsi="Arial" w:cs="Arial"/>
                <w:b/>
                <w:sz w:val="18"/>
                <w:szCs w:val="18"/>
              </w:rPr>
            </w:pPr>
            <w:r w:rsidRPr="00BC0E28">
              <w:rPr>
                <w:rFonts w:ascii="Arial" w:eastAsia="Times New Roman" w:hAnsi="Arial" w:cs="Arial"/>
                <w:b/>
                <w:sz w:val="18"/>
                <w:szCs w:val="18"/>
              </w:rPr>
              <w:t>Dietary indicator</w:t>
            </w:r>
          </w:p>
        </w:tc>
        <w:tc>
          <w:tcPr>
            <w:tcW w:w="2268" w:type="dxa"/>
            <w:tcBorders>
              <w:top w:val="single" w:sz="4" w:space="0" w:color="000000"/>
              <w:left w:val="nil"/>
              <w:bottom w:val="single" w:sz="4" w:space="0" w:color="000000"/>
              <w:right w:val="nil"/>
            </w:tcBorders>
          </w:tcPr>
          <w:p w14:paraId="7752F8CC" w14:textId="77777777" w:rsidR="00073A37" w:rsidRPr="00BC0E28" w:rsidRDefault="00073A37" w:rsidP="005A61E6">
            <w:pPr>
              <w:spacing w:line="240" w:lineRule="auto"/>
              <w:contextualSpacing/>
              <w:rPr>
                <w:rFonts w:ascii="Arial" w:eastAsia="Times New Roman" w:hAnsi="Arial" w:cs="Arial"/>
                <w:b/>
                <w:sz w:val="18"/>
                <w:szCs w:val="18"/>
              </w:rPr>
            </w:pPr>
            <w:r w:rsidRPr="00BC0E28">
              <w:rPr>
                <w:rFonts w:ascii="Arial" w:eastAsia="Times New Roman" w:hAnsi="Arial" w:cs="Arial"/>
                <w:b/>
                <w:sz w:val="18"/>
                <w:szCs w:val="18"/>
              </w:rPr>
              <w:t>HBP variables</w:t>
            </w:r>
          </w:p>
        </w:tc>
        <w:tc>
          <w:tcPr>
            <w:tcW w:w="2835" w:type="dxa"/>
            <w:tcBorders>
              <w:top w:val="single" w:sz="4" w:space="0" w:color="000000"/>
              <w:left w:val="nil"/>
              <w:bottom w:val="single" w:sz="4" w:space="0" w:color="000000"/>
              <w:right w:val="nil"/>
            </w:tcBorders>
          </w:tcPr>
          <w:p w14:paraId="451F934F" w14:textId="77777777" w:rsidR="00073A37" w:rsidRPr="00BC0E28" w:rsidRDefault="00073A37" w:rsidP="005A61E6">
            <w:pPr>
              <w:spacing w:line="240" w:lineRule="auto"/>
              <w:contextualSpacing/>
              <w:rPr>
                <w:rFonts w:ascii="Arial" w:eastAsia="Times New Roman" w:hAnsi="Arial" w:cs="Arial"/>
                <w:b/>
                <w:sz w:val="18"/>
                <w:szCs w:val="18"/>
                <w:vertAlign w:val="superscript"/>
              </w:rPr>
            </w:pPr>
            <w:r w:rsidRPr="00BC0E28">
              <w:rPr>
                <w:rFonts w:ascii="Arial" w:eastAsia="Times New Roman" w:hAnsi="Arial" w:cs="Arial"/>
                <w:b/>
                <w:sz w:val="18"/>
                <w:szCs w:val="18"/>
              </w:rPr>
              <w:t xml:space="preserve">Indicator </w:t>
            </w:r>
            <w:proofErr w:type="spellStart"/>
            <w:r w:rsidRPr="00BC0E28">
              <w:rPr>
                <w:rFonts w:ascii="Arial" w:eastAsia="Times New Roman" w:hAnsi="Arial" w:cs="Arial"/>
                <w:b/>
                <w:sz w:val="18"/>
                <w:szCs w:val="18"/>
              </w:rPr>
              <w:t>foods</w:t>
            </w:r>
            <w:r w:rsidRPr="00BC0E28">
              <w:rPr>
                <w:rFonts w:ascii="Arial" w:eastAsia="Times New Roman" w:hAnsi="Arial" w:cs="Arial"/>
                <w:b/>
                <w:sz w:val="18"/>
                <w:szCs w:val="18"/>
                <w:vertAlign w:val="superscript"/>
              </w:rPr>
              <w:t>a</w:t>
            </w:r>
            <w:proofErr w:type="spellEnd"/>
          </w:p>
        </w:tc>
        <w:tc>
          <w:tcPr>
            <w:tcW w:w="1659" w:type="dxa"/>
            <w:tcBorders>
              <w:top w:val="single" w:sz="4" w:space="0" w:color="000000"/>
              <w:left w:val="nil"/>
              <w:bottom w:val="single" w:sz="4" w:space="0" w:color="000000"/>
              <w:right w:val="nil"/>
            </w:tcBorders>
          </w:tcPr>
          <w:p w14:paraId="6763186F" w14:textId="77777777" w:rsidR="00073A37" w:rsidRPr="00BC0E28" w:rsidRDefault="00073A37" w:rsidP="005A61E6">
            <w:pPr>
              <w:spacing w:line="240" w:lineRule="auto"/>
              <w:contextualSpacing/>
              <w:rPr>
                <w:rFonts w:ascii="Arial" w:eastAsia="Times New Roman" w:hAnsi="Arial" w:cs="Arial"/>
                <w:b/>
                <w:sz w:val="18"/>
                <w:szCs w:val="18"/>
              </w:rPr>
            </w:pPr>
            <w:r w:rsidRPr="00BC0E28">
              <w:rPr>
                <w:rFonts w:ascii="Arial" w:eastAsia="Times New Roman" w:hAnsi="Arial" w:cs="Arial"/>
                <w:b/>
                <w:sz w:val="18"/>
                <w:szCs w:val="18"/>
              </w:rPr>
              <w:t>Criteria for scoring</w:t>
            </w:r>
          </w:p>
        </w:tc>
      </w:tr>
      <w:tr w:rsidR="00073A37" w:rsidRPr="00BC0E28" w14:paraId="51C5BF38" w14:textId="77777777" w:rsidTr="005A61E6">
        <w:tc>
          <w:tcPr>
            <w:tcW w:w="2268" w:type="dxa"/>
            <w:tcBorders>
              <w:top w:val="single" w:sz="4" w:space="0" w:color="000000"/>
              <w:left w:val="nil"/>
              <w:bottom w:val="nil"/>
              <w:right w:val="nil"/>
            </w:tcBorders>
          </w:tcPr>
          <w:p w14:paraId="1845E0EB"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Vegetables (excluding potatoes, legumes or fruit juice)</w:t>
            </w:r>
          </w:p>
        </w:tc>
        <w:tc>
          <w:tcPr>
            <w:tcW w:w="2268" w:type="dxa"/>
            <w:tcBorders>
              <w:top w:val="single" w:sz="4" w:space="0" w:color="000000"/>
              <w:left w:val="nil"/>
              <w:bottom w:val="nil"/>
              <w:right w:val="nil"/>
            </w:tcBorders>
          </w:tcPr>
          <w:p w14:paraId="4BD243BA"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beetroot</w:t>
            </w:r>
            <w:proofErr w:type="spellEnd"/>
          </w:p>
          <w:p w14:paraId="5C7D24CA"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broccoli</w:t>
            </w:r>
            <w:proofErr w:type="spellEnd"/>
          </w:p>
          <w:p w14:paraId="47F93AA4"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sprouts</w:t>
            </w:r>
            <w:proofErr w:type="spellEnd"/>
          </w:p>
          <w:p w14:paraId="3F4B769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cabbage</w:t>
            </w:r>
            <w:proofErr w:type="spellEnd"/>
          </w:p>
          <w:p w14:paraId="4D10CCCE"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carrots</w:t>
            </w:r>
            <w:proofErr w:type="spellEnd"/>
          </w:p>
          <w:p w14:paraId="188DC7CA"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cauliflower</w:t>
            </w:r>
            <w:proofErr w:type="spellEnd"/>
          </w:p>
          <w:p w14:paraId="123658C4"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coleslaw</w:t>
            </w:r>
            <w:proofErr w:type="spellEnd"/>
          </w:p>
          <w:p w14:paraId="49F81C8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garlic</w:t>
            </w:r>
            <w:proofErr w:type="spellEnd"/>
          </w:p>
          <w:p w14:paraId="4E6AA81A"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beans</w:t>
            </w:r>
            <w:proofErr w:type="spellEnd"/>
          </w:p>
          <w:p w14:paraId="6CBFD777"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green_salad</w:t>
            </w:r>
            <w:proofErr w:type="spellEnd"/>
            <w:r w:rsidRPr="00BC0E28">
              <w:rPr>
                <w:rFonts w:ascii="Arial" w:eastAsia="Calibri" w:hAnsi="Arial" w:cs="Arial"/>
                <w:sz w:val="18"/>
                <w:szCs w:val="18"/>
              </w:rPr>
              <w:t xml:space="preserve"> </w:t>
            </w:r>
          </w:p>
          <w:p w14:paraId="16B9F143"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leeks</w:t>
            </w:r>
            <w:proofErr w:type="spellEnd"/>
            <w:r w:rsidRPr="00BC0E28">
              <w:rPr>
                <w:rFonts w:ascii="Arial" w:eastAsia="Calibri" w:hAnsi="Arial" w:cs="Arial"/>
                <w:sz w:val="18"/>
                <w:szCs w:val="18"/>
              </w:rPr>
              <w:t xml:space="preserve"> </w:t>
            </w:r>
          </w:p>
          <w:p w14:paraId="766942B8"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marrow</w:t>
            </w:r>
            <w:proofErr w:type="spellEnd"/>
            <w:r w:rsidRPr="00BC0E28">
              <w:rPr>
                <w:rFonts w:ascii="Arial" w:eastAsia="Calibri" w:hAnsi="Arial" w:cs="Arial"/>
                <w:sz w:val="18"/>
                <w:szCs w:val="18"/>
              </w:rPr>
              <w:t xml:space="preserve"> </w:t>
            </w:r>
          </w:p>
          <w:p w14:paraId="3F319391"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mushrooms</w:t>
            </w:r>
            <w:proofErr w:type="spellEnd"/>
            <w:r w:rsidRPr="00BC0E28">
              <w:rPr>
                <w:rFonts w:ascii="Arial" w:eastAsia="Calibri" w:hAnsi="Arial" w:cs="Arial"/>
                <w:sz w:val="18"/>
                <w:szCs w:val="18"/>
              </w:rPr>
              <w:t xml:space="preserve"> </w:t>
            </w:r>
          </w:p>
          <w:p w14:paraId="6BF6EBED"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onions</w:t>
            </w:r>
            <w:proofErr w:type="spellEnd"/>
            <w:r w:rsidRPr="00BC0E28">
              <w:rPr>
                <w:rFonts w:ascii="Arial" w:eastAsia="Calibri" w:hAnsi="Arial" w:cs="Arial"/>
                <w:sz w:val="18"/>
                <w:szCs w:val="18"/>
              </w:rPr>
              <w:t xml:space="preserve"> </w:t>
            </w:r>
          </w:p>
          <w:p w14:paraId="7AC5E386"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parsnips</w:t>
            </w:r>
            <w:proofErr w:type="spellEnd"/>
            <w:r w:rsidRPr="00BC0E28">
              <w:rPr>
                <w:rFonts w:ascii="Arial" w:eastAsia="Calibri" w:hAnsi="Arial" w:cs="Arial"/>
                <w:sz w:val="18"/>
                <w:szCs w:val="18"/>
              </w:rPr>
              <w:t xml:space="preserve"> </w:t>
            </w:r>
          </w:p>
          <w:p w14:paraId="14B67269"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spinach</w:t>
            </w:r>
            <w:proofErr w:type="spellEnd"/>
            <w:r w:rsidRPr="00BC0E28">
              <w:rPr>
                <w:rFonts w:ascii="Arial" w:eastAsia="Calibri" w:hAnsi="Arial" w:cs="Arial"/>
                <w:sz w:val="18"/>
                <w:szCs w:val="18"/>
              </w:rPr>
              <w:t xml:space="preserve"> </w:t>
            </w:r>
          </w:p>
          <w:p w14:paraId="364FDAD2"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peppers</w:t>
            </w:r>
            <w:proofErr w:type="spellEnd"/>
            <w:r w:rsidRPr="00BC0E28">
              <w:rPr>
                <w:rFonts w:ascii="Arial" w:eastAsia="Calibri" w:hAnsi="Arial" w:cs="Arial"/>
                <w:sz w:val="18"/>
                <w:szCs w:val="18"/>
              </w:rPr>
              <w:t xml:space="preserve"> </w:t>
            </w:r>
          </w:p>
          <w:p w14:paraId="308A785E"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sweetcorn</w:t>
            </w:r>
            <w:proofErr w:type="spellEnd"/>
            <w:r w:rsidRPr="00BC0E28">
              <w:rPr>
                <w:rFonts w:ascii="Arial" w:eastAsia="Calibri" w:hAnsi="Arial" w:cs="Arial"/>
                <w:sz w:val="18"/>
                <w:szCs w:val="18"/>
              </w:rPr>
              <w:t xml:space="preserve"> </w:t>
            </w:r>
          </w:p>
          <w:p w14:paraId="4B386BF7"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tomatoes</w:t>
            </w:r>
            <w:proofErr w:type="spellEnd"/>
          </w:p>
          <w:p w14:paraId="4E92B6F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soups_veg_soup</w:t>
            </w:r>
            <w:proofErr w:type="spellEnd"/>
            <w:r w:rsidRPr="00BC0E28">
              <w:rPr>
                <w:rFonts w:ascii="Arial" w:eastAsia="Times New Roman" w:hAnsi="Arial" w:cs="Arial"/>
                <w:sz w:val="18"/>
                <w:szCs w:val="18"/>
              </w:rPr>
              <w:t xml:space="preserve"> </w:t>
            </w:r>
          </w:p>
          <w:p w14:paraId="6D816868"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cress</w:t>
            </w:r>
            <w:proofErr w:type="spellEnd"/>
          </w:p>
          <w:p w14:paraId="188F5FB6"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beansprouts</w:t>
            </w:r>
            <w:proofErr w:type="spellEnd"/>
            <w:r w:rsidRPr="00BC0E28">
              <w:rPr>
                <w:rFonts w:ascii="Arial" w:eastAsia="Calibri" w:hAnsi="Arial" w:cs="Arial"/>
                <w:sz w:val="18"/>
                <w:szCs w:val="18"/>
              </w:rPr>
              <w:t xml:space="preserve"> </w:t>
            </w:r>
          </w:p>
          <w:p w14:paraId="4F577B65"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veg_peas</w:t>
            </w:r>
            <w:proofErr w:type="spellEnd"/>
            <w:r w:rsidRPr="00BC0E28">
              <w:rPr>
                <w:rFonts w:ascii="Arial" w:eastAsia="Calibri" w:hAnsi="Arial" w:cs="Arial"/>
                <w:sz w:val="18"/>
                <w:szCs w:val="18"/>
              </w:rPr>
              <w:t xml:space="preserve"> </w:t>
            </w:r>
          </w:p>
          <w:p w14:paraId="6A25A6F5"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avocado</w:t>
            </w:r>
            <w:proofErr w:type="spellEnd"/>
          </w:p>
          <w:p w14:paraId="4182F9F8"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single" w:sz="4" w:space="0" w:color="000000"/>
              <w:left w:val="nil"/>
              <w:bottom w:val="nil"/>
              <w:right w:val="nil"/>
            </w:tcBorders>
          </w:tcPr>
          <w:p w14:paraId="58BC6753"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Mixed vegetable, vegetable pieces, avocado, beetroot, broccoli, butternut squash, cabbage/kale, carrot, cauliflower, celery, courgette, cucumber, garlic, leek, lettuce, mushroom, onion, olives, parsnip, pea, side salad, sweet pepper, spinach Sprouts, sweetcorn, fresh tomato, tinned tomato, green bean, turnip/swede, watercress, other vegetables, homemade soup (vegetables)</w:t>
            </w:r>
          </w:p>
        </w:tc>
        <w:tc>
          <w:tcPr>
            <w:tcW w:w="1659" w:type="dxa"/>
            <w:vMerge w:val="restart"/>
            <w:tcBorders>
              <w:top w:val="single" w:sz="4" w:space="0" w:color="000000"/>
              <w:left w:val="nil"/>
              <w:bottom w:val="nil"/>
              <w:right w:val="nil"/>
            </w:tcBorders>
            <w:vAlign w:val="center"/>
          </w:tcPr>
          <w:p w14:paraId="4ED4B8E3"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Sex-specific median intakes used as cut points. Intakes (for indictors 1-6) above median score 1 and intakes below the median score 0.</w:t>
            </w:r>
          </w:p>
        </w:tc>
      </w:tr>
      <w:tr w:rsidR="00073A37" w:rsidRPr="00BC0E28" w14:paraId="53810D6B" w14:textId="77777777" w:rsidTr="005A61E6">
        <w:tc>
          <w:tcPr>
            <w:tcW w:w="2268" w:type="dxa"/>
            <w:tcBorders>
              <w:top w:val="nil"/>
              <w:left w:val="nil"/>
              <w:bottom w:val="nil"/>
              <w:right w:val="nil"/>
            </w:tcBorders>
          </w:tcPr>
          <w:p w14:paraId="2A45B09F"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Legumes</w:t>
            </w:r>
          </w:p>
        </w:tc>
        <w:tc>
          <w:tcPr>
            <w:tcW w:w="2268" w:type="dxa"/>
            <w:tcBorders>
              <w:top w:val="nil"/>
              <w:left w:val="nil"/>
              <w:bottom w:val="nil"/>
              <w:right w:val="nil"/>
            </w:tcBorders>
          </w:tcPr>
          <w:p w14:paraId="4E957F1B"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baked_beans</w:t>
            </w:r>
            <w:proofErr w:type="spellEnd"/>
          </w:p>
          <w:p w14:paraId="583A0340"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veg_lentils</w:t>
            </w:r>
            <w:proofErr w:type="spellEnd"/>
          </w:p>
          <w:p w14:paraId="449BA34A" w14:textId="77777777" w:rsidR="00073A37" w:rsidRPr="00BC0E28" w:rsidRDefault="00073A37" w:rsidP="005A61E6">
            <w:pPr>
              <w:spacing w:line="240" w:lineRule="auto"/>
              <w:contextualSpacing/>
              <w:rPr>
                <w:rFonts w:ascii="Arial" w:eastAsia="Times New Roman" w:hAnsi="Arial" w:cs="Arial"/>
                <w:b/>
                <w:sz w:val="18"/>
                <w:szCs w:val="18"/>
                <w:highlight w:val="red"/>
              </w:rPr>
            </w:pPr>
          </w:p>
          <w:p w14:paraId="21D41D16"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nil"/>
              <w:left w:val="nil"/>
              <w:bottom w:val="nil"/>
              <w:right w:val="nil"/>
            </w:tcBorders>
          </w:tcPr>
          <w:p w14:paraId="616C883E"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Baked bean, pulses, broad bean, homemade soup (pulses)</w:t>
            </w:r>
          </w:p>
        </w:tc>
        <w:tc>
          <w:tcPr>
            <w:tcW w:w="1659" w:type="dxa"/>
            <w:vMerge/>
            <w:tcBorders>
              <w:top w:val="single" w:sz="4" w:space="0" w:color="000000"/>
              <w:left w:val="nil"/>
              <w:bottom w:val="nil"/>
              <w:right w:val="nil"/>
            </w:tcBorders>
            <w:vAlign w:val="center"/>
          </w:tcPr>
          <w:p w14:paraId="1BB395A8"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0C793EA0" w14:textId="77777777" w:rsidTr="005A61E6">
        <w:tc>
          <w:tcPr>
            <w:tcW w:w="2268" w:type="dxa"/>
            <w:tcBorders>
              <w:top w:val="nil"/>
              <w:left w:val="nil"/>
              <w:bottom w:val="nil"/>
              <w:right w:val="nil"/>
            </w:tcBorders>
          </w:tcPr>
          <w:p w14:paraId="18ECB557"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Fruits and nuts</w:t>
            </w:r>
          </w:p>
        </w:tc>
        <w:tc>
          <w:tcPr>
            <w:tcW w:w="2268" w:type="dxa"/>
            <w:tcBorders>
              <w:top w:val="nil"/>
              <w:left w:val="nil"/>
              <w:bottom w:val="nil"/>
              <w:right w:val="nil"/>
            </w:tcBorders>
          </w:tcPr>
          <w:p w14:paraId="4BF57A8F"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apples</w:t>
            </w:r>
            <w:proofErr w:type="spellEnd"/>
            <w:r w:rsidRPr="00BC0E28">
              <w:rPr>
                <w:rFonts w:ascii="Arial" w:eastAsia="Calibri" w:hAnsi="Arial" w:cs="Arial"/>
                <w:sz w:val="18"/>
                <w:szCs w:val="18"/>
              </w:rPr>
              <w:t xml:space="preserve"> </w:t>
            </w:r>
          </w:p>
          <w:p w14:paraId="236BA362"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fruit_bananas</w:t>
            </w:r>
            <w:proofErr w:type="spellEnd"/>
          </w:p>
          <w:p w14:paraId="73679B80"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dried</w:t>
            </w:r>
            <w:proofErr w:type="spellEnd"/>
            <w:r w:rsidRPr="00BC0E28">
              <w:rPr>
                <w:rFonts w:ascii="Arial" w:eastAsia="Calibri" w:hAnsi="Arial" w:cs="Arial"/>
                <w:sz w:val="18"/>
                <w:szCs w:val="18"/>
              </w:rPr>
              <w:t xml:space="preserve"> </w:t>
            </w:r>
          </w:p>
          <w:p w14:paraId="68C5607A"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grapefruit</w:t>
            </w:r>
            <w:proofErr w:type="spellEnd"/>
            <w:r w:rsidRPr="00BC0E28">
              <w:rPr>
                <w:rFonts w:ascii="Arial" w:eastAsia="Calibri" w:hAnsi="Arial" w:cs="Arial"/>
                <w:sz w:val="18"/>
                <w:szCs w:val="18"/>
              </w:rPr>
              <w:t xml:space="preserve"> </w:t>
            </w:r>
          </w:p>
          <w:p w14:paraId="77132692"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grapes</w:t>
            </w:r>
            <w:proofErr w:type="spellEnd"/>
            <w:r w:rsidRPr="00BC0E28">
              <w:rPr>
                <w:rFonts w:ascii="Arial" w:eastAsia="Calibri" w:hAnsi="Arial" w:cs="Arial"/>
                <w:sz w:val="18"/>
                <w:szCs w:val="18"/>
              </w:rPr>
              <w:t xml:space="preserve"> </w:t>
            </w:r>
          </w:p>
          <w:p w14:paraId="34BBB1B7"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melon</w:t>
            </w:r>
            <w:proofErr w:type="spellEnd"/>
            <w:r w:rsidRPr="00BC0E28">
              <w:rPr>
                <w:rFonts w:ascii="Arial" w:eastAsia="Calibri" w:hAnsi="Arial" w:cs="Arial"/>
                <w:sz w:val="18"/>
                <w:szCs w:val="18"/>
              </w:rPr>
              <w:t xml:space="preserve"> </w:t>
            </w:r>
          </w:p>
          <w:p w14:paraId="1F9D8AEE"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peaches</w:t>
            </w:r>
            <w:proofErr w:type="spellEnd"/>
            <w:r w:rsidRPr="00BC0E28">
              <w:rPr>
                <w:rFonts w:ascii="Arial" w:eastAsia="Calibri" w:hAnsi="Arial" w:cs="Arial"/>
                <w:sz w:val="18"/>
                <w:szCs w:val="18"/>
              </w:rPr>
              <w:t xml:space="preserve"> </w:t>
            </w:r>
          </w:p>
          <w:p w14:paraId="79E790F1"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strawbs</w:t>
            </w:r>
            <w:proofErr w:type="spellEnd"/>
            <w:r w:rsidRPr="00BC0E28">
              <w:rPr>
                <w:rFonts w:ascii="Arial" w:eastAsia="Calibri" w:hAnsi="Arial" w:cs="Arial"/>
                <w:sz w:val="18"/>
                <w:szCs w:val="18"/>
              </w:rPr>
              <w:t xml:space="preserve"> </w:t>
            </w:r>
          </w:p>
          <w:p w14:paraId="43B06E81"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oranges</w:t>
            </w:r>
            <w:proofErr w:type="spellEnd"/>
            <w:r w:rsidRPr="00BC0E28">
              <w:rPr>
                <w:rFonts w:ascii="Arial" w:eastAsia="Calibri" w:hAnsi="Arial" w:cs="Arial"/>
                <w:sz w:val="18"/>
                <w:szCs w:val="18"/>
              </w:rPr>
              <w:t xml:space="preserve"> </w:t>
            </w:r>
          </w:p>
          <w:p w14:paraId="628C1591"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soups_peanut</w:t>
            </w:r>
            <w:proofErr w:type="spellEnd"/>
            <w:r w:rsidRPr="00BC0E28">
              <w:rPr>
                <w:rFonts w:ascii="Arial" w:eastAsia="Calibri" w:hAnsi="Arial" w:cs="Arial"/>
                <w:sz w:val="18"/>
                <w:szCs w:val="18"/>
              </w:rPr>
              <w:t xml:space="preserve"> </w:t>
            </w:r>
          </w:p>
          <w:p w14:paraId="33243930"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lastRenderedPageBreak/>
              <w:t>sweets_nuts</w:t>
            </w:r>
            <w:proofErr w:type="spellEnd"/>
            <w:r w:rsidRPr="00BC0E28">
              <w:rPr>
                <w:rFonts w:ascii="Arial" w:eastAsia="Calibri" w:hAnsi="Arial" w:cs="Arial"/>
                <w:sz w:val="18"/>
                <w:szCs w:val="18"/>
              </w:rPr>
              <w:t xml:space="preserve"> </w:t>
            </w:r>
          </w:p>
          <w:p w14:paraId="0FB2B44B"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fruit_pears</w:t>
            </w:r>
            <w:proofErr w:type="spellEnd"/>
            <w:r w:rsidRPr="00BC0E28">
              <w:rPr>
                <w:rFonts w:ascii="Arial" w:eastAsia="Calibri" w:hAnsi="Arial" w:cs="Arial"/>
                <w:sz w:val="18"/>
                <w:szCs w:val="18"/>
              </w:rPr>
              <w:t xml:space="preserve"> </w:t>
            </w:r>
          </w:p>
          <w:p w14:paraId="55BB4A28"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rinks_fruit_juice</w:t>
            </w:r>
            <w:proofErr w:type="spellEnd"/>
          </w:p>
        </w:tc>
        <w:tc>
          <w:tcPr>
            <w:tcW w:w="2835" w:type="dxa"/>
            <w:tcBorders>
              <w:top w:val="nil"/>
              <w:left w:val="nil"/>
              <w:bottom w:val="nil"/>
              <w:right w:val="nil"/>
            </w:tcBorders>
          </w:tcPr>
          <w:p w14:paraId="0D18C11E"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lastRenderedPageBreak/>
              <w:t xml:space="preserve">Stewed fruit, prune, dried fruit, mixed fruit, apple, banana, berry, cherry, grapefruit, grape, mango, melon, orange, satsuma, peach/nectarine, pear intake, pineapple, plum, other fruit </w:t>
            </w:r>
            <w:proofErr w:type="gramStart"/>
            <w:r w:rsidRPr="00BC0E28">
              <w:rPr>
                <w:rFonts w:ascii="Arial" w:eastAsia="Times New Roman" w:hAnsi="Arial" w:cs="Arial"/>
                <w:sz w:val="18"/>
                <w:szCs w:val="18"/>
              </w:rPr>
              <w:t>Orange</w:t>
            </w:r>
            <w:proofErr w:type="gramEnd"/>
            <w:r w:rsidRPr="00BC0E28">
              <w:rPr>
                <w:rFonts w:ascii="Arial" w:eastAsia="Times New Roman" w:hAnsi="Arial" w:cs="Arial"/>
                <w:sz w:val="18"/>
                <w:szCs w:val="18"/>
              </w:rPr>
              <w:t xml:space="preserve"> juice, grapefruit juice, pure fruit/vegetable juice Unsalted peanuts, unsalted nuts, types of spreads/sauces </w:t>
            </w:r>
            <w:r w:rsidRPr="00BC0E28">
              <w:rPr>
                <w:rFonts w:ascii="Arial" w:eastAsia="Times New Roman" w:hAnsi="Arial" w:cs="Arial"/>
                <w:sz w:val="18"/>
                <w:szCs w:val="18"/>
              </w:rPr>
              <w:lastRenderedPageBreak/>
              <w:t>consumed (Peanut butter), seeds</w:t>
            </w:r>
          </w:p>
        </w:tc>
        <w:tc>
          <w:tcPr>
            <w:tcW w:w="1659" w:type="dxa"/>
            <w:vMerge/>
            <w:tcBorders>
              <w:top w:val="single" w:sz="4" w:space="0" w:color="000000"/>
              <w:left w:val="nil"/>
              <w:bottom w:val="nil"/>
              <w:right w:val="nil"/>
            </w:tcBorders>
            <w:vAlign w:val="center"/>
          </w:tcPr>
          <w:p w14:paraId="09B5548C"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442FF6A3" w14:textId="77777777" w:rsidTr="005A61E6">
        <w:tc>
          <w:tcPr>
            <w:tcW w:w="2268" w:type="dxa"/>
            <w:tcBorders>
              <w:top w:val="nil"/>
              <w:left w:val="nil"/>
              <w:bottom w:val="nil"/>
              <w:right w:val="nil"/>
            </w:tcBorders>
          </w:tcPr>
          <w:p w14:paraId="226449B5"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Cereals</w:t>
            </w:r>
          </w:p>
        </w:tc>
        <w:tc>
          <w:tcPr>
            <w:tcW w:w="2268" w:type="dxa"/>
            <w:tcBorders>
              <w:top w:val="nil"/>
              <w:left w:val="nil"/>
              <w:bottom w:val="nil"/>
              <w:right w:val="nil"/>
            </w:tcBorders>
          </w:tcPr>
          <w:p w14:paraId="7C6C6676"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cereals_cereal</w:t>
            </w:r>
            <w:proofErr w:type="spellEnd"/>
          </w:p>
          <w:p w14:paraId="65A3C888" w14:textId="77777777" w:rsidR="00073A37" w:rsidRPr="00BC0E28" w:rsidRDefault="00073A37" w:rsidP="005A61E6">
            <w:pPr>
              <w:spacing w:line="240" w:lineRule="auto"/>
              <w:contextualSpacing/>
              <w:rPr>
                <w:rFonts w:ascii="Arial" w:eastAsia="Times New Roman" w:hAnsi="Arial" w:cs="Arial"/>
                <w:b/>
                <w:sz w:val="18"/>
                <w:szCs w:val="18"/>
              </w:rPr>
            </w:pPr>
            <w:proofErr w:type="spellStart"/>
            <w:r w:rsidRPr="00BC0E28">
              <w:rPr>
                <w:rFonts w:ascii="Arial" w:eastAsia="Times New Roman" w:hAnsi="Arial" w:cs="Arial"/>
                <w:sz w:val="18"/>
                <w:szCs w:val="18"/>
              </w:rPr>
              <w:t>bread_brown</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potatoes_rice_brown</w:t>
            </w:r>
            <w:proofErr w:type="spellEnd"/>
          </w:p>
          <w:p w14:paraId="5750F96C"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cereals_porridge</w:t>
            </w:r>
            <w:proofErr w:type="spellEnd"/>
            <w:r w:rsidRPr="00BC0E28">
              <w:rPr>
                <w:rFonts w:ascii="Arial" w:eastAsia="Times New Roman" w:hAnsi="Arial" w:cs="Arial"/>
                <w:sz w:val="18"/>
                <w:szCs w:val="18"/>
              </w:rPr>
              <w:t xml:space="preserve"> </w:t>
            </w:r>
            <w:proofErr w:type="spellStart"/>
            <w:r w:rsidRPr="00BC0E28">
              <w:rPr>
                <w:rFonts w:ascii="Arial" w:eastAsia="Times New Roman" w:hAnsi="Arial" w:cs="Arial"/>
                <w:sz w:val="18"/>
                <w:szCs w:val="18"/>
              </w:rPr>
              <w:t>bread_white</w:t>
            </w:r>
            <w:proofErr w:type="spellEnd"/>
            <w:r w:rsidRPr="00BC0E28">
              <w:rPr>
                <w:rFonts w:ascii="Arial" w:eastAsia="Times New Roman" w:hAnsi="Arial" w:cs="Arial"/>
                <w:sz w:val="18"/>
                <w:szCs w:val="18"/>
              </w:rPr>
              <w:t xml:space="preserve"> </w:t>
            </w:r>
            <w:proofErr w:type="spellStart"/>
            <w:r w:rsidRPr="00BC0E28">
              <w:rPr>
                <w:rFonts w:ascii="Arial" w:eastAsia="Times New Roman" w:hAnsi="Arial" w:cs="Arial"/>
                <w:sz w:val="18"/>
                <w:szCs w:val="18"/>
              </w:rPr>
              <w:t>potatoes_pasta_wg</w:t>
            </w:r>
            <w:proofErr w:type="spellEnd"/>
            <w:r w:rsidRPr="00BC0E28">
              <w:rPr>
                <w:rFonts w:ascii="Arial" w:eastAsia="Times New Roman" w:hAnsi="Arial" w:cs="Arial"/>
                <w:sz w:val="18"/>
                <w:szCs w:val="18"/>
              </w:rPr>
              <w:t xml:space="preserve"> </w:t>
            </w:r>
            <w:proofErr w:type="spellStart"/>
            <w:r w:rsidRPr="00BC0E28">
              <w:rPr>
                <w:rFonts w:ascii="Arial" w:eastAsia="Times New Roman" w:hAnsi="Arial" w:cs="Arial"/>
                <w:sz w:val="18"/>
                <w:szCs w:val="18"/>
              </w:rPr>
              <w:t>potatoes_rice_white</w:t>
            </w:r>
            <w:proofErr w:type="spellEnd"/>
          </w:p>
          <w:p w14:paraId="587D9347"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bread_wholemeal</w:t>
            </w:r>
            <w:proofErr w:type="spellEnd"/>
          </w:p>
          <w:p w14:paraId="6487EBF9"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potatoes_pasta_wholemeal</w:t>
            </w:r>
            <w:proofErr w:type="spellEnd"/>
          </w:p>
        </w:tc>
        <w:tc>
          <w:tcPr>
            <w:tcW w:w="2835" w:type="dxa"/>
            <w:tcBorders>
              <w:top w:val="nil"/>
              <w:left w:val="nil"/>
              <w:bottom w:val="nil"/>
              <w:right w:val="nil"/>
            </w:tcBorders>
          </w:tcPr>
          <w:p w14:paraId="4D749FD9"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Porridge, muesli, oat crunch, plain cereal, bran cereal, whole-wheat cereal, other cereal Bread consumed, sliced bread (mixed; wholemeal; seeded; other), baguette (mixed; wholemeal; seeded; other), bap (mixed; wholemeal; seeded; other), bread roll (mixed; wholemeal; seeded; other), other bread White pasta, wholemeal pasta, white rice, brown rice, couscous, other grain Homemade soup, ingredients in homemade soup (pasta)</w:t>
            </w:r>
          </w:p>
        </w:tc>
        <w:tc>
          <w:tcPr>
            <w:tcW w:w="1659" w:type="dxa"/>
            <w:vMerge/>
            <w:tcBorders>
              <w:top w:val="single" w:sz="4" w:space="0" w:color="000000"/>
              <w:left w:val="nil"/>
              <w:bottom w:val="nil"/>
              <w:right w:val="nil"/>
            </w:tcBorders>
            <w:vAlign w:val="center"/>
          </w:tcPr>
          <w:p w14:paraId="0E25335C"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7B19D841" w14:textId="77777777" w:rsidTr="005A61E6">
        <w:tc>
          <w:tcPr>
            <w:tcW w:w="2268" w:type="dxa"/>
            <w:tcBorders>
              <w:top w:val="nil"/>
              <w:left w:val="nil"/>
              <w:bottom w:val="nil"/>
              <w:right w:val="nil"/>
            </w:tcBorders>
          </w:tcPr>
          <w:p w14:paraId="7F15971D"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Fish and seafood</w:t>
            </w:r>
          </w:p>
        </w:tc>
        <w:tc>
          <w:tcPr>
            <w:tcW w:w="2268" w:type="dxa"/>
            <w:tcBorders>
              <w:top w:val="nil"/>
              <w:left w:val="nil"/>
              <w:bottom w:val="nil"/>
              <w:right w:val="nil"/>
            </w:tcBorders>
          </w:tcPr>
          <w:p w14:paraId="7A5333CF" w14:textId="77777777" w:rsidR="00073A37" w:rsidRPr="00BC0E28" w:rsidRDefault="00073A37" w:rsidP="005A61E6">
            <w:pPr>
              <w:spacing w:line="240" w:lineRule="auto"/>
              <w:contextualSpacing/>
              <w:jc w:val="both"/>
              <w:rPr>
                <w:rFonts w:ascii="Arial" w:eastAsia="Times New Roman" w:hAnsi="Arial" w:cs="Arial"/>
                <w:sz w:val="18"/>
                <w:szCs w:val="18"/>
              </w:rPr>
            </w:pPr>
            <w:proofErr w:type="spellStart"/>
            <w:r w:rsidRPr="00BC0E28">
              <w:rPr>
                <w:rFonts w:ascii="Arial" w:eastAsia="Times New Roman" w:hAnsi="Arial" w:cs="Arial"/>
                <w:sz w:val="18"/>
                <w:szCs w:val="18"/>
              </w:rPr>
              <w:t>meat_fish_roe</w:t>
            </w:r>
            <w:proofErr w:type="spellEnd"/>
            <w:r w:rsidRPr="00BC0E28">
              <w:rPr>
                <w:rFonts w:ascii="Arial" w:eastAsia="Times New Roman" w:hAnsi="Arial" w:cs="Arial"/>
                <w:sz w:val="18"/>
                <w:szCs w:val="18"/>
              </w:rPr>
              <w:t xml:space="preserve"> </w:t>
            </w:r>
          </w:p>
          <w:p w14:paraId="64F78B3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fish_oily</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meat_fish_white</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meat_shellfish</w:t>
            </w:r>
            <w:proofErr w:type="spellEnd"/>
          </w:p>
        </w:tc>
        <w:tc>
          <w:tcPr>
            <w:tcW w:w="2835" w:type="dxa"/>
            <w:tcBorders>
              <w:top w:val="nil"/>
              <w:left w:val="nil"/>
              <w:bottom w:val="nil"/>
              <w:right w:val="nil"/>
            </w:tcBorders>
          </w:tcPr>
          <w:p w14:paraId="07A41F3D"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Tinned tuna, oily fish, white fish, prawns, lobster/crab, shellfish, other fish Homemade soup, ingredients in homemade soup (fish)</w:t>
            </w:r>
          </w:p>
        </w:tc>
        <w:tc>
          <w:tcPr>
            <w:tcW w:w="1659" w:type="dxa"/>
            <w:vMerge/>
            <w:tcBorders>
              <w:top w:val="single" w:sz="4" w:space="0" w:color="000000"/>
              <w:left w:val="nil"/>
              <w:bottom w:val="nil"/>
              <w:right w:val="nil"/>
            </w:tcBorders>
            <w:vAlign w:val="center"/>
          </w:tcPr>
          <w:p w14:paraId="3E4F165E"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15A8292A" w14:textId="77777777" w:rsidTr="005A61E6">
        <w:tc>
          <w:tcPr>
            <w:tcW w:w="2268" w:type="dxa"/>
            <w:tcBorders>
              <w:top w:val="nil"/>
              <w:left w:val="nil"/>
              <w:bottom w:val="nil"/>
              <w:right w:val="nil"/>
            </w:tcBorders>
          </w:tcPr>
          <w:p w14:paraId="298A3A17"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Monounsaturated/saturated fats ratio</w:t>
            </w:r>
          </w:p>
          <w:p w14:paraId="36E33D3A" w14:textId="77777777" w:rsidR="00073A37" w:rsidRPr="00BC0E28" w:rsidRDefault="00073A37" w:rsidP="005A61E6">
            <w:pPr>
              <w:spacing w:line="240" w:lineRule="auto"/>
              <w:ind w:left="720"/>
              <w:contextualSpacing/>
              <w:rPr>
                <w:rFonts w:ascii="Arial" w:eastAsia="Times New Roman" w:hAnsi="Arial" w:cs="Arial"/>
                <w:sz w:val="18"/>
                <w:szCs w:val="18"/>
              </w:rPr>
            </w:pPr>
          </w:p>
        </w:tc>
        <w:tc>
          <w:tcPr>
            <w:tcW w:w="2268" w:type="dxa"/>
            <w:tcBorders>
              <w:top w:val="nil"/>
              <w:left w:val="nil"/>
              <w:bottom w:val="nil"/>
              <w:right w:val="nil"/>
            </w:tcBorders>
          </w:tcPr>
          <w:p w14:paraId="46B0AEBD"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nil"/>
              <w:left w:val="nil"/>
              <w:bottom w:val="nil"/>
              <w:right w:val="nil"/>
            </w:tcBorders>
          </w:tcPr>
          <w:p w14:paraId="032C6C3E"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Monounsaturated fats, saturated fats</w:t>
            </w:r>
          </w:p>
        </w:tc>
        <w:tc>
          <w:tcPr>
            <w:tcW w:w="1659" w:type="dxa"/>
            <w:vMerge/>
            <w:tcBorders>
              <w:top w:val="single" w:sz="4" w:space="0" w:color="000000"/>
              <w:left w:val="nil"/>
              <w:bottom w:val="nil"/>
              <w:right w:val="nil"/>
            </w:tcBorders>
            <w:vAlign w:val="center"/>
          </w:tcPr>
          <w:p w14:paraId="5A41495C"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56F7EF08" w14:textId="77777777" w:rsidTr="005A61E6">
        <w:tc>
          <w:tcPr>
            <w:tcW w:w="2268" w:type="dxa"/>
            <w:tcBorders>
              <w:top w:val="nil"/>
              <w:left w:val="nil"/>
              <w:bottom w:val="nil"/>
              <w:right w:val="nil"/>
            </w:tcBorders>
          </w:tcPr>
          <w:p w14:paraId="6F3FF976"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Dairy products</w:t>
            </w:r>
          </w:p>
        </w:tc>
        <w:tc>
          <w:tcPr>
            <w:tcW w:w="2268" w:type="dxa"/>
            <w:tcBorders>
              <w:top w:val="nil"/>
              <w:left w:val="nil"/>
              <w:bottom w:val="nil"/>
              <w:right w:val="nil"/>
            </w:tcBorders>
          </w:tcPr>
          <w:p w14:paraId="04520F78" w14:textId="77777777" w:rsidR="00073A37" w:rsidRPr="00BC0E28" w:rsidRDefault="00073A37" w:rsidP="005A61E6">
            <w:pPr>
              <w:spacing w:line="240" w:lineRule="auto"/>
              <w:contextualSpacing/>
              <w:rPr>
                <w:rFonts w:ascii="Arial" w:eastAsia="Times New Roman" w:hAnsi="Arial" w:cs="Arial"/>
                <w:sz w:val="18"/>
                <w:szCs w:val="18"/>
              </w:rPr>
            </w:pPr>
          </w:p>
          <w:p w14:paraId="5B281BC6"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airy_cheese_med</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drinks_cocoa</w:t>
            </w:r>
            <w:proofErr w:type="spellEnd"/>
            <w:r w:rsidRPr="00BC0E28">
              <w:rPr>
                <w:rFonts w:ascii="Arial" w:eastAsia="Times New Roman" w:hAnsi="Arial" w:cs="Arial"/>
                <w:sz w:val="18"/>
                <w:szCs w:val="18"/>
              </w:rPr>
              <w:t xml:space="preserve"> </w:t>
            </w:r>
          </w:p>
          <w:p w14:paraId="2CBE6913"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dairy_cheese_lowfat</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dairy_full_fat_yog</w:t>
            </w:r>
            <w:proofErr w:type="spellEnd"/>
            <w:r w:rsidRPr="00BC0E28">
              <w:rPr>
                <w:rFonts w:ascii="Arial" w:eastAsia="Calibri" w:hAnsi="Arial" w:cs="Arial"/>
                <w:sz w:val="18"/>
                <w:szCs w:val="18"/>
              </w:rPr>
              <w:t xml:space="preserve"> </w:t>
            </w:r>
            <w:proofErr w:type="spellStart"/>
            <w:r w:rsidRPr="00BC0E28">
              <w:rPr>
                <w:rFonts w:ascii="Arial" w:eastAsia="Times New Roman" w:hAnsi="Arial" w:cs="Arial"/>
                <w:sz w:val="18"/>
                <w:szCs w:val="18"/>
              </w:rPr>
              <w:t>dairy_low_fat_yog</w:t>
            </w:r>
            <w:proofErr w:type="spellEnd"/>
            <w:r w:rsidRPr="00BC0E28">
              <w:rPr>
                <w:rFonts w:ascii="Arial" w:eastAsia="Calibri" w:hAnsi="Arial" w:cs="Arial"/>
                <w:sz w:val="18"/>
                <w:szCs w:val="18"/>
              </w:rPr>
              <w:t xml:space="preserve"> </w:t>
            </w:r>
          </w:p>
          <w:p w14:paraId="1FD1D831"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milk</w:t>
            </w:r>
          </w:p>
          <w:p w14:paraId="505FA4EB"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nil"/>
              <w:left w:val="nil"/>
              <w:bottom w:val="nil"/>
              <w:right w:val="nil"/>
            </w:tcBorders>
          </w:tcPr>
          <w:p w14:paraId="0046B267"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Milk, milk added to cereal Low fat hard cheese, low fat cheese spread, cottage cheese Yogurt (low fat yogurt consumer; full fat yogurt consumer) Goat's cheese, hard cheese, soft cheese, blue cheese, cheese spread, feta, mozzarella, other cheese Dairy smoothie, latte, added milk to instant coffee, added milk to filtered coffee, added milk to espresso, added milk to other coffee type, added milk to standard tea, added milk to rooibos tea, cappuccino</w:t>
            </w:r>
          </w:p>
        </w:tc>
        <w:tc>
          <w:tcPr>
            <w:tcW w:w="1659" w:type="dxa"/>
            <w:vMerge w:val="restart"/>
            <w:tcBorders>
              <w:top w:val="nil"/>
              <w:left w:val="nil"/>
              <w:bottom w:val="nil"/>
              <w:right w:val="nil"/>
            </w:tcBorders>
            <w:vAlign w:val="center"/>
          </w:tcPr>
          <w:p w14:paraId="3336C387"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Sex-specific median intakes used as cut points. Intakes (for indictors 7-8) below median score 1 and intakes below the median score 0.</w:t>
            </w:r>
          </w:p>
        </w:tc>
      </w:tr>
      <w:tr w:rsidR="00073A37" w:rsidRPr="00BC0E28" w14:paraId="6CB3DC45" w14:textId="77777777" w:rsidTr="005A61E6">
        <w:trPr>
          <w:trHeight w:val="3081"/>
        </w:trPr>
        <w:tc>
          <w:tcPr>
            <w:tcW w:w="2268" w:type="dxa"/>
            <w:tcBorders>
              <w:top w:val="nil"/>
              <w:left w:val="nil"/>
              <w:bottom w:val="nil"/>
              <w:right w:val="nil"/>
            </w:tcBorders>
          </w:tcPr>
          <w:p w14:paraId="0099D7BB"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Meat and meat products</w:t>
            </w:r>
          </w:p>
          <w:p w14:paraId="28F5E1E6" w14:textId="77777777" w:rsidR="00073A37" w:rsidRPr="00BC0E28" w:rsidRDefault="00073A37" w:rsidP="005A61E6">
            <w:pPr>
              <w:spacing w:line="240" w:lineRule="auto"/>
              <w:ind w:left="720"/>
              <w:contextualSpacing/>
              <w:rPr>
                <w:rFonts w:ascii="Arial" w:eastAsia="Times New Roman" w:hAnsi="Arial" w:cs="Arial"/>
                <w:sz w:val="18"/>
                <w:szCs w:val="18"/>
              </w:rPr>
            </w:pPr>
          </w:p>
        </w:tc>
        <w:tc>
          <w:tcPr>
            <w:tcW w:w="2268" w:type="dxa"/>
            <w:tcBorders>
              <w:top w:val="nil"/>
              <w:left w:val="nil"/>
              <w:bottom w:val="nil"/>
              <w:right w:val="nil"/>
            </w:tcBorders>
          </w:tcPr>
          <w:p w14:paraId="7BE7FA89"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meat_bacon</w:t>
            </w:r>
            <w:proofErr w:type="spellEnd"/>
            <w:r w:rsidRPr="00BC0E28">
              <w:rPr>
                <w:rFonts w:ascii="Arial" w:eastAsia="Calibri" w:hAnsi="Arial" w:cs="Arial"/>
                <w:sz w:val="18"/>
                <w:szCs w:val="18"/>
              </w:rPr>
              <w:t xml:space="preserve"> </w:t>
            </w:r>
          </w:p>
          <w:p w14:paraId="0D835824"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meat_beefs</w:t>
            </w:r>
            <w:proofErr w:type="spellEnd"/>
            <w:r w:rsidRPr="00BC0E28">
              <w:rPr>
                <w:rFonts w:ascii="Arial" w:eastAsia="Calibri" w:hAnsi="Arial" w:cs="Arial"/>
                <w:sz w:val="18"/>
                <w:szCs w:val="18"/>
              </w:rPr>
              <w:t xml:space="preserve"> </w:t>
            </w:r>
          </w:p>
          <w:p w14:paraId="02D90A6A" w14:textId="77777777" w:rsidR="00073A37" w:rsidRPr="00BC0E28" w:rsidRDefault="00073A37" w:rsidP="005A61E6">
            <w:pPr>
              <w:spacing w:line="240" w:lineRule="auto"/>
              <w:contextualSpacing/>
              <w:rPr>
                <w:rFonts w:ascii="Arial" w:eastAsia="Times New Roman" w:hAnsi="Arial" w:cs="Arial"/>
                <w:sz w:val="18"/>
                <w:szCs w:val="18"/>
                <w:highlight w:val="red"/>
              </w:rPr>
            </w:pPr>
            <w:proofErr w:type="spellStart"/>
            <w:r w:rsidRPr="00BC0E28">
              <w:rPr>
                <w:rFonts w:ascii="Arial" w:eastAsia="Times New Roman" w:hAnsi="Arial" w:cs="Arial"/>
                <w:sz w:val="18"/>
                <w:szCs w:val="18"/>
              </w:rPr>
              <w:t>meat_burgers</w:t>
            </w:r>
            <w:proofErr w:type="spellEnd"/>
          </w:p>
          <w:p w14:paraId="5B7133DC"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spam</w:t>
            </w:r>
            <w:proofErr w:type="spellEnd"/>
          </w:p>
          <w:p w14:paraId="20DF7756"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airy_eggs</w:t>
            </w:r>
            <w:proofErr w:type="spellEnd"/>
          </w:p>
          <w:p w14:paraId="37F1E4C0"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ham</w:t>
            </w:r>
            <w:proofErr w:type="spellEnd"/>
          </w:p>
          <w:p w14:paraId="55E170AA"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lamb</w:t>
            </w:r>
            <w:proofErr w:type="spellEnd"/>
          </w:p>
          <w:p w14:paraId="44AC1E92"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liver</w:t>
            </w:r>
            <w:proofErr w:type="spellEnd"/>
          </w:p>
          <w:p w14:paraId="1A1DA7B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soups_meat_soup</w:t>
            </w:r>
            <w:proofErr w:type="spellEnd"/>
          </w:p>
          <w:p w14:paraId="7EB73DA3"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pork</w:t>
            </w:r>
            <w:proofErr w:type="spellEnd"/>
          </w:p>
          <w:p w14:paraId="56C49E95"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meat_sausages</w:t>
            </w:r>
            <w:proofErr w:type="spellEnd"/>
          </w:p>
          <w:p w14:paraId="5004AA72"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nil"/>
              <w:left w:val="nil"/>
              <w:bottom w:val="nil"/>
              <w:right w:val="nil"/>
            </w:tcBorders>
          </w:tcPr>
          <w:p w14:paraId="5E0BBBF7"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Beef, pork, lamb, other meat Whole egg, omelette, eggs in sandwiches, scotch egg, other egg Homemade soup, ingredients in homemade soup (meat), sausage, bacon, ham</w:t>
            </w:r>
          </w:p>
        </w:tc>
        <w:tc>
          <w:tcPr>
            <w:tcW w:w="1659" w:type="dxa"/>
            <w:vMerge/>
            <w:tcBorders>
              <w:top w:val="nil"/>
              <w:left w:val="nil"/>
              <w:bottom w:val="nil"/>
              <w:right w:val="nil"/>
            </w:tcBorders>
            <w:vAlign w:val="center"/>
          </w:tcPr>
          <w:p w14:paraId="0336E9CC" w14:textId="77777777" w:rsidR="00073A37" w:rsidRPr="00BC0E28" w:rsidRDefault="00073A37" w:rsidP="005A61E6">
            <w:pPr>
              <w:widowControl w:val="0"/>
              <w:spacing w:line="240" w:lineRule="auto"/>
              <w:contextualSpacing/>
              <w:rPr>
                <w:rFonts w:ascii="Arial" w:eastAsia="Times New Roman" w:hAnsi="Arial" w:cs="Arial"/>
                <w:sz w:val="18"/>
                <w:szCs w:val="18"/>
              </w:rPr>
            </w:pPr>
          </w:p>
        </w:tc>
      </w:tr>
      <w:tr w:rsidR="00073A37" w:rsidRPr="00BC0E28" w14:paraId="672F57BD" w14:textId="77777777" w:rsidTr="005A61E6">
        <w:tc>
          <w:tcPr>
            <w:tcW w:w="2268" w:type="dxa"/>
            <w:tcBorders>
              <w:top w:val="nil"/>
              <w:left w:val="nil"/>
              <w:bottom w:val="single" w:sz="4" w:space="0" w:color="000000"/>
              <w:right w:val="nil"/>
            </w:tcBorders>
          </w:tcPr>
          <w:p w14:paraId="4B1646DE" w14:textId="77777777" w:rsidR="00073A37" w:rsidRPr="00BC0E28" w:rsidRDefault="00073A37" w:rsidP="005A61E6">
            <w:pPr>
              <w:spacing w:line="240" w:lineRule="auto"/>
              <w:ind w:left="720"/>
              <w:contextualSpacing/>
              <w:rPr>
                <w:rFonts w:ascii="Arial" w:eastAsia="Times New Roman" w:hAnsi="Arial" w:cs="Arial"/>
                <w:sz w:val="18"/>
                <w:szCs w:val="18"/>
              </w:rPr>
            </w:pPr>
          </w:p>
          <w:p w14:paraId="30A99089" w14:textId="77777777" w:rsidR="00073A37" w:rsidRPr="00BC0E28" w:rsidRDefault="00073A37" w:rsidP="005A61E6">
            <w:pPr>
              <w:numPr>
                <w:ilvl w:val="0"/>
                <w:numId w:val="5"/>
              </w:numPr>
              <w:spacing w:after="0" w:line="240" w:lineRule="auto"/>
              <w:contextualSpacing/>
              <w:rPr>
                <w:rFonts w:ascii="Arial" w:eastAsia="Times New Roman" w:hAnsi="Arial" w:cs="Arial"/>
                <w:sz w:val="18"/>
                <w:szCs w:val="18"/>
              </w:rPr>
            </w:pPr>
            <w:r w:rsidRPr="00BC0E28">
              <w:rPr>
                <w:rFonts w:ascii="Arial" w:eastAsia="Times New Roman" w:hAnsi="Arial" w:cs="Arial"/>
                <w:sz w:val="18"/>
                <w:szCs w:val="18"/>
              </w:rPr>
              <w:t>Alcohol*</w:t>
            </w:r>
          </w:p>
        </w:tc>
        <w:tc>
          <w:tcPr>
            <w:tcW w:w="2268" w:type="dxa"/>
            <w:tcBorders>
              <w:top w:val="nil"/>
              <w:left w:val="nil"/>
              <w:bottom w:val="single" w:sz="4" w:space="0" w:color="000000"/>
              <w:right w:val="nil"/>
            </w:tcBorders>
          </w:tcPr>
          <w:p w14:paraId="741AA218" w14:textId="77777777" w:rsidR="00073A37" w:rsidRPr="00BC0E28" w:rsidRDefault="00073A37" w:rsidP="005A61E6">
            <w:pPr>
              <w:spacing w:line="240" w:lineRule="auto"/>
              <w:contextualSpacing/>
              <w:rPr>
                <w:rFonts w:ascii="Arial" w:eastAsia="Times New Roman" w:hAnsi="Arial" w:cs="Arial"/>
                <w:sz w:val="18"/>
                <w:szCs w:val="18"/>
              </w:rPr>
            </w:pPr>
          </w:p>
          <w:p w14:paraId="3CC97A1D"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rinks_wine</w:t>
            </w:r>
            <w:proofErr w:type="spellEnd"/>
            <w:r w:rsidRPr="00BC0E28">
              <w:rPr>
                <w:rFonts w:ascii="Arial" w:eastAsia="Times New Roman" w:hAnsi="Arial" w:cs="Arial"/>
                <w:sz w:val="18"/>
                <w:szCs w:val="18"/>
              </w:rPr>
              <w:t xml:space="preserve"> 13.5%</w:t>
            </w:r>
          </w:p>
          <w:p w14:paraId="185E8D12" w14:textId="77777777" w:rsidR="00073A37" w:rsidRPr="00BC0E28" w:rsidRDefault="00073A37" w:rsidP="005A61E6">
            <w:pPr>
              <w:spacing w:line="240" w:lineRule="auto"/>
              <w:contextualSpacing/>
              <w:rPr>
                <w:rFonts w:ascii="Arial" w:eastAsia="Calibri" w:hAnsi="Arial" w:cs="Arial"/>
                <w:sz w:val="18"/>
                <w:szCs w:val="18"/>
              </w:rPr>
            </w:pPr>
            <w:proofErr w:type="spellStart"/>
            <w:r w:rsidRPr="00BC0E28">
              <w:rPr>
                <w:rFonts w:ascii="Arial" w:eastAsia="Times New Roman" w:hAnsi="Arial" w:cs="Arial"/>
                <w:sz w:val="18"/>
                <w:szCs w:val="18"/>
              </w:rPr>
              <w:t>drinks_beer</w:t>
            </w:r>
            <w:proofErr w:type="spellEnd"/>
            <w:r w:rsidRPr="00BC0E28">
              <w:rPr>
                <w:rFonts w:ascii="Arial" w:eastAsia="Calibri" w:hAnsi="Arial" w:cs="Arial"/>
                <w:sz w:val="18"/>
                <w:szCs w:val="18"/>
              </w:rPr>
              <w:t xml:space="preserve"> 3.5%</w:t>
            </w:r>
          </w:p>
          <w:p w14:paraId="7E56998B"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rinks_port</w:t>
            </w:r>
            <w:proofErr w:type="spellEnd"/>
            <w:r w:rsidRPr="00BC0E28">
              <w:rPr>
                <w:rFonts w:ascii="Arial" w:eastAsia="Times New Roman" w:hAnsi="Arial" w:cs="Arial"/>
                <w:sz w:val="18"/>
                <w:szCs w:val="18"/>
              </w:rPr>
              <w:t xml:space="preserve"> 17.5%</w:t>
            </w:r>
          </w:p>
          <w:p w14:paraId="5B4D5790" w14:textId="77777777" w:rsidR="00073A37" w:rsidRPr="00BC0E28" w:rsidRDefault="00073A37" w:rsidP="005A61E6">
            <w:pPr>
              <w:spacing w:line="240" w:lineRule="auto"/>
              <w:contextualSpacing/>
              <w:rPr>
                <w:rFonts w:ascii="Arial" w:eastAsia="Times New Roman" w:hAnsi="Arial" w:cs="Arial"/>
                <w:sz w:val="18"/>
                <w:szCs w:val="18"/>
              </w:rPr>
            </w:pPr>
            <w:proofErr w:type="spellStart"/>
            <w:r w:rsidRPr="00BC0E28">
              <w:rPr>
                <w:rFonts w:ascii="Arial" w:eastAsia="Times New Roman" w:hAnsi="Arial" w:cs="Arial"/>
                <w:sz w:val="18"/>
                <w:szCs w:val="18"/>
              </w:rPr>
              <w:t>drinks_spirits</w:t>
            </w:r>
            <w:proofErr w:type="spellEnd"/>
            <w:r w:rsidRPr="00BC0E28">
              <w:rPr>
                <w:rFonts w:ascii="Arial" w:eastAsia="Times New Roman" w:hAnsi="Arial" w:cs="Arial"/>
                <w:sz w:val="18"/>
                <w:szCs w:val="18"/>
              </w:rPr>
              <w:t xml:space="preserve"> 40%</w:t>
            </w:r>
          </w:p>
          <w:p w14:paraId="41252912" w14:textId="77777777" w:rsidR="00073A37" w:rsidRPr="00BC0E28" w:rsidRDefault="00073A37" w:rsidP="005A61E6">
            <w:pPr>
              <w:spacing w:line="240" w:lineRule="auto"/>
              <w:contextualSpacing/>
              <w:rPr>
                <w:rFonts w:ascii="Arial" w:eastAsia="Times New Roman" w:hAnsi="Arial" w:cs="Arial"/>
                <w:sz w:val="18"/>
                <w:szCs w:val="18"/>
              </w:rPr>
            </w:pPr>
          </w:p>
        </w:tc>
        <w:tc>
          <w:tcPr>
            <w:tcW w:w="2835" w:type="dxa"/>
            <w:tcBorders>
              <w:top w:val="nil"/>
              <w:left w:val="nil"/>
              <w:bottom w:val="single" w:sz="4" w:space="0" w:color="000000"/>
              <w:right w:val="nil"/>
            </w:tcBorders>
          </w:tcPr>
          <w:p w14:paraId="49A577BF"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Red wine, rose wine, white wine Beer/cider Fortified wine, spirits intake, other alcohol</w:t>
            </w:r>
          </w:p>
        </w:tc>
        <w:tc>
          <w:tcPr>
            <w:tcW w:w="1659" w:type="dxa"/>
            <w:tcBorders>
              <w:top w:val="nil"/>
              <w:left w:val="nil"/>
              <w:bottom w:val="single" w:sz="4" w:space="0" w:color="000000"/>
              <w:right w:val="nil"/>
            </w:tcBorders>
          </w:tcPr>
          <w:p w14:paraId="6BEFBCEA" w14:textId="77777777" w:rsidR="00073A37" w:rsidRPr="00BC0E28" w:rsidRDefault="00073A37" w:rsidP="005A61E6">
            <w:pPr>
              <w:spacing w:line="240" w:lineRule="auto"/>
              <w:contextualSpacing/>
              <w:rPr>
                <w:rFonts w:ascii="Arial" w:eastAsia="Times New Roman" w:hAnsi="Arial" w:cs="Arial"/>
                <w:sz w:val="18"/>
                <w:szCs w:val="18"/>
              </w:rPr>
            </w:pPr>
            <w:r w:rsidRPr="00BC0E28">
              <w:rPr>
                <w:rFonts w:ascii="Arial" w:eastAsia="Times New Roman" w:hAnsi="Arial" w:cs="Arial"/>
                <w:sz w:val="18"/>
                <w:szCs w:val="18"/>
              </w:rPr>
              <w:t>No more than 2 drinks/day = 1; Never drink or over 2 drinks/day = 0.</w:t>
            </w:r>
          </w:p>
        </w:tc>
      </w:tr>
    </w:tbl>
    <w:p w14:paraId="1E45DBE2" w14:textId="77777777" w:rsidR="00073A37" w:rsidRPr="00BC0E28" w:rsidRDefault="00073A37" w:rsidP="00073A37">
      <w:pPr>
        <w:spacing w:line="240" w:lineRule="auto"/>
        <w:contextualSpacing/>
        <w:rPr>
          <w:rFonts w:ascii="Arial" w:eastAsia="Times New Roman" w:hAnsi="Arial" w:cs="Arial"/>
          <w:sz w:val="16"/>
          <w:szCs w:val="16"/>
          <w:highlight w:val="yellow"/>
        </w:rPr>
      </w:pPr>
      <w:r w:rsidRPr="00BC0E28">
        <w:rPr>
          <w:rFonts w:ascii="Arial" w:hAnsi="Arial" w:cs="Arial"/>
          <w:bCs/>
          <w:sz w:val="16"/>
          <w:szCs w:val="16"/>
        </w:rPr>
        <w:t>*The following conversions were applied: Wine (100 mL, 13.5%) = 1 standard drink (10 g alcohol); Beer (285 mL, 3.5%) = 0.8 standard drinks; Port (60 mL, 17.5%) = 0.9 standard drinks; Spirits (30 mL, 40%) = 1 standard drink. The total alcohol content consumed per day was then calculated.</w:t>
      </w:r>
    </w:p>
    <w:p w14:paraId="2DAEBA05" w14:textId="791127FE" w:rsidR="00073A37" w:rsidRDefault="00073A37" w:rsidP="00EC62BF">
      <w:pPr>
        <w:spacing w:after="0" w:line="480" w:lineRule="auto"/>
        <w:jc w:val="both"/>
        <w:rPr>
          <w:rFonts w:ascii="Arial" w:hAnsi="Arial" w:cs="Arial"/>
        </w:rPr>
      </w:pPr>
    </w:p>
    <w:p w14:paraId="5504876A" w14:textId="29CBDC67" w:rsidR="008C36E8" w:rsidRDefault="008C36E8" w:rsidP="00EC62BF">
      <w:pPr>
        <w:spacing w:after="0" w:line="480" w:lineRule="auto"/>
        <w:jc w:val="both"/>
        <w:rPr>
          <w:rFonts w:ascii="Arial" w:hAnsi="Arial" w:cs="Arial"/>
        </w:rPr>
      </w:pPr>
    </w:p>
    <w:p w14:paraId="5B6C1AE0" w14:textId="5313FEFE" w:rsidR="008C36E8" w:rsidRPr="008C36E8" w:rsidRDefault="008C36E8" w:rsidP="00EC62BF">
      <w:pPr>
        <w:spacing w:after="0" w:line="480" w:lineRule="auto"/>
        <w:jc w:val="both"/>
        <w:rPr>
          <w:rFonts w:ascii="Arial" w:hAnsi="Arial" w:cs="Arial"/>
          <w:b/>
          <w:bCs/>
        </w:rPr>
      </w:pPr>
      <w:r w:rsidRPr="008C36E8">
        <w:rPr>
          <w:rFonts w:ascii="Arial" w:hAnsi="Arial" w:cs="Arial"/>
          <w:b/>
          <w:bCs/>
        </w:rPr>
        <w:t>Supplementary methods - References</w:t>
      </w:r>
    </w:p>
    <w:p w14:paraId="5D4FD7BE" w14:textId="77777777" w:rsidR="008C36E8" w:rsidRPr="008C36E8" w:rsidRDefault="008C36E8" w:rsidP="008C36E8">
      <w:pPr>
        <w:pStyle w:val="EndNoteBibliography"/>
        <w:spacing w:after="0"/>
        <w:ind w:left="720" w:hanging="720"/>
        <w:rPr>
          <w:rFonts w:ascii="Arial" w:hAnsi="Arial" w:cs="Arial"/>
        </w:rPr>
      </w:pPr>
      <w:r w:rsidRPr="008C36E8">
        <w:rPr>
          <w:rFonts w:ascii="Arial" w:hAnsi="Arial" w:cs="Arial"/>
          <w:b/>
          <w:bCs/>
        </w:rPr>
        <w:fldChar w:fldCharType="begin"/>
      </w:r>
      <w:r w:rsidRPr="008C36E8">
        <w:rPr>
          <w:rFonts w:ascii="Arial" w:hAnsi="Arial" w:cs="Arial"/>
          <w:b/>
          <w:bCs/>
        </w:rPr>
        <w:instrText xml:space="preserve"> ADDIN EN.REFLIST </w:instrText>
      </w:r>
      <w:r w:rsidRPr="008C36E8">
        <w:rPr>
          <w:rFonts w:ascii="Arial" w:hAnsi="Arial" w:cs="Arial"/>
          <w:b/>
          <w:bCs/>
        </w:rPr>
        <w:fldChar w:fldCharType="separate"/>
      </w:r>
      <w:r w:rsidRPr="008C36E8">
        <w:rPr>
          <w:rFonts w:ascii="Arial" w:hAnsi="Arial" w:cs="Arial"/>
        </w:rPr>
        <w:t>1.</w:t>
      </w:r>
      <w:r w:rsidRPr="008C36E8">
        <w:rPr>
          <w:rFonts w:ascii="Arial" w:hAnsi="Arial" w:cs="Arial"/>
        </w:rPr>
        <w:tab/>
        <w:t>Monteiro CA, Cannon G, Levy RB, Moubarac JC, Louzada ML, Rauber F, Khandpur N, Cediel G, Neri D, Martinez-Steele E</w:t>
      </w:r>
      <w:r w:rsidRPr="008C36E8">
        <w:rPr>
          <w:rFonts w:ascii="Arial" w:hAnsi="Arial" w:cs="Arial"/>
          <w:i/>
        </w:rPr>
        <w:t xml:space="preserve"> et al</w:t>
      </w:r>
      <w:r w:rsidRPr="008C36E8">
        <w:rPr>
          <w:rFonts w:ascii="Arial" w:hAnsi="Arial" w:cs="Arial"/>
        </w:rPr>
        <w:t xml:space="preserve">: </w:t>
      </w:r>
      <w:r w:rsidRPr="008C36E8">
        <w:rPr>
          <w:rFonts w:ascii="Arial" w:hAnsi="Arial" w:cs="Arial"/>
          <w:b/>
        </w:rPr>
        <w:t>Ultra-processed foods: what they are and how to identify them</w:t>
      </w:r>
      <w:r w:rsidRPr="008C36E8">
        <w:rPr>
          <w:rFonts w:ascii="Arial" w:hAnsi="Arial" w:cs="Arial"/>
        </w:rPr>
        <w:t xml:space="preserve">. </w:t>
      </w:r>
      <w:r w:rsidRPr="008C36E8">
        <w:rPr>
          <w:rFonts w:ascii="Arial" w:hAnsi="Arial" w:cs="Arial"/>
          <w:i/>
        </w:rPr>
        <w:t xml:space="preserve">Public Health Nutr </w:t>
      </w:r>
      <w:r w:rsidRPr="008C36E8">
        <w:rPr>
          <w:rFonts w:ascii="Arial" w:hAnsi="Arial" w:cs="Arial"/>
        </w:rPr>
        <w:t xml:space="preserve">2019, </w:t>
      </w:r>
      <w:r w:rsidRPr="008C36E8">
        <w:rPr>
          <w:rFonts w:ascii="Arial" w:hAnsi="Arial" w:cs="Arial"/>
          <w:b/>
        </w:rPr>
        <w:t>22</w:t>
      </w:r>
      <w:r w:rsidRPr="008C36E8">
        <w:rPr>
          <w:rFonts w:ascii="Arial" w:hAnsi="Arial" w:cs="Arial"/>
        </w:rPr>
        <w:t>(5):936–941.</w:t>
      </w:r>
    </w:p>
    <w:p w14:paraId="5B148217" w14:textId="77777777" w:rsidR="008C36E8" w:rsidRPr="008C36E8" w:rsidRDefault="008C36E8" w:rsidP="008C36E8">
      <w:pPr>
        <w:pStyle w:val="EndNoteBibliography"/>
        <w:spacing w:after="0"/>
        <w:ind w:left="720" w:hanging="720"/>
        <w:rPr>
          <w:rFonts w:ascii="Arial" w:hAnsi="Arial" w:cs="Arial"/>
        </w:rPr>
      </w:pPr>
      <w:r w:rsidRPr="008C36E8">
        <w:rPr>
          <w:rFonts w:ascii="Arial" w:hAnsi="Arial" w:cs="Arial"/>
        </w:rPr>
        <w:t>2.</w:t>
      </w:r>
      <w:r w:rsidRPr="008C36E8">
        <w:rPr>
          <w:rFonts w:ascii="Arial" w:hAnsi="Arial" w:cs="Arial"/>
        </w:rPr>
        <w:tab/>
        <w:t>Huybrechts I, Rauber F, Nicolas G, Casagrande C, Kliemann N, Wedekind R, Biessy C, Scalbert A, Touvier M, Aleksandrova K</w:t>
      </w:r>
      <w:r w:rsidRPr="008C36E8">
        <w:rPr>
          <w:rFonts w:ascii="Arial" w:hAnsi="Arial" w:cs="Arial"/>
          <w:i/>
        </w:rPr>
        <w:t xml:space="preserve"> et al</w:t>
      </w:r>
      <w:r w:rsidRPr="008C36E8">
        <w:rPr>
          <w:rFonts w:ascii="Arial" w:hAnsi="Arial" w:cs="Arial"/>
        </w:rPr>
        <w:t xml:space="preserve">: </w:t>
      </w:r>
      <w:r w:rsidRPr="008C36E8">
        <w:rPr>
          <w:rFonts w:ascii="Arial" w:hAnsi="Arial" w:cs="Arial"/>
          <w:b/>
        </w:rPr>
        <w:t>Characterization of the degree of food processing in the European Prospective Investigation into Cancer and Nutrition: Application of the Nova classification and validation using selected biomarkers of food processing</w:t>
      </w:r>
      <w:r w:rsidRPr="008C36E8">
        <w:rPr>
          <w:rFonts w:ascii="Arial" w:hAnsi="Arial" w:cs="Arial"/>
        </w:rPr>
        <w:t xml:space="preserve">. </w:t>
      </w:r>
      <w:r w:rsidRPr="008C36E8">
        <w:rPr>
          <w:rFonts w:ascii="Arial" w:hAnsi="Arial" w:cs="Arial"/>
          <w:i/>
        </w:rPr>
        <w:t xml:space="preserve">Front Nutr </w:t>
      </w:r>
      <w:r w:rsidRPr="008C36E8">
        <w:rPr>
          <w:rFonts w:ascii="Arial" w:hAnsi="Arial" w:cs="Arial"/>
        </w:rPr>
        <w:t xml:space="preserve">2022, </w:t>
      </w:r>
      <w:r w:rsidRPr="008C36E8">
        <w:rPr>
          <w:rFonts w:ascii="Arial" w:hAnsi="Arial" w:cs="Arial"/>
          <w:b/>
        </w:rPr>
        <w:t>9</w:t>
      </w:r>
      <w:r w:rsidRPr="008C36E8">
        <w:rPr>
          <w:rFonts w:ascii="Arial" w:hAnsi="Arial" w:cs="Arial"/>
        </w:rPr>
        <w:t>:1035580.</w:t>
      </w:r>
    </w:p>
    <w:p w14:paraId="3CCFA60A" w14:textId="55B36AD7" w:rsidR="008C36E8" w:rsidRPr="008C36E8" w:rsidRDefault="008C36E8" w:rsidP="008C36E8">
      <w:pPr>
        <w:pStyle w:val="EndNoteBibliography"/>
        <w:spacing w:after="0"/>
        <w:ind w:left="720" w:hanging="720"/>
        <w:rPr>
          <w:rFonts w:ascii="Arial" w:hAnsi="Arial" w:cs="Arial"/>
        </w:rPr>
      </w:pPr>
      <w:r w:rsidRPr="008C36E8">
        <w:rPr>
          <w:rFonts w:ascii="Arial" w:hAnsi="Arial" w:cs="Arial"/>
        </w:rPr>
        <w:t>3.</w:t>
      </w:r>
      <w:r w:rsidRPr="008C36E8">
        <w:rPr>
          <w:rFonts w:ascii="Arial" w:hAnsi="Arial" w:cs="Arial"/>
        </w:rPr>
        <w:tab/>
        <w:t>Trichopoulou A, Orfanos P, Norat T, Bueno-de-Mesquita B, Ocké MC, Peeters PH, van der Schouw YT, Boeing H, Hoffmann K, Boffetta P</w:t>
      </w:r>
      <w:r w:rsidRPr="008C36E8">
        <w:rPr>
          <w:rFonts w:ascii="Arial" w:hAnsi="Arial" w:cs="Arial"/>
          <w:i/>
        </w:rPr>
        <w:t xml:space="preserve"> et al</w:t>
      </w:r>
      <w:r w:rsidRPr="008C36E8">
        <w:rPr>
          <w:rFonts w:ascii="Arial" w:hAnsi="Arial" w:cs="Arial"/>
        </w:rPr>
        <w:t xml:space="preserve">: </w:t>
      </w:r>
      <w:r w:rsidRPr="008C36E8">
        <w:rPr>
          <w:rFonts w:ascii="Arial" w:hAnsi="Arial" w:cs="Arial"/>
          <w:b/>
        </w:rPr>
        <w:t>Modified Mediterranean diet and survival: EPIC-elderly prospective cohort study</w:t>
      </w:r>
      <w:r w:rsidRPr="008C36E8">
        <w:rPr>
          <w:rFonts w:ascii="Arial" w:hAnsi="Arial" w:cs="Arial"/>
        </w:rPr>
        <w:t xml:space="preserve">. </w:t>
      </w:r>
      <w:r w:rsidRPr="008C36E8">
        <w:rPr>
          <w:rFonts w:ascii="Arial" w:hAnsi="Arial" w:cs="Arial"/>
          <w:i/>
        </w:rPr>
        <w:t>B</w:t>
      </w:r>
      <w:r>
        <w:rPr>
          <w:rFonts w:ascii="Arial" w:hAnsi="Arial" w:cs="Arial"/>
          <w:i/>
        </w:rPr>
        <w:t>MJ</w:t>
      </w:r>
      <w:r w:rsidRPr="008C36E8">
        <w:rPr>
          <w:rFonts w:ascii="Arial" w:hAnsi="Arial" w:cs="Arial"/>
          <w:i/>
        </w:rPr>
        <w:t xml:space="preserve"> </w:t>
      </w:r>
      <w:r w:rsidRPr="008C36E8">
        <w:rPr>
          <w:rFonts w:ascii="Arial" w:hAnsi="Arial" w:cs="Arial"/>
        </w:rPr>
        <w:t xml:space="preserve">2005, </w:t>
      </w:r>
      <w:r w:rsidRPr="008C36E8">
        <w:rPr>
          <w:rFonts w:ascii="Arial" w:hAnsi="Arial" w:cs="Arial"/>
          <w:b/>
        </w:rPr>
        <w:t>330</w:t>
      </w:r>
      <w:r w:rsidRPr="008C36E8">
        <w:rPr>
          <w:rFonts w:ascii="Arial" w:hAnsi="Arial" w:cs="Arial"/>
        </w:rPr>
        <w:t>(7498):991.</w:t>
      </w:r>
    </w:p>
    <w:p w14:paraId="0521A6E0" w14:textId="03A61057" w:rsidR="008C36E8" w:rsidRDefault="008C36E8" w:rsidP="008C36E8">
      <w:pPr>
        <w:pStyle w:val="EndNoteBibliography"/>
        <w:ind w:left="720" w:hanging="720"/>
        <w:rPr>
          <w:rFonts w:ascii="Arial" w:hAnsi="Arial" w:cs="Arial"/>
        </w:rPr>
      </w:pPr>
      <w:r w:rsidRPr="008C36E8">
        <w:rPr>
          <w:rFonts w:ascii="Arial" w:hAnsi="Arial" w:cs="Arial"/>
        </w:rPr>
        <w:t>4.</w:t>
      </w:r>
      <w:r w:rsidRPr="008C36E8">
        <w:rPr>
          <w:rFonts w:ascii="Arial" w:hAnsi="Arial" w:cs="Arial"/>
        </w:rPr>
        <w:tab/>
        <w:t xml:space="preserve">National Health and Medical Research Council: </w:t>
      </w:r>
      <w:r w:rsidRPr="008C36E8">
        <w:rPr>
          <w:rFonts w:ascii="Arial" w:hAnsi="Arial" w:cs="Arial"/>
          <w:b/>
        </w:rPr>
        <w:t>Australian Guidelines to Reduce Health Risks from Drinking Alcohol</w:t>
      </w:r>
      <w:r w:rsidRPr="008C36E8">
        <w:rPr>
          <w:rFonts w:ascii="Arial" w:hAnsi="Arial" w:cs="Arial"/>
        </w:rPr>
        <w:t>. In</w:t>
      </w:r>
      <w:r w:rsidRPr="008C36E8">
        <w:rPr>
          <w:rFonts w:ascii="Arial" w:hAnsi="Arial" w:cs="Arial"/>
          <w:i/>
        </w:rPr>
        <w:t>.</w:t>
      </w:r>
      <w:r w:rsidRPr="008C36E8">
        <w:rPr>
          <w:rFonts w:ascii="Arial" w:hAnsi="Arial" w:cs="Arial"/>
        </w:rPr>
        <w:t xml:space="preserve"> Commonwealth of Australia, Canberra 2020.</w:t>
      </w:r>
    </w:p>
    <w:p w14:paraId="14CD85E4" w14:textId="77777777" w:rsidR="00CC47B1" w:rsidRPr="008C36E8" w:rsidRDefault="00CC47B1" w:rsidP="008C36E8">
      <w:pPr>
        <w:pStyle w:val="EndNoteBibliography"/>
        <w:ind w:left="720" w:hanging="720"/>
        <w:rPr>
          <w:rFonts w:ascii="Arial" w:hAnsi="Arial" w:cs="Arial"/>
        </w:rPr>
      </w:pPr>
    </w:p>
    <w:p w14:paraId="79D29D16" w14:textId="15CB0E07" w:rsidR="008C36E8" w:rsidRDefault="008C36E8" w:rsidP="00CC47B1">
      <w:pPr>
        <w:spacing w:after="0" w:line="480" w:lineRule="auto"/>
        <w:jc w:val="both"/>
        <w:rPr>
          <w:rFonts w:ascii="Arial" w:hAnsi="Arial" w:cs="Arial"/>
        </w:rPr>
      </w:pPr>
      <w:r w:rsidRPr="008C36E8">
        <w:rPr>
          <w:rFonts w:ascii="Arial" w:hAnsi="Arial" w:cs="Arial"/>
          <w:b/>
          <w:bCs/>
        </w:rPr>
        <w:fldChar w:fldCharType="end"/>
      </w:r>
      <w:bookmarkEnd w:id="0"/>
      <w:bookmarkEnd w:id="1"/>
    </w:p>
    <w:p w14:paraId="3145D12D" w14:textId="62F9EA7D" w:rsidR="00872FA6" w:rsidRPr="00BC0E28" w:rsidRDefault="00872FA6" w:rsidP="002B4BE8">
      <w:pPr>
        <w:autoSpaceDE w:val="0"/>
        <w:autoSpaceDN w:val="0"/>
        <w:adjustRightInd w:val="0"/>
        <w:spacing w:after="0" w:line="360" w:lineRule="auto"/>
        <w:jc w:val="both"/>
        <w:rPr>
          <w:rFonts w:ascii="Arial" w:hAnsi="Arial" w:cs="Arial"/>
          <w:b/>
          <w:bCs/>
        </w:rPr>
      </w:pPr>
    </w:p>
    <w:sectPr w:rsidR="00872FA6" w:rsidRPr="00BC0E28" w:rsidSect="00CC47B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BF52F" w14:textId="77777777" w:rsidR="001060F5" w:rsidRDefault="001060F5" w:rsidP="005A4949">
      <w:pPr>
        <w:spacing w:after="0" w:line="240" w:lineRule="auto"/>
      </w:pPr>
      <w:r>
        <w:separator/>
      </w:r>
    </w:p>
  </w:endnote>
  <w:endnote w:type="continuationSeparator" w:id="0">
    <w:p w14:paraId="18C0859A" w14:textId="77777777" w:rsidR="001060F5" w:rsidRDefault="001060F5" w:rsidP="005A4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24C5B" w14:textId="77777777" w:rsidR="001060F5" w:rsidRDefault="001060F5" w:rsidP="005A4949">
      <w:pPr>
        <w:spacing w:after="0" w:line="240" w:lineRule="auto"/>
      </w:pPr>
      <w:r>
        <w:separator/>
      </w:r>
    </w:p>
  </w:footnote>
  <w:footnote w:type="continuationSeparator" w:id="0">
    <w:p w14:paraId="121A7BA7" w14:textId="77777777" w:rsidR="001060F5" w:rsidRDefault="001060F5" w:rsidP="005A49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3313F1" w14:textId="77777777" w:rsidR="00F26854" w:rsidRDefault="00F268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47ADF"/>
    <w:multiLevelType w:val="multilevel"/>
    <w:tmpl w:val="449466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 w15:restartNumberingAfterBreak="0">
    <w:nsid w:val="196C0C1D"/>
    <w:multiLevelType w:val="hybridMultilevel"/>
    <w:tmpl w:val="FE92EEA6"/>
    <w:lvl w:ilvl="0" w:tplc="CE8E9210">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E441C7"/>
    <w:multiLevelType w:val="hybridMultilevel"/>
    <w:tmpl w:val="48F0A9CE"/>
    <w:lvl w:ilvl="0" w:tplc="AFDE71F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3833970"/>
    <w:multiLevelType w:val="hybridMultilevel"/>
    <w:tmpl w:val="D5EC431E"/>
    <w:lvl w:ilvl="0" w:tplc="2F58C380">
      <w:start w:val="1"/>
      <w:numFmt w:val="lowerRoman"/>
      <w:lvlText w:val="%1)"/>
      <w:lvlJc w:val="left"/>
      <w:pPr>
        <w:ind w:left="1080" w:hanging="72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F74658C"/>
    <w:multiLevelType w:val="hybridMultilevel"/>
    <w:tmpl w:val="E954B82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2094F44"/>
    <w:multiLevelType w:val="hybridMultilevel"/>
    <w:tmpl w:val="75465C76"/>
    <w:lvl w:ilvl="0" w:tplc="90BE67EC">
      <w:start w:val="1"/>
      <w:numFmt w:val="bullet"/>
      <w:lvlText w:val=""/>
      <w:lvlJc w:val="left"/>
      <w:pPr>
        <w:ind w:left="1020" w:hanging="360"/>
      </w:pPr>
      <w:rPr>
        <w:rFonts w:ascii="Symbol" w:hAnsi="Symbol"/>
      </w:rPr>
    </w:lvl>
    <w:lvl w:ilvl="1" w:tplc="64E8B34C">
      <w:start w:val="1"/>
      <w:numFmt w:val="bullet"/>
      <w:lvlText w:val=""/>
      <w:lvlJc w:val="left"/>
      <w:pPr>
        <w:ind w:left="1020" w:hanging="360"/>
      </w:pPr>
      <w:rPr>
        <w:rFonts w:ascii="Symbol" w:hAnsi="Symbol"/>
      </w:rPr>
    </w:lvl>
    <w:lvl w:ilvl="2" w:tplc="076C3324">
      <w:start w:val="1"/>
      <w:numFmt w:val="bullet"/>
      <w:lvlText w:val=""/>
      <w:lvlJc w:val="left"/>
      <w:pPr>
        <w:ind w:left="1020" w:hanging="360"/>
      </w:pPr>
      <w:rPr>
        <w:rFonts w:ascii="Symbol" w:hAnsi="Symbol"/>
      </w:rPr>
    </w:lvl>
    <w:lvl w:ilvl="3" w:tplc="3B14F632">
      <w:start w:val="1"/>
      <w:numFmt w:val="bullet"/>
      <w:lvlText w:val=""/>
      <w:lvlJc w:val="left"/>
      <w:pPr>
        <w:ind w:left="1020" w:hanging="360"/>
      </w:pPr>
      <w:rPr>
        <w:rFonts w:ascii="Symbol" w:hAnsi="Symbol"/>
      </w:rPr>
    </w:lvl>
    <w:lvl w:ilvl="4" w:tplc="90D6065C">
      <w:start w:val="1"/>
      <w:numFmt w:val="bullet"/>
      <w:lvlText w:val=""/>
      <w:lvlJc w:val="left"/>
      <w:pPr>
        <w:ind w:left="1020" w:hanging="360"/>
      </w:pPr>
      <w:rPr>
        <w:rFonts w:ascii="Symbol" w:hAnsi="Symbol"/>
      </w:rPr>
    </w:lvl>
    <w:lvl w:ilvl="5" w:tplc="5F82858A">
      <w:start w:val="1"/>
      <w:numFmt w:val="bullet"/>
      <w:lvlText w:val=""/>
      <w:lvlJc w:val="left"/>
      <w:pPr>
        <w:ind w:left="1020" w:hanging="360"/>
      </w:pPr>
      <w:rPr>
        <w:rFonts w:ascii="Symbol" w:hAnsi="Symbol"/>
      </w:rPr>
    </w:lvl>
    <w:lvl w:ilvl="6" w:tplc="8168D09A">
      <w:start w:val="1"/>
      <w:numFmt w:val="bullet"/>
      <w:lvlText w:val=""/>
      <w:lvlJc w:val="left"/>
      <w:pPr>
        <w:ind w:left="1020" w:hanging="360"/>
      </w:pPr>
      <w:rPr>
        <w:rFonts w:ascii="Symbol" w:hAnsi="Symbol"/>
      </w:rPr>
    </w:lvl>
    <w:lvl w:ilvl="7" w:tplc="6172C0A6">
      <w:start w:val="1"/>
      <w:numFmt w:val="bullet"/>
      <w:lvlText w:val=""/>
      <w:lvlJc w:val="left"/>
      <w:pPr>
        <w:ind w:left="1020" w:hanging="360"/>
      </w:pPr>
      <w:rPr>
        <w:rFonts w:ascii="Symbol" w:hAnsi="Symbol"/>
      </w:rPr>
    </w:lvl>
    <w:lvl w:ilvl="8" w:tplc="3FE81DB0">
      <w:start w:val="1"/>
      <w:numFmt w:val="bullet"/>
      <w:lvlText w:val=""/>
      <w:lvlJc w:val="left"/>
      <w:pPr>
        <w:ind w:left="1020" w:hanging="360"/>
      </w:pPr>
      <w:rPr>
        <w:rFonts w:ascii="Symbol" w:hAnsi="Symbol"/>
      </w:rPr>
    </w:lvl>
  </w:abstractNum>
  <w:num w:numId="1">
    <w:abstractNumId w:val="2"/>
  </w:num>
  <w:num w:numId="2">
    <w:abstractNumId w:val="3"/>
  </w:num>
  <w:num w:numId="3">
    <w:abstractNumId w:val="1"/>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Ger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ztrzvterv0tgefvd1v2t5mvzv0t02f2er2&quot;&gt;EndNote_Gigante&lt;record-ids&gt;&lt;item&gt;8410&lt;/item&gt;&lt;/record-ids&gt;&lt;/item&gt;&lt;/Libraries&gt;"/>
  </w:docVars>
  <w:rsids>
    <w:rsidRoot w:val="00530664"/>
    <w:rsid w:val="0000414C"/>
    <w:rsid w:val="00004220"/>
    <w:rsid w:val="00006A38"/>
    <w:rsid w:val="00022897"/>
    <w:rsid w:val="00024F6F"/>
    <w:rsid w:val="00025385"/>
    <w:rsid w:val="00025634"/>
    <w:rsid w:val="0002699B"/>
    <w:rsid w:val="00030F95"/>
    <w:rsid w:val="000310B4"/>
    <w:rsid w:val="00031432"/>
    <w:rsid w:val="0003194D"/>
    <w:rsid w:val="00033248"/>
    <w:rsid w:val="00034C60"/>
    <w:rsid w:val="00037151"/>
    <w:rsid w:val="000408E4"/>
    <w:rsid w:val="00042E20"/>
    <w:rsid w:val="000456E9"/>
    <w:rsid w:val="00046D6B"/>
    <w:rsid w:val="00047B40"/>
    <w:rsid w:val="00050EF2"/>
    <w:rsid w:val="00053CF9"/>
    <w:rsid w:val="00055D4C"/>
    <w:rsid w:val="00060CB3"/>
    <w:rsid w:val="0006196B"/>
    <w:rsid w:val="0006268F"/>
    <w:rsid w:val="00062DC0"/>
    <w:rsid w:val="000649C5"/>
    <w:rsid w:val="0006560A"/>
    <w:rsid w:val="00066A95"/>
    <w:rsid w:val="00067F67"/>
    <w:rsid w:val="00073A37"/>
    <w:rsid w:val="00074B25"/>
    <w:rsid w:val="000764F8"/>
    <w:rsid w:val="000771D8"/>
    <w:rsid w:val="00077610"/>
    <w:rsid w:val="00077D8D"/>
    <w:rsid w:val="00080140"/>
    <w:rsid w:val="00080CEA"/>
    <w:rsid w:val="00080E5F"/>
    <w:rsid w:val="00084785"/>
    <w:rsid w:val="00084901"/>
    <w:rsid w:val="000857EC"/>
    <w:rsid w:val="0008644B"/>
    <w:rsid w:val="00090CA1"/>
    <w:rsid w:val="00090E65"/>
    <w:rsid w:val="00091394"/>
    <w:rsid w:val="0009151C"/>
    <w:rsid w:val="0009242B"/>
    <w:rsid w:val="00092519"/>
    <w:rsid w:val="00092B11"/>
    <w:rsid w:val="00094689"/>
    <w:rsid w:val="00096DF2"/>
    <w:rsid w:val="000A0594"/>
    <w:rsid w:val="000A1DC6"/>
    <w:rsid w:val="000A3CB1"/>
    <w:rsid w:val="000A410F"/>
    <w:rsid w:val="000A44D0"/>
    <w:rsid w:val="000A6918"/>
    <w:rsid w:val="000A774A"/>
    <w:rsid w:val="000A7AAD"/>
    <w:rsid w:val="000B4212"/>
    <w:rsid w:val="000B7A84"/>
    <w:rsid w:val="000C23D7"/>
    <w:rsid w:val="000C3D30"/>
    <w:rsid w:val="000C6EE9"/>
    <w:rsid w:val="000C7148"/>
    <w:rsid w:val="000C75B3"/>
    <w:rsid w:val="000D54E2"/>
    <w:rsid w:val="000D5EA3"/>
    <w:rsid w:val="000D63D8"/>
    <w:rsid w:val="000E0020"/>
    <w:rsid w:val="000E0232"/>
    <w:rsid w:val="000E0614"/>
    <w:rsid w:val="000E2AB7"/>
    <w:rsid w:val="000E4403"/>
    <w:rsid w:val="000E4809"/>
    <w:rsid w:val="000E4EF7"/>
    <w:rsid w:val="000E6057"/>
    <w:rsid w:val="000E7B1E"/>
    <w:rsid w:val="000E7B3D"/>
    <w:rsid w:val="000F25A6"/>
    <w:rsid w:val="000F443A"/>
    <w:rsid w:val="000F4547"/>
    <w:rsid w:val="000F4E09"/>
    <w:rsid w:val="00104C36"/>
    <w:rsid w:val="00104F7C"/>
    <w:rsid w:val="00105CC8"/>
    <w:rsid w:val="001060F5"/>
    <w:rsid w:val="00107794"/>
    <w:rsid w:val="001103AC"/>
    <w:rsid w:val="001109D8"/>
    <w:rsid w:val="001127D4"/>
    <w:rsid w:val="00114A65"/>
    <w:rsid w:val="0011504F"/>
    <w:rsid w:val="00115784"/>
    <w:rsid w:val="0011615B"/>
    <w:rsid w:val="001164AE"/>
    <w:rsid w:val="00116827"/>
    <w:rsid w:val="00120E9A"/>
    <w:rsid w:val="00121CBF"/>
    <w:rsid w:val="001247B0"/>
    <w:rsid w:val="001271F8"/>
    <w:rsid w:val="00130C21"/>
    <w:rsid w:val="00130F42"/>
    <w:rsid w:val="0013684D"/>
    <w:rsid w:val="001369FE"/>
    <w:rsid w:val="00140A9F"/>
    <w:rsid w:val="001416D5"/>
    <w:rsid w:val="00142B4F"/>
    <w:rsid w:val="00143D60"/>
    <w:rsid w:val="00143E2D"/>
    <w:rsid w:val="001449AF"/>
    <w:rsid w:val="00144D7F"/>
    <w:rsid w:val="00145274"/>
    <w:rsid w:val="00150008"/>
    <w:rsid w:val="00150D3C"/>
    <w:rsid w:val="0015187E"/>
    <w:rsid w:val="0015442D"/>
    <w:rsid w:val="001546E5"/>
    <w:rsid w:val="00154855"/>
    <w:rsid w:val="001548BB"/>
    <w:rsid w:val="0015536E"/>
    <w:rsid w:val="0015786A"/>
    <w:rsid w:val="00157C50"/>
    <w:rsid w:val="00160817"/>
    <w:rsid w:val="00161B15"/>
    <w:rsid w:val="00163DC8"/>
    <w:rsid w:val="001654E6"/>
    <w:rsid w:val="00171230"/>
    <w:rsid w:val="001732F6"/>
    <w:rsid w:val="00173F06"/>
    <w:rsid w:val="00177A14"/>
    <w:rsid w:val="00177E5C"/>
    <w:rsid w:val="001809F2"/>
    <w:rsid w:val="00180E28"/>
    <w:rsid w:val="00182AA2"/>
    <w:rsid w:val="00186028"/>
    <w:rsid w:val="00190FB0"/>
    <w:rsid w:val="001932F6"/>
    <w:rsid w:val="00194423"/>
    <w:rsid w:val="001959DC"/>
    <w:rsid w:val="00196626"/>
    <w:rsid w:val="0019688D"/>
    <w:rsid w:val="001A14AD"/>
    <w:rsid w:val="001A2A2C"/>
    <w:rsid w:val="001A3438"/>
    <w:rsid w:val="001A3D3E"/>
    <w:rsid w:val="001A47B4"/>
    <w:rsid w:val="001A53F2"/>
    <w:rsid w:val="001A55D0"/>
    <w:rsid w:val="001B0215"/>
    <w:rsid w:val="001B0A99"/>
    <w:rsid w:val="001B2C2E"/>
    <w:rsid w:val="001B4203"/>
    <w:rsid w:val="001C0FA5"/>
    <w:rsid w:val="001C194A"/>
    <w:rsid w:val="001C51AD"/>
    <w:rsid w:val="001D0145"/>
    <w:rsid w:val="001D4FBB"/>
    <w:rsid w:val="001D6ADA"/>
    <w:rsid w:val="001D715D"/>
    <w:rsid w:val="001D729E"/>
    <w:rsid w:val="001D7E03"/>
    <w:rsid w:val="001E179F"/>
    <w:rsid w:val="001E4A0F"/>
    <w:rsid w:val="001E6308"/>
    <w:rsid w:val="001E658C"/>
    <w:rsid w:val="001F2C9F"/>
    <w:rsid w:val="001F3267"/>
    <w:rsid w:val="001F3274"/>
    <w:rsid w:val="001F3E79"/>
    <w:rsid w:val="001F420C"/>
    <w:rsid w:val="00202D94"/>
    <w:rsid w:val="0020667A"/>
    <w:rsid w:val="00207E62"/>
    <w:rsid w:val="00210252"/>
    <w:rsid w:val="00211CBD"/>
    <w:rsid w:val="00214735"/>
    <w:rsid w:val="002164AE"/>
    <w:rsid w:val="002169E9"/>
    <w:rsid w:val="00220306"/>
    <w:rsid w:val="00220A23"/>
    <w:rsid w:val="002239B8"/>
    <w:rsid w:val="00225674"/>
    <w:rsid w:val="00226F76"/>
    <w:rsid w:val="00226FF2"/>
    <w:rsid w:val="002326CD"/>
    <w:rsid w:val="002417C5"/>
    <w:rsid w:val="00243A56"/>
    <w:rsid w:val="00244CC5"/>
    <w:rsid w:val="00245D8E"/>
    <w:rsid w:val="00251B89"/>
    <w:rsid w:val="00252FD0"/>
    <w:rsid w:val="00260A6E"/>
    <w:rsid w:val="00261AE1"/>
    <w:rsid w:val="00264C18"/>
    <w:rsid w:val="002662F4"/>
    <w:rsid w:val="00266763"/>
    <w:rsid w:val="00270202"/>
    <w:rsid w:val="00272D12"/>
    <w:rsid w:val="00274BFF"/>
    <w:rsid w:val="002764A8"/>
    <w:rsid w:val="00277AC0"/>
    <w:rsid w:val="00281678"/>
    <w:rsid w:val="002821D8"/>
    <w:rsid w:val="002831F0"/>
    <w:rsid w:val="002837FB"/>
    <w:rsid w:val="0028454C"/>
    <w:rsid w:val="00284A5A"/>
    <w:rsid w:val="00285AF8"/>
    <w:rsid w:val="00287165"/>
    <w:rsid w:val="00291F7E"/>
    <w:rsid w:val="002973FD"/>
    <w:rsid w:val="002A0461"/>
    <w:rsid w:val="002A0C5E"/>
    <w:rsid w:val="002A1412"/>
    <w:rsid w:val="002A300D"/>
    <w:rsid w:val="002A3FA0"/>
    <w:rsid w:val="002B114C"/>
    <w:rsid w:val="002B13DC"/>
    <w:rsid w:val="002B38AC"/>
    <w:rsid w:val="002B38DD"/>
    <w:rsid w:val="002B4228"/>
    <w:rsid w:val="002B4BE8"/>
    <w:rsid w:val="002B63E3"/>
    <w:rsid w:val="002B6476"/>
    <w:rsid w:val="002B7EB2"/>
    <w:rsid w:val="002C446A"/>
    <w:rsid w:val="002D05A5"/>
    <w:rsid w:val="002D0D42"/>
    <w:rsid w:val="002D1B4E"/>
    <w:rsid w:val="002D2EEC"/>
    <w:rsid w:val="002D3991"/>
    <w:rsid w:val="002D3FB7"/>
    <w:rsid w:val="002D6BB1"/>
    <w:rsid w:val="002D75D7"/>
    <w:rsid w:val="002D7E1E"/>
    <w:rsid w:val="002D7EAC"/>
    <w:rsid w:val="002E0688"/>
    <w:rsid w:val="002E0D9E"/>
    <w:rsid w:val="002E150B"/>
    <w:rsid w:val="002E2450"/>
    <w:rsid w:val="002E2917"/>
    <w:rsid w:val="002E6C9B"/>
    <w:rsid w:val="002F0741"/>
    <w:rsid w:val="002F1954"/>
    <w:rsid w:val="002F2FE8"/>
    <w:rsid w:val="002F6E63"/>
    <w:rsid w:val="002F76C4"/>
    <w:rsid w:val="003016A7"/>
    <w:rsid w:val="003022F1"/>
    <w:rsid w:val="003023D4"/>
    <w:rsid w:val="0030472F"/>
    <w:rsid w:val="00304CC1"/>
    <w:rsid w:val="003115D2"/>
    <w:rsid w:val="00316010"/>
    <w:rsid w:val="00320409"/>
    <w:rsid w:val="00320662"/>
    <w:rsid w:val="00320C32"/>
    <w:rsid w:val="00321076"/>
    <w:rsid w:val="0032166B"/>
    <w:rsid w:val="00322EDE"/>
    <w:rsid w:val="00325185"/>
    <w:rsid w:val="00325539"/>
    <w:rsid w:val="00325C05"/>
    <w:rsid w:val="00325C4B"/>
    <w:rsid w:val="00326CF3"/>
    <w:rsid w:val="00326E13"/>
    <w:rsid w:val="0032745A"/>
    <w:rsid w:val="003308AF"/>
    <w:rsid w:val="00332B32"/>
    <w:rsid w:val="003334C2"/>
    <w:rsid w:val="00335B2F"/>
    <w:rsid w:val="0034271F"/>
    <w:rsid w:val="00343002"/>
    <w:rsid w:val="00345A32"/>
    <w:rsid w:val="00346384"/>
    <w:rsid w:val="003464D7"/>
    <w:rsid w:val="00346BED"/>
    <w:rsid w:val="00352666"/>
    <w:rsid w:val="00353864"/>
    <w:rsid w:val="00355D06"/>
    <w:rsid w:val="00356DF4"/>
    <w:rsid w:val="00361970"/>
    <w:rsid w:val="00363A67"/>
    <w:rsid w:val="00365EED"/>
    <w:rsid w:val="00367662"/>
    <w:rsid w:val="0037142B"/>
    <w:rsid w:val="003717B9"/>
    <w:rsid w:val="0037537E"/>
    <w:rsid w:val="0037634C"/>
    <w:rsid w:val="00381436"/>
    <w:rsid w:val="00381823"/>
    <w:rsid w:val="0038350B"/>
    <w:rsid w:val="00386B9F"/>
    <w:rsid w:val="00386BCE"/>
    <w:rsid w:val="0038727E"/>
    <w:rsid w:val="003877E9"/>
    <w:rsid w:val="003911E4"/>
    <w:rsid w:val="00391381"/>
    <w:rsid w:val="003927EE"/>
    <w:rsid w:val="0039376B"/>
    <w:rsid w:val="00393849"/>
    <w:rsid w:val="00393C94"/>
    <w:rsid w:val="003960B9"/>
    <w:rsid w:val="003A0DE4"/>
    <w:rsid w:val="003A2373"/>
    <w:rsid w:val="003A24A5"/>
    <w:rsid w:val="003A2626"/>
    <w:rsid w:val="003A4E1F"/>
    <w:rsid w:val="003A64D1"/>
    <w:rsid w:val="003B0014"/>
    <w:rsid w:val="003B2D15"/>
    <w:rsid w:val="003B3A79"/>
    <w:rsid w:val="003B47D0"/>
    <w:rsid w:val="003B5977"/>
    <w:rsid w:val="003B7486"/>
    <w:rsid w:val="003B7DA9"/>
    <w:rsid w:val="003C0139"/>
    <w:rsid w:val="003C0354"/>
    <w:rsid w:val="003C086F"/>
    <w:rsid w:val="003C0AFB"/>
    <w:rsid w:val="003C24EA"/>
    <w:rsid w:val="003C2A94"/>
    <w:rsid w:val="003D36F0"/>
    <w:rsid w:val="003E0269"/>
    <w:rsid w:val="003E06A4"/>
    <w:rsid w:val="003E0BEC"/>
    <w:rsid w:val="003E0DA8"/>
    <w:rsid w:val="003E7777"/>
    <w:rsid w:val="003F3048"/>
    <w:rsid w:val="00400083"/>
    <w:rsid w:val="00400B6B"/>
    <w:rsid w:val="004015FD"/>
    <w:rsid w:val="004027D4"/>
    <w:rsid w:val="00403032"/>
    <w:rsid w:val="00403813"/>
    <w:rsid w:val="0040494B"/>
    <w:rsid w:val="00406A62"/>
    <w:rsid w:val="00406DD2"/>
    <w:rsid w:val="0041000F"/>
    <w:rsid w:val="0041728C"/>
    <w:rsid w:val="00417A33"/>
    <w:rsid w:val="00420D1C"/>
    <w:rsid w:val="004225EF"/>
    <w:rsid w:val="00422917"/>
    <w:rsid w:val="00423CA4"/>
    <w:rsid w:val="0042747C"/>
    <w:rsid w:val="004300F6"/>
    <w:rsid w:val="00430A9B"/>
    <w:rsid w:val="00431FD4"/>
    <w:rsid w:val="004322F5"/>
    <w:rsid w:val="0043448A"/>
    <w:rsid w:val="00435DEA"/>
    <w:rsid w:val="004435B2"/>
    <w:rsid w:val="0045628B"/>
    <w:rsid w:val="00460C76"/>
    <w:rsid w:val="004617AF"/>
    <w:rsid w:val="00462462"/>
    <w:rsid w:val="00462EC8"/>
    <w:rsid w:val="0046321E"/>
    <w:rsid w:val="004642EE"/>
    <w:rsid w:val="0046569D"/>
    <w:rsid w:val="0046666F"/>
    <w:rsid w:val="00473B1E"/>
    <w:rsid w:val="00477D1B"/>
    <w:rsid w:val="00477D9B"/>
    <w:rsid w:val="00480C66"/>
    <w:rsid w:val="00481856"/>
    <w:rsid w:val="00482642"/>
    <w:rsid w:val="00482953"/>
    <w:rsid w:val="004839FE"/>
    <w:rsid w:val="00484856"/>
    <w:rsid w:val="00484B56"/>
    <w:rsid w:val="004863F8"/>
    <w:rsid w:val="00493F21"/>
    <w:rsid w:val="00494430"/>
    <w:rsid w:val="00495D1C"/>
    <w:rsid w:val="00496326"/>
    <w:rsid w:val="004A12D3"/>
    <w:rsid w:val="004A2070"/>
    <w:rsid w:val="004A4ED6"/>
    <w:rsid w:val="004A5853"/>
    <w:rsid w:val="004A733D"/>
    <w:rsid w:val="004B0F5C"/>
    <w:rsid w:val="004B130F"/>
    <w:rsid w:val="004B3B72"/>
    <w:rsid w:val="004B6422"/>
    <w:rsid w:val="004B6E67"/>
    <w:rsid w:val="004B7635"/>
    <w:rsid w:val="004C0413"/>
    <w:rsid w:val="004C1840"/>
    <w:rsid w:val="004C359F"/>
    <w:rsid w:val="004C379E"/>
    <w:rsid w:val="004C39C8"/>
    <w:rsid w:val="004C4426"/>
    <w:rsid w:val="004C4E9D"/>
    <w:rsid w:val="004C62DD"/>
    <w:rsid w:val="004C6842"/>
    <w:rsid w:val="004C7B4D"/>
    <w:rsid w:val="004D049D"/>
    <w:rsid w:val="004D3B8A"/>
    <w:rsid w:val="004D6ADC"/>
    <w:rsid w:val="004E0CD0"/>
    <w:rsid w:val="004E254E"/>
    <w:rsid w:val="004E53A7"/>
    <w:rsid w:val="004E613A"/>
    <w:rsid w:val="004E668A"/>
    <w:rsid w:val="004F03C4"/>
    <w:rsid w:val="004F1169"/>
    <w:rsid w:val="00503055"/>
    <w:rsid w:val="0050409C"/>
    <w:rsid w:val="005050B7"/>
    <w:rsid w:val="0050532A"/>
    <w:rsid w:val="00506228"/>
    <w:rsid w:val="00510F53"/>
    <w:rsid w:val="005116E4"/>
    <w:rsid w:val="00511CD5"/>
    <w:rsid w:val="00512F0A"/>
    <w:rsid w:val="0051359D"/>
    <w:rsid w:val="00514126"/>
    <w:rsid w:val="00515A5A"/>
    <w:rsid w:val="00520B66"/>
    <w:rsid w:val="005230E8"/>
    <w:rsid w:val="00525F6B"/>
    <w:rsid w:val="00527542"/>
    <w:rsid w:val="00527FCF"/>
    <w:rsid w:val="00530664"/>
    <w:rsid w:val="0053210F"/>
    <w:rsid w:val="005341E1"/>
    <w:rsid w:val="00534229"/>
    <w:rsid w:val="00534E92"/>
    <w:rsid w:val="00535294"/>
    <w:rsid w:val="005369B0"/>
    <w:rsid w:val="00537EC1"/>
    <w:rsid w:val="00540E74"/>
    <w:rsid w:val="005415D5"/>
    <w:rsid w:val="00545914"/>
    <w:rsid w:val="00546BC2"/>
    <w:rsid w:val="00550F89"/>
    <w:rsid w:val="0055350A"/>
    <w:rsid w:val="005547DC"/>
    <w:rsid w:val="0055549A"/>
    <w:rsid w:val="00557B58"/>
    <w:rsid w:val="00557BD3"/>
    <w:rsid w:val="00557F4D"/>
    <w:rsid w:val="00561173"/>
    <w:rsid w:val="00562E7F"/>
    <w:rsid w:val="005678D2"/>
    <w:rsid w:val="00571557"/>
    <w:rsid w:val="005716DF"/>
    <w:rsid w:val="00571C4C"/>
    <w:rsid w:val="00573BE3"/>
    <w:rsid w:val="00575485"/>
    <w:rsid w:val="0057589B"/>
    <w:rsid w:val="005761ED"/>
    <w:rsid w:val="00577762"/>
    <w:rsid w:val="00577BCF"/>
    <w:rsid w:val="00584635"/>
    <w:rsid w:val="0058572D"/>
    <w:rsid w:val="0058587E"/>
    <w:rsid w:val="00586885"/>
    <w:rsid w:val="005872F2"/>
    <w:rsid w:val="00592A50"/>
    <w:rsid w:val="005A3321"/>
    <w:rsid w:val="005A368D"/>
    <w:rsid w:val="005A4324"/>
    <w:rsid w:val="005A43FE"/>
    <w:rsid w:val="005A4949"/>
    <w:rsid w:val="005A4ADF"/>
    <w:rsid w:val="005A4C58"/>
    <w:rsid w:val="005A5D47"/>
    <w:rsid w:val="005A604E"/>
    <w:rsid w:val="005A6EFA"/>
    <w:rsid w:val="005A75EC"/>
    <w:rsid w:val="005A7ECA"/>
    <w:rsid w:val="005B0296"/>
    <w:rsid w:val="005B0A2B"/>
    <w:rsid w:val="005B0A74"/>
    <w:rsid w:val="005B2201"/>
    <w:rsid w:val="005B4F18"/>
    <w:rsid w:val="005B63B3"/>
    <w:rsid w:val="005B7421"/>
    <w:rsid w:val="005C1C4B"/>
    <w:rsid w:val="005C406B"/>
    <w:rsid w:val="005C5727"/>
    <w:rsid w:val="005C5CD4"/>
    <w:rsid w:val="005C6FA3"/>
    <w:rsid w:val="005C7117"/>
    <w:rsid w:val="005C77B6"/>
    <w:rsid w:val="005D0346"/>
    <w:rsid w:val="005D1863"/>
    <w:rsid w:val="005D5685"/>
    <w:rsid w:val="005E1167"/>
    <w:rsid w:val="005E4EA8"/>
    <w:rsid w:val="005E5C48"/>
    <w:rsid w:val="005E6760"/>
    <w:rsid w:val="005E7486"/>
    <w:rsid w:val="005E7DAE"/>
    <w:rsid w:val="005F49A8"/>
    <w:rsid w:val="006030F2"/>
    <w:rsid w:val="00605118"/>
    <w:rsid w:val="00605550"/>
    <w:rsid w:val="006146A9"/>
    <w:rsid w:val="00616253"/>
    <w:rsid w:val="006176FA"/>
    <w:rsid w:val="00623338"/>
    <w:rsid w:val="00625949"/>
    <w:rsid w:val="00625B19"/>
    <w:rsid w:val="00626C13"/>
    <w:rsid w:val="00626F95"/>
    <w:rsid w:val="00627BB4"/>
    <w:rsid w:val="006300A0"/>
    <w:rsid w:val="0063143F"/>
    <w:rsid w:val="006320D1"/>
    <w:rsid w:val="00634332"/>
    <w:rsid w:val="006356DE"/>
    <w:rsid w:val="006409D4"/>
    <w:rsid w:val="00640FEA"/>
    <w:rsid w:val="00647B4C"/>
    <w:rsid w:val="006510B3"/>
    <w:rsid w:val="00651E1C"/>
    <w:rsid w:val="00651FD2"/>
    <w:rsid w:val="0065320C"/>
    <w:rsid w:val="00653B1B"/>
    <w:rsid w:val="00653EAD"/>
    <w:rsid w:val="00660CCE"/>
    <w:rsid w:val="00663227"/>
    <w:rsid w:val="006636D0"/>
    <w:rsid w:val="006644DD"/>
    <w:rsid w:val="0066609B"/>
    <w:rsid w:val="00667811"/>
    <w:rsid w:val="00667D99"/>
    <w:rsid w:val="006700E2"/>
    <w:rsid w:val="00670951"/>
    <w:rsid w:val="00671E48"/>
    <w:rsid w:val="006721FF"/>
    <w:rsid w:val="00675601"/>
    <w:rsid w:val="00675785"/>
    <w:rsid w:val="00676391"/>
    <w:rsid w:val="00680120"/>
    <w:rsid w:val="0068072C"/>
    <w:rsid w:val="00681F8E"/>
    <w:rsid w:val="00682B4D"/>
    <w:rsid w:val="0068305C"/>
    <w:rsid w:val="006850DF"/>
    <w:rsid w:val="00685FD4"/>
    <w:rsid w:val="006937E1"/>
    <w:rsid w:val="006941EF"/>
    <w:rsid w:val="0069498F"/>
    <w:rsid w:val="006A0BA4"/>
    <w:rsid w:val="006A181D"/>
    <w:rsid w:val="006A324D"/>
    <w:rsid w:val="006A4CC9"/>
    <w:rsid w:val="006A5A90"/>
    <w:rsid w:val="006A6AA9"/>
    <w:rsid w:val="006A70EE"/>
    <w:rsid w:val="006A7A20"/>
    <w:rsid w:val="006B390A"/>
    <w:rsid w:val="006B3F1A"/>
    <w:rsid w:val="006B5FB7"/>
    <w:rsid w:val="006C094C"/>
    <w:rsid w:val="006C0E59"/>
    <w:rsid w:val="006C3A77"/>
    <w:rsid w:val="006D6A05"/>
    <w:rsid w:val="006E0419"/>
    <w:rsid w:val="006E0D7F"/>
    <w:rsid w:val="006E1B58"/>
    <w:rsid w:val="006E1D2C"/>
    <w:rsid w:val="006E426D"/>
    <w:rsid w:val="006E6CFA"/>
    <w:rsid w:val="006F0B77"/>
    <w:rsid w:val="006F23BF"/>
    <w:rsid w:val="006F2723"/>
    <w:rsid w:val="006F28EF"/>
    <w:rsid w:val="006F3119"/>
    <w:rsid w:val="006F40CE"/>
    <w:rsid w:val="006F43ED"/>
    <w:rsid w:val="006F4966"/>
    <w:rsid w:val="00700E3D"/>
    <w:rsid w:val="00702404"/>
    <w:rsid w:val="00704792"/>
    <w:rsid w:val="00704B7B"/>
    <w:rsid w:val="00704D5C"/>
    <w:rsid w:val="00705973"/>
    <w:rsid w:val="00706451"/>
    <w:rsid w:val="007106EE"/>
    <w:rsid w:val="00711A01"/>
    <w:rsid w:val="00712BD8"/>
    <w:rsid w:val="00712D23"/>
    <w:rsid w:val="00714E2E"/>
    <w:rsid w:val="007202F3"/>
    <w:rsid w:val="00722FD4"/>
    <w:rsid w:val="00723E56"/>
    <w:rsid w:val="0072465A"/>
    <w:rsid w:val="007274CA"/>
    <w:rsid w:val="00731548"/>
    <w:rsid w:val="00731E33"/>
    <w:rsid w:val="007322A5"/>
    <w:rsid w:val="00732440"/>
    <w:rsid w:val="00732939"/>
    <w:rsid w:val="00733A51"/>
    <w:rsid w:val="007357AA"/>
    <w:rsid w:val="00736AAF"/>
    <w:rsid w:val="00736EC1"/>
    <w:rsid w:val="0073765E"/>
    <w:rsid w:val="00744789"/>
    <w:rsid w:val="00745A87"/>
    <w:rsid w:val="00746D71"/>
    <w:rsid w:val="00746FF1"/>
    <w:rsid w:val="00747E0E"/>
    <w:rsid w:val="00750D96"/>
    <w:rsid w:val="00761949"/>
    <w:rsid w:val="00762CB7"/>
    <w:rsid w:val="00764DA3"/>
    <w:rsid w:val="00777D9D"/>
    <w:rsid w:val="00780656"/>
    <w:rsid w:val="0078165B"/>
    <w:rsid w:val="007817D0"/>
    <w:rsid w:val="00781B62"/>
    <w:rsid w:val="00782D34"/>
    <w:rsid w:val="00783CA0"/>
    <w:rsid w:val="00783D7C"/>
    <w:rsid w:val="00785514"/>
    <w:rsid w:val="0078603C"/>
    <w:rsid w:val="007868E0"/>
    <w:rsid w:val="00786926"/>
    <w:rsid w:val="00792902"/>
    <w:rsid w:val="00792D04"/>
    <w:rsid w:val="00792F09"/>
    <w:rsid w:val="00793165"/>
    <w:rsid w:val="0079472E"/>
    <w:rsid w:val="0079584D"/>
    <w:rsid w:val="00795EC9"/>
    <w:rsid w:val="00796FA7"/>
    <w:rsid w:val="0079798E"/>
    <w:rsid w:val="00797B8C"/>
    <w:rsid w:val="007A29B8"/>
    <w:rsid w:val="007A34FF"/>
    <w:rsid w:val="007A63EC"/>
    <w:rsid w:val="007A6E7F"/>
    <w:rsid w:val="007B088F"/>
    <w:rsid w:val="007B233F"/>
    <w:rsid w:val="007B3786"/>
    <w:rsid w:val="007B4815"/>
    <w:rsid w:val="007B4FD5"/>
    <w:rsid w:val="007C0231"/>
    <w:rsid w:val="007C083F"/>
    <w:rsid w:val="007C43FF"/>
    <w:rsid w:val="007C4D19"/>
    <w:rsid w:val="007C4FB1"/>
    <w:rsid w:val="007C66E1"/>
    <w:rsid w:val="007D3519"/>
    <w:rsid w:val="007D3B75"/>
    <w:rsid w:val="007D473B"/>
    <w:rsid w:val="007D76A0"/>
    <w:rsid w:val="007E0971"/>
    <w:rsid w:val="007E14E0"/>
    <w:rsid w:val="007E602D"/>
    <w:rsid w:val="007F30AF"/>
    <w:rsid w:val="007F5ADC"/>
    <w:rsid w:val="007F7B95"/>
    <w:rsid w:val="00800615"/>
    <w:rsid w:val="00801116"/>
    <w:rsid w:val="0080117A"/>
    <w:rsid w:val="00803173"/>
    <w:rsid w:val="00803836"/>
    <w:rsid w:val="00806F29"/>
    <w:rsid w:val="0080720C"/>
    <w:rsid w:val="0080753A"/>
    <w:rsid w:val="00810060"/>
    <w:rsid w:val="00812C98"/>
    <w:rsid w:val="00813A6B"/>
    <w:rsid w:val="00815F99"/>
    <w:rsid w:val="0081684D"/>
    <w:rsid w:val="00816CBC"/>
    <w:rsid w:val="008179FD"/>
    <w:rsid w:val="008229A7"/>
    <w:rsid w:val="00823002"/>
    <w:rsid w:val="00826DB4"/>
    <w:rsid w:val="00827449"/>
    <w:rsid w:val="00827FB3"/>
    <w:rsid w:val="00830DBC"/>
    <w:rsid w:val="00831CF4"/>
    <w:rsid w:val="008325A8"/>
    <w:rsid w:val="0083600C"/>
    <w:rsid w:val="0083740A"/>
    <w:rsid w:val="00840FC3"/>
    <w:rsid w:val="00841E8F"/>
    <w:rsid w:val="00846314"/>
    <w:rsid w:val="00847B82"/>
    <w:rsid w:val="00851FAA"/>
    <w:rsid w:val="00852314"/>
    <w:rsid w:val="00854722"/>
    <w:rsid w:val="00854A18"/>
    <w:rsid w:val="0085634D"/>
    <w:rsid w:val="00864162"/>
    <w:rsid w:val="00864986"/>
    <w:rsid w:val="00870A49"/>
    <w:rsid w:val="00871BEF"/>
    <w:rsid w:val="00872FA6"/>
    <w:rsid w:val="00874293"/>
    <w:rsid w:val="008746EA"/>
    <w:rsid w:val="00876467"/>
    <w:rsid w:val="00876BE8"/>
    <w:rsid w:val="008818C0"/>
    <w:rsid w:val="00882498"/>
    <w:rsid w:val="008839E6"/>
    <w:rsid w:val="008865BE"/>
    <w:rsid w:val="008873E2"/>
    <w:rsid w:val="0089101E"/>
    <w:rsid w:val="00892049"/>
    <w:rsid w:val="0089253D"/>
    <w:rsid w:val="00893CA7"/>
    <w:rsid w:val="0089542E"/>
    <w:rsid w:val="008A2731"/>
    <w:rsid w:val="008A3467"/>
    <w:rsid w:val="008B40A1"/>
    <w:rsid w:val="008B454A"/>
    <w:rsid w:val="008B5444"/>
    <w:rsid w:val="008B72D8"/>
    <w:rsid w:val="008C0272"/>
    <w:rsid w:val="008C1E3E"/>
    <w:rsid w:val="008C36E8"/>
    <w:rsid w:val="008C37CF"/>
    <w:rsid w:val="008C6BD9"/>
    <w:rsid w:val="008C7A0B"/>
    <w:rsid w:val="008D32C4"/>
    <w:rsid w:val="008D3AA3"/>
    <w:rsid w:val="008D3D2B"/>
    <w:rsid w:val="008D5E58"/>
    <w:rsid w:val="008D5F21"/>
    <w:rsid w:val="008D7EE3"/>
    <w:rsid w:val="008E284A"/>
    <w:rsid w:val="008E3177"/>
    <w:rsid w:val="008E34C6"/>
    <w:rsid w:val="008E66DD"/>
    <w:rsid w:val="008E6A8C"/>
    <w:rsid w:val="008F357D"/>
    <w:rsid w:val="008F3862"/>
    <w:rsid w:val="008F757D"/>
    <w:rsid w:val="0090001C"/>
    <w:rsid w:val="00901077"/>
    <w:rsid w:val="00903EE2"/>
    <w:rsid w:val="00906178"/>
    <w:rsid w:val="009105A0"/>
    <w:rsid w:val="00910F67"/>
    <w:rsid w:val="00911354"/>
    <w:rsid w:val="0091360E"/>
    <w:rsid w:val="009155A4"/>
    <w:rsid w:val="00915839"/>
    <w:rsid w:val="00916CD5"/>
    <w:rsid w:val="00916FE1"/>
    <w:rsid w:val="009208E6"/>
    <w:rsid w:val="00920C49"/>
    <w:rsid w:val="009258B7"/>
    <w:rsid w:val="00932276"/>
    <w:rsid w:val="00932E12"/>
    <w:rsid w:val="00933BE8"/>
    <w:rsid w:val="00935B31"/>
    <w:rsid w:val="009365F0"/>
    <w:rsid w:val="00940AFA"/>
    <w:rsid w:val="00941F5F"/>
    <w:rsid w:val="00945503"/>
    <w:rsid w:val="009459F6"/>
    <w:rsid w:val="0094736B"/>
    <w:rsid w:val="00947F23"/>
    <w:rsid w:val="00951C23"/>
    <w:rsid w:val="00953EDE"/>
    <w:rsid w:val="009576ED"/>
    <w:rsid w:val="0095799F"/>
    <w:rsid w:val="00963BBA"/>
    <w:rsid w:val="00964041"/>
    <w:rsid w:val="00970055"/>
    <w:rsid w:val="00970D1D"/>
    <w:rsid w:val="009760AD"/>
    <w:rsid w:val="009836E7"/>
    <w:rsid w:val="0098404C"/>
    <w:rsid w:val="009863A8"/>
    <w:rsid w:val="00987890"/>
    <w:rsid w:val="00991DFE"/>
    <w:rsid w:val="00993F70"/>
    <w:rsid w:val="009A2709"/>
    <w:rsid w:val="009A298F"/>
    <w:rsid w:val="009A302D"/>
    <w:rsid w:val="009A654C"/>
    <w:rsid w:val="009A6802"/>
    <w:rsid w:val="009B03E4"/>
    <w:rsid w:val="009B4820"/>
    <w:rsid w:val="009B50A5"/>
    <w:rsid w:val="009B70DD"/>
    <w:rsid w:val="009B7D28"/>
    <w:rsid w:val="009C0998"/>
    <w:rsid w:val="009C154A"/>
    <w:rsid w:val="009C1ABF"/>
    <w:rsid w:val="009C6F23"/>
    <w:rsid w:val="009C77EB"/>
    <w:rsid w:val="009C7BCA"/>
    <w:rsid w:val="009D0B74"/>
    <w:rsid w:val="009D261B"/>
    <w:rsid w:val="009E0E0E"/>
    <w:rsid w:val="009E2555"/>
    <w:rsid w:val="009E412E"/>
    <w:rsid w:val="009E473C"/>
    <w:rsid w:val="009F002D"/>
    <w:rsid w:val="009F0073"/>
    <w:rsid w:val="009F163C"/>
    <w:rsid w:val="009F176C"/>
    <w:rsid w:val="009F2186"/>
    <w:rsid w:val="009F4065"/>
    <w:rsid w:val="009F4C24"/>
    <w:rsid w:val="009F514E"/>
    <w:rsid w:val="009F74B0"/>
    <w:rsid w:val="00A00E23"/>
    <w:rsid w:val="00A01D42"/>
    <w:rsid w:val="00A03A6C"/>
    <w:rsid w:val="00A04750"/>
    <w:rsid w:val="00A05586"/>
    <w:rsid w:val="00A10018"/>
    <w:rsid w:val="00A10D97"/>
    <w:rsid w:val="00A11B54"/>
    <w:rsid w:val="00A122F8"/>
    <w:rsid w:val="00A12E8D"/>
    <w:rsid w:val="00A1364C"/>
    <w:rsid w:val="00A13B75"/>
    <w:rsid w:val="00A145C8"/>
    <w:rsid w:val="00A14A85"/>
    <w:rsid w:val="00A160B1"/>
    <w:rsid w:val="00A22584"/>
    <w:rsid w:val="00A238ED"/>
    <w:rsid w:val="00A2484E"/>
    <w:rsid w:val="00A24DAB"/>
    <w:rsid w:val="00A24DB4"/>
    <w:rsid w:val="00A25A24"/>
    <w:rsid w:val="00A26D26"/>
    <w:rsid w:val="00A26F90"/>
    <w:rsid w:val="00A272A3"/>
    <w:rsid w:val="00A31D26"/>
    <w:rsid w:val="00A321EB"/>
    <w:rsid w:val="00A35709"/>
    <w:rsid w:val="00A357B1"/>
    <w:rsid w:val="00A35ADD"/>
    <w:rsid w:val="00A374C7"/>
    <w:rsid w:val="00A41F37"/>
    <w:rsid w:val="00A421D8"/>
    <w:rsid w:val="00A427BC"/>
    <w:rsid w:val="00A442C7"/>
    <w:rsid w:val="00A453EB"/>
    <w:rsid w:val="00A476D4"/>
    <w:rsid w:val="00A52200"/>
    <w:rsid w:val="00A52648"/>
    <w:rsid w:val="00A53D76"/>
    <w:rsid w:val="00A551B1"/>
    <w:rsid w:val="00A5566B"/>
    <w:rsid w:val="00A5585F"/>
    <w:rsid w:val="00A562EF"/>
    <w:rsid w:val="00A60171"/>
    <w:rsid w:val="00A649D5"/>
    <w:rsid w:val="00A64A68"/>
    <w:rsid w:val="00A64D5B"/>
    <w:rsid w:val="00A66467"/>
    <w:rsid w:val="00A66DC7"/>
    <w:rsid w:val="00A673E2"/>
    <w:rsid w:val="00A70056"/>
    <w:rsid w:val="00A723AE"/>
    <w:rsid w:val="00A74119"/>
    <w:rsid w:val="00A80E00"/>
    <w:rsid w:val="00A81940"/>
    <w:rsid w:val="00A82BC0"/>
    <w:rsid w:val="00A84987"/>
    <w:rsid w:val="00A87D67"/>
    <w:rsid w:val="00A90B42"/>
    <w:rsid w:val="00A9315F"/>
    <w:rsid w:val="00A95BB2"/>
    <w:rsid w:val="00A95EF4"/>
    <w:rsid w:val="00A9786D"/>
    <w:rsid w:val="00AA039B"/>
    <w:rsid w:val="00AA2B99"/>
    <w:rsid w:val="00AA4254"/>
    <w:rsid w:val="00AA4547"/>
    <w:rsid w:val="00AA4AAE"/>
    <w:rsid w:val="00AA59F8"/>
    <w:rsid w:val="00AA5B1E"/>
    <w:rsid w:val="00AA5BF3"/>
    <w:rsid w:val="00AA71BE"/>
    <w:rsid w:val="00AA7277"/>
    <w:rsid w:val="00AB0CB5"/>
    <w:rsid w:val="00AB282C"/>
    <w:rsid w:val="00AB2EC7"/>
    <w:rsid w:val="00AB5B77"/>
    <w:rsid w:val="00AB6968"/>
    <w:rsid w:val="00AC07B5"/>
    <w:rsid w:val="00AC1026"/>
    <w:rsid w:val="00AC14F1"/>
    <w:rsid w:val="00AC3701"/>
    <w:rsid w:val="00AC3827"/>
    <w:rsid w:val="00AC628A"/>
    <w:rsid w:val="00AC63CF"/>
    <w:rsid w:val="00AC6535"/>
    <w:rsid w:val="00AC7179"/>
    <w:rsid w:val="00AD155D"/>
    <w:rsid w:val="00AD383D"/>
    <w:rsid w:val="00AD5E65"/>
    <w:rsid w:val="00AE04D6"/>
    <w:rsid w:val="00AE0B5D"/>
    <w:rsid w:val="00AE0F44"/>
    <w:rsid w:val="00AE1D37"/>
    <w:rsid w:val="00AE3A2F"/>
    <w:rsid w:val="00AE57BC"/>
    <w:rsid w:val="00AE5AB6"/>
    <w:rsid w:val="00AE7192"/>
    <w:rsid w:val="00AF0199"/>
    <w:rsid w:val="00AF0C58"/>
    <w:rsid w:val="00AF0CEB"/>
    <w:rsid w:val="00AF27D5"/>
    <w:rsid w:val="00AF362C"/>
    <w:rsid w:val="00AF7882"/>
    <w:rsid w:val="00B03328"/>
    <w:rsid w:val="00B03B79"/>
    <w:rsid w:val="00B06EC1"/>
    <w:rsid w:val="00B07265"/>
    <w:rsid w:val="00B07BA9"/>
    <w:rsid w:val="00B10005"/>
    <w:rsid w:val="00B12C2E"/>
    <w:rsid w:val="00B14DB3"/>
    <w:rsid w:val="00B1502D"/>
    <w:rsid w:val="00B15317"/>
    <w:rsid w:val="00B16015"/>
    <w:rsid w:val="00B20F7A"/>
    <w:rsid w:val="00B23310"/>
    <w:rsid w:val="00B26084"/>
    <w:rsid w:val="00B26745"/>
    <w:rsid w:val="00B269A7"/>
    <w:rsid w:val="00B274C0"/>
    <w:rsid w:val="00B321A7"/>
    <w:rsid w:val="00B35F52"/>
    <w:rsid w:val="00B37003"/>
    <w:rsid w:val="00B405F4"/>
    <w:rsid w:val="00B41430"/>
    <w:rsid w:val="00B43ACA"/>
    <w:rsid w:val="00B43D2E"/>
    <w:rsid w:val="00B46370"/>
    <w:rsid w:val="00B471C3"/>
    <w:rsid w:val="00B51D6B"/>
    <w:rsid w:val="00B525C0"/>
    <w:rsid w:val="00B5382E"/>
    <w:rsid w:val="00B541CE"/>
    <w:rsid w:val="00B56C14"/>
    <w:rsid w:val="00B61237"/>
    <w:rsid w:val="00B61F5E"/>
    <w:rsid w:val="00B6249B"/>
    <w:rsid w:val="00B62E1A"/>
    <w:rsid w:val="00B73A99"/>
    <w:rsid w:val="00B75144"/>
    <w:rsid w:val="00B75435"/>
    <w:rsid w:val="00B84876"/>
    <w:rsid w:val="00B85EF8"/>
    <w:rsid w:val="00B86C1B"/>
    <w:rsid w:val="00B93A90"/>
    <w:rsid w:val="00B93C44"/>
    <w:rsid w:val="00B93CFE"/>
    <w:rsid w:val="00B94763"/>
    <w:rsid w:val="00B94D96"/>
    <w:rsid w:val="00B97A6C"/>
    <w:rsid w:val="00B97ABD"/>
    <w:rsid w:val="00BA042E"/>
    <w:rsid w:val="00BA1970"/>
    <w:rsid w:val="00BA1EC8"/>
    <w:rsid w:val="00BA243A"/>
    <w:rsid w:val="00BA67F1"/>
    <w:rsid w:val="00BB171D"/>
    <w:rsid w:val="00BB2F4E"/>
    <w:rsid w:val="00BB42B6"/>
    <w:rsid w:val="00BB44C7"/>
    <w:rsid w:val="00BB4E28"/>
    <w:rsid w:val="00BC0E28"/>
    <w:rsid w:val="00BC76A2"/>
    <w:rsid w:val="00BD1D08"/>
    <w:rsid w:val="00BD62FE"/>
    <w:rsid w:val="00BE3DEA"/>
    <w:rsid w:val="00BE510B"/>
    <w:rsid w:val="00BE69AE"/>
    <w:rsid w:val="00BE7CF6"/>
    <w:rsid w:val="00BF1649"/>
    <w:rsid w:val="00BF230C"/>
    <w:rsid w:val="00BF2521"/>
    <w:rsid w:val="00BF3D27"/>
    <w:rsid w:val="00BF4936"/>
    <w:rsid w:val="00BF4E55"/>
    <w:rsid w:val="00C028AF"/>
    <w:rsid w:val="00C03669"/>
    <w:rsid w:val="00C06187"/>
    <w:rsid w:val="00C0796D"/>
    <w:rsid w:val="00C07AE6"/>
    <w:rsid w:val="00C1423F"/>
    <w:rsid w:val="00C17824"/>
    <w:rsid w:val="00C17F44"/>
    <w:rsid w:val="00C20D7A"/>
    <w:rsid w:val="00C21140"/>
    <w:rsid w:val="00C23BD7"/>
    <w:rsid w:val="00C24BA8"/>
    <w:rsid w:val="00C25AE6"/>
    <w:rsid w:val="00C27EA9"/>
    <w:rsid w:val="00C33D96"/>
    <w:rsid w:val="00C344D7"/>
    <w:rsid w:val="00C347D3"/>
    <w:rsid w:val="00C34815"/>
    <w:rsid w:val="00C36452"/>
    <w:rsid w:val="00C378C3"/>
    <w:rsid w:val="00C41CB0"/>
    <w:rsid w:val="00C424E4"/>
    <w:rsid w:val="00C425DD"/>
    <w:rsid w:val="00C42BE0"/>
    <w:rsid w:val="00C43CD7"/>
    <w:rsid w:val="00C446F0"/>
    <w:rsid w:val="00C44922"/>
    <w:rsid w:val="00C44AC3"/>
    <w:rsid w:val="00C4504E"/>
    <w:rsid w:val="00C46B1B"/>
    <w:rsid w:val="00C50437"/>
    <w:rsid w:val="00C51F72"/>
    <w:rsid w:val="00C53DBF"/>
    <w:rsid w:val="00C54833"/>
    <w:rsid w:val="00C550D6"/>
    <w:rsid w:val="00C55259"/>
    <w:rsid w:val="00C5728F"/>
    <w:rsid w:val="00C65D6B"/>
    <w:rsid w:val="00C66696"/>
    <w:rsid w:val="00C70394"/>
    <w:rsid w:val="00C7079B"/>
    <w:rsid w:val="00C722B7"/>
    <w:rsid w:val="00C77CC6"/>
    <w:rsid w:val="00C77F09"/>
    <w:rsid w:val="00C809AE"/>
    <w:rsid w:val="00C82349"/>
    <w:rsid w:val="00C8417E"/>
    <w:rsid w:val="00C862FC"/>
    <w:rsid w:val="00C87565"/>
    <w:rsid w:val="00C91E1C"/>
    <w:rsid w:val="00C93031"/>
    <w:rsid w:val="00C93AF1"/>
    <w:rsid w:val="00C93CEC"/>
    <w:rsid w:val="00C97847"/>
    <w:rsid w:val="00CA05F5"/>
    <w:rsid w:val="00CA3659"/>
    <w:rsid w:val="00CA43E3"/>
    <w:rsid w:val="00CA6835"/>
    <w:rsid w:val="00CA7524"/>
    <w:rsid w:val="00CB0B53"/>
    <w:rsid w:val="00CB1180"/>
    <w:rsid w:val="00CB1EFF"/>
    <w:rsid w:val="00CB2681"/>
    <w:rsid w:val="00CB3748"/>
    <w:rsid w:val="00CB4A13"/>
    <w:rsid w:val="00CC0406"/>
    <w:rsid w:val="00CC20D9"/>
    <w:rsid w:val="00CC2DC6"/>
    <w:rsid w:val="00CC47B1"/>
    <w:rsid w:val="00CC51F0"/>
    <w:rsid w:val="00CC64E1"/>
    <w:rsid w:val="00CC71EF"/>
    <w:rsid w:val="00CD02C1"/>
    <w:rsid w:val="00CD6452"/>
    <w:rsid w:val="00CD7FA3"/>
    <w:rsid w:val="00CE0AE2"/>
    <w:rsid w:val="00CE1C0F"/>
    <w:rsid w:val="00CE2641"/>
    <w:rsid w:val="00CE3080"/>
    <w:rsid w:val="00CE3EDF"/>
    <w:rsid w:val="00CE4192"/>
    <w:rsid w:val="00CE5A1C"/>
    <w:rsid w:val="00CF0665"/>
    <w:rsid w:val="00CF101F"/>
    <w:rsid w:val="00CF20D2"/>
    <w:rsid w:val="00CF2E5E"/>
    <w:rsid w:val="00CF3FD3"/>
    <w:rsid w:val="00CF66B0"/>
    <w:rsid w:val="00CF6773"/>
    <w:rsid w:val="00D005DF"/>
    <w:rsid w:val="00D030BF"/>
    <w:rsid w:val="00D03868"/>
    <w:rsid w:val="00D05DE0"/>
    <w:rsid w:val="00D10A45"/>
    <w:rsid w:val="00D1238E"/>
    <w:rsid w:val="00D123D5"/>
    <w:rsid w:val="00D12CCB"/>
    <w:rsid w:val="00D13BE3"/>
    <w:rsid w:val="00D147D0"/>
    <w:rsid w:val="00D14D43"/>
    <w:rsid w:val="00D16442"/>
    <w:rsid w:val="00D20950"/>
    <w:rsid w:val="00D21055"/>
    <w:rsid w:val="00D24B0F"/>
    <w:rsid w:val="00D267CD"/>
    <w:rsid w:val="00D27BD4"/>
    <w:rsid w:val="00D30CB3"/>
    <w:rsid w:val="00D32653"/>
    <w:rsid w:val="00D333EF"/>
    <w:rsid w:val="00D348A0"/>
    <w:rsid w:val="00D36120"/>
    <w:rsid w:val="00D36B4E"/>
    <w:rsid w:val="00D45FBD"/>
    <w:rsid w:val="00D53D1B"/>
    <w:rsid w:val="00D53D54"/>
    <w:rsid w:val="00D56509"/>
    <w:rsid w:val="00D57186"/>
    <w:rsid w:val="00D57D0D"/>
    <w:rsid w:val="00D6245E"/>
    <w:rsid w:val="00D625BE"/>
    <w:rsid w:val="00D63DDB"/>
    <w:rsid w:val="00D65743"/>
    <w:rsid w:val="00D65BE9"/>
    <w:rsid w:val="00D660E0"/>
    <w:rsid w:val="00D661F8"/>
    <w:rsid w:val="00D67C9E"/>
    <w:rsid w:val="00D70AD2"/>
    <w:rsid w:val="00D72DF7"/>
    <w:rsid w:val="00D7402E"/>
    <w:rsid w:val="00D7420F"/>
    <w:rsid w:val="00D80358"/>
    <w:rsid w:val="00D82310"/>
    <w:rsid w:val="00D83018"/>
    <w:rsid w:val="00D8674A"/>
    <w:rsid w:val="00D8764A"/>
    <w:rsid w:val="00D877D2"/>
    <w:rsid w:val="00D963ED"/>
    <w:rsid w:val="00D967D3"/>
    <w:rsid w:val="00DA0E14"/>
    <w:rsid w:val="00DA1CCD"/>
    <w:rsid w:val="00DA476B"/>
    <w:rsid w:val="00DA7879"/>
    <w:rsid w:val="00DA7A45"/>
    <w:rsid w:val="00DA7DE4"/>
    <w:rsid w:val="00DB0D54"/>
    <w:rsid w:val="00DB105E"/>
    <w:rsid w:val="00DB6410"/>
    <w:rsid w:val="00DB77E1"/>
    <w:rsid w:val="00DC1130"/>
    <w:rsid w:val="00DC1EE6"/>
    <w:rsid w:val="00DC1EEC"/>
    <w:rsid w:val="00DC2F62"/>
    <w:rsid w:val="00DC6926"/>
    <w:rsid w:val="00DC7294"/>
    <w:rsid w:val="00DD0944"/>
    <w:rsid w:val="00DD0A75"/>
    <w:rsid w:val="00DD198C"/>
    <w:rsid w:val="00DD30D7"/>
    <w:rsid w:val="00DD3A52"/>
    <w:rsid w:val="00DD642C"/>
    <w:rsid w:val="00DE1AA3"/>
    <w:rsid w:val="00DE2002"/>
    <w:rsid w:val="00DE243C"/>
    <w:rsid w:val="00DF1149"/>
    <w:rsid w:val="00DF2919"/>
    <w:rsid w:val="00DF3FE1"/>
    <w:rsid w:val="00DF429B"/>
    <w:rsid w:val="00DF76C6"/>
    <w:rsid w:val="00E0054B"/>
    <w:rsid w:val="00E01DDB"/>
    <w:rsid w:val="00E02787"/>
    <w:rsid w:val="00E0387D"/>
    <w:rsid w:val="00E0493C"/>
    <w:rsid w:val="00E04DC2"/>
    <w:rsid w:val="00E05F56"/>
    <w:rsid w:val="00E06F84"/>
    <w:rsid w:val="00E10457"/>
    <w:rsid w:val="00E104A3"/>
    <w:rsid w:val="00E115BF"/>
    <w:rsid w:val="00E135ED"/>
    <w:rsid w:val="00E145A0"/>
    <w:rsid w:val="00E14A3A"/>
    <w:rsid w:val="00E15EA3"/>
    <w:rsid w:val="00E211B2"/>
    <w:rsid w:val="00E22E9A"/>
    <w:rsid w:val="00E25EE8"/>
    <w:rsid w:val="00E31281"/>
    <w:rsid w:val="00E349E0"/>
    <w:rsid w:val="00E34B58"/>
    <w:rsid w:val="00E35765"/>
    <w:rsid w:val="00E36C64"/>
    <w:rsid w:val="00E36D03"/>
    <w:rsid w:val="00E408D5"/>
    <w:rsid w:val="00E453BC"/>
    <w:rsid w:val="00E46B51"/>
    <w:rsid w:val="00E46C90"/>
    <w:rsid w:val="00E51289"/>
    <w:rsid w:val="00E5214E"/>
    <w:rsid w:val="00E52D23"/>
    <w:rsid w:val="00E534FF"/>
    <w:rsid w:val="00E55681"/>
    <w:rsid w:val="00E56205"/>
    <w:rsid w:val="00E5669F"/>
    <w:rsid w:val="00E56F05"/>
    <w:rsid w:val="00E574FD"/>
    <w:rsid w:val="00E6751E"/>
    <w:rsid w:val="00E72605"/>
    <w:rsid w:val="00E75B9F"/>
    <w:rsid w:val="00E7664E"/>
    <w:rsid w:val="00E7799F"/>
    <w:rsid w:val="00E82D74"/>
    <w:rsid w:val="00E83DDE"/>
    <w:rsid w:val="00E84ACD"/>
    <w:rsid w:val="00E85C69"/>
    <w:rsid w:val="00E86357"/>
    <w:rsid w:val="00E86AED"/>
    <w:rsid w:val="00E871A1"/>
    <w:rsid w:val="00E92C14"/>
    <w:rsid w:val="00E92E77"/>
    <w:rsid w:val="00E93003"/>
    <w:rsid w:val="00E94CC3"/>
    <w:rsid w:val="00E976DE"/>
    <w:rsid w:val="00EA36E0"/>
    <w:rsid w:val="00EA3FB3"/>
    <w:rsid w:val="00EA45B5"/>
    <w:rsid w:val="00EA52C7"/>
    <w:rsid w:val="00EA5372"/>
    <w:rsid w:val="00EA5A80"/>
    <w:rsid w:val="00EB07D6"/>
    <w:rsid w:val="00EB089D"/>
    <w:rsid w:val="00EB0AC9"/>
    <w:rsid w:val="00EB3542"/>
    <w:rsid w:val="00EB3F39"/>
    <w:rsid w:val="00EB5111"/>
    <w:rsid w:val="00EB62FA"/>
    <w:rsid w:val="00EC3868"/>
    <w:rsid w:val="00EC3A7B"/>
    <w:rsid w:val="00EC50A4"/>
    <w:rsid w:val="00EC50B4"/>
    <w:rsid w:val="00EC62BF"/>
    <w:rsid w:val="00ED2DFA"/>
    <w:rsid w:val="00ED3CE0"/>
    <w:rsid w:val="00ED44CC"/>
    <w:rsid w:val="00ED4EFB"/>
    <w:rsid w:val="00ED70CF"/>
    <w:rsid w:val="00EE384D"/>
    <w:rsid w:val="00EE4913"/>
    <w:rsid w:val="00EE5A86"/>
    <w:rsid w:val="00EE6969"/>
    <w:rsid w:val="00EF117B"/>
    <w:rsid w:val="00EF192D"/>
    <w:rsid w:val="00EF4B7A"/>
    <w:rsid w:val="00EF6900"/>
    <w:rsid w:val="00EF73AF"/>
    <w:rsid w:val="00F0157F"/>
    <w:rsid w:val="00F0206A"/>
    <w:rsid w:val="00F0361F"/>
    <w:rsid w:val="00F0500B"/>
    <w:rsid w:val="00F05237"/>
    <w:rsid w:val="00F064C5"/>
    <w:rsid w:val="00F06D61"/>
    <w:rsid w:val="00F0774D"/>
    <w:rsid w:val="00F1085C"/>
    <w:rsid w:val="00F10E5F"/>
    <w:rsid w:val="00F11F25"/>
    <w:rsid w:val="00F12705"/>
    <w:rsid w:val="00F127FB"/>
    <w:rsid w:val="00F12B81"/>
    <w:rsid w:val="00F13BFB"/>
    <w:rsid w:val="00F13C8B"/>
    <w:rsid w:val="00F14A56"/>
    <w:rsid w:val="00F16546"/>
    <w:rsid w:val="00F179DC"/>
    <w:rsid w:val="00F20166"/>
    <w:rsid w:val="00F2157E"/>
    <w:rsid w:val="00F235C3"/>
    <w:rsid w:val="00F253ED"/>
    <w:rsid w:val="00F26854"/>
    <w:rsid w:val="00F26ADF"/>
    <w:rsid w:val="00F27FCA"/>
    <w:rsid w:val="00F3104C"/>
    <w:rsid w:val="00F3205C"/>
    <w:rsid w:val="00F333D2"/>
    <w:rsid w:val="00F35F60"/>
    <w:rsid w:val="00F3641F"/>
    <w:rsid w:val="00F37CC8"/>
    <w:rsid w:val="00F438DB"/>
    <w:rsid w:val="00F44FD6"/>
    <w:rsid w:val="00F45A8B"/>
    <w:rsid w:val="00F45FD8"/>
    <w:rsid w:val="00F46074"/>
    <w:rsid w:val="00F47206"/>
    <w:rsid w:val="00F47F4A"/>
    <w:rsid w:val="00F50098"/>
    <w:rsid w:val="00F51FE9"/>
    <w:rsid w:val="00F535AE"/>
    <w:rsid w:val="00F537EA"/>
    <w:rsid w:val="00F55D1B"/>
    <w:rsid w:val="00F55E3D"/>
    <w:rsid w:val="00F60722"/>
    <w:rsid w:val="00F6166F"/>
    <w:rsid w:val="00F636E0"/>
    <w:rsid w:val="00F6461F"/>
    <w:rsid w:val="00F6491F"/>
    <w:rsid w:val="00F66020"/>
    <w:rsid w:val="00F67B6C"/>
    <w:rsid w:val="00F717F9"/>
    <w:rsid w:val="00F73A9A"/>
    <w:rsid w:val="00F7413D"/>
    <w:rsid w:val="00F7763C"/>
    <w:rsid w:val="00F77D72"/>
    <w:rsid w:val="00F81858"/>
    <w:rsid w:val="00F8191E"/>
    <w:rsid w:val="00F83DA9"/>
    <w:rsid w:val="00F86C24"/>
    <w:rsid w:val="00F87AAB"/>
    <w:rsid w:val="00F91B39"/>
    <w:rsid w:val="00F922B5"/>
    <w:rsid w:val="00F9383E"/>
    <w:rsid w:val="00F95137"/>
    <w:rsid w:val="00FA0F37"/>
    <w:rsid w:val="00FA1DFD"/>
    <w:rsid w:val="00FA29A5"/>
    <w:rsid w:val="00FA6400"/>
    <w:rsid w:val="00FA7AD5"/>
    <w:rsid w:val="00FB026B"/>
    <w:rsid w:val="00FB1B81"/>
    <w:rsid w:val="00FB21EE"/>
    <w:rsid w:val="00FC01D9"/>
    <w:rsid w:val="00FC3775"/>
    <w:rsid w:val="00FC4B7E"/>
    <w:rsid w:val="00FC5A35"/>
    <w:rsid w:val="00FC5CAB"/>
    <w:rsid w:val="00FC63EA"/>
    <w:rsid w:val="00FC742B"/>
    <w:rsid w:val="00FC7D22"/>
    <w:rsid w:val="00FD1883"/>
    <w:rsid w:val="00FD3287"/>
    <w:rsid w:val="00FD48CA"/>
    <w:rsid w:val="00FD52D3"/>
    <w:rsid w:val="00FE03F3"/>
    <w:rsid w:val="00FE0D73"/>
    <w:rsid w:val="00FE1E67"/>
    <w:rsid w:val="00FE2878"/>
    <w:rsid w:val="00FE3575"/>
    <w:rsid w:val="00FE5741"/>
    <w:rsid w:val="00FE6795"/>
    <w:rsid w:val="00FF003E"/>
    <w:rsid w:val="00FF22B3"/>
    <w:rsid w:val="00FF3C95"/>
    <w:rsid w:val="00FF46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8B180DF"/>
  <w15:chartTrackingRefBased/>
  <w15:docId w15:val="{9B5919B9-F974-4EB2-801B-220AE9031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6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6BC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C01D9"/>
    <w:pPr>
      <w:ind w:left="720"/>
      <w:contextualSpacing/>
    </w:pPr>
  </w:style>
  <w:style w:type="character" w:customStyle="1" w:styleId="ListParagraphChar">
    <w:name w:val="List Paragraph Char"/>
    <w:basedOn w:val="DefaultParagraphFont"/>
    <w:link w:val="ListParagraph"/>
    <w:uiPriority w:val="34"/>
    <w:rsid w:val="00FC01D9"/>
  </w:style>
  <w:style w:type="character" w:styleId="CommentReference">
    <w:name w:val="annotation reference"/>
    <w:basedOn w:val="DefaultParagraphFont"/>
    <w:unhideWhenUsed/>
    <w:rsid w:val="002D7E1E"/>
    <w:rPr>
      <w:sz w:val="16"/>
      <w:szCs w:val="16"/>
    </w:rPr>
  </w:style>
  <w:style w:type="paragraph" w:styleId="CommentText">
    <w:name w:val="annotation text"/>
    <w:basedOn w:val="Normal"/>
    <w:link w:val="CommentTextChar"/>
    <w:uiPriority w:val="99"/>
    <w:unhideWhenUsed/>
    <w:rsid w:val="002D7E1E"/>
    <w:pPr>
      <w:spacing w:line="240" w:lineRule="auto"/>
    </w:pPr>
    <w:rPr>
      <w:sz w:val="20"/>
      <w:szCs w:val="20"/>
    </w:rPr>
  </w:style>
  <w:style w:type="character" w:customStyle="1" w:styleId="CommentTextChar">
    <w:name w:val="Comment Text Char"/>
    <w:basedOn w:val="DefaultParagraphFont"/>
    <w:link w:val="CommentText"/>
    <w:uiPriority w:val="99"/>
    <w:rsid w:val="002D7E1E"/>
    <w:rPr>
      <w:sz w:val="20"/>
      <w:szCs w:val="20"/>
    </w:rPr>
  </w:style>
  <w:style w:type="paragraph" w:styleId="CommentSubject">
    <w:name w:val="annotation subject"/>
    <w:basedOn w:val="CommentText"/>
    <w:next w:val="CommentText"/>
    <w:link w:val="CommentSubjectChar"/>
    <w:uiPriority w:val="99"/>
    <w:semiHidden/>
    <w:unhideWhenUsed/>
    <w:rsid w:val="002D7E1E"/>
    <w:rPr>
      <w:b/>
      <w:bCs/>
    </w:rPr>
  </w:style>
  <w:style w:type="character" w:customStyle="1" w:styleId="CommentSubjectChar">
    <w:name w:val="Comment Subject Char"/>
    <w:basedOn w:val="CommentTextChar"/>
    <w:link w:val="CommentSubject"/>
    <w:uiPriority w:val="99"/>
    <w:semiHidden/>
    <w:rsid w:val="002D7E1E"/>
    <w:rPr>
      <w:b/>
      <w:bCs/>
      <w:sz w:val="20"/>
      <w:szCs w:val="20"/>
    </w:rPr>
  </w:style>
  <w:style w:type="paragraph" w:styleId="BalloonText">
    <w:name w:val="Balloon Text"/>
    <w:basedOn w:val="Normal"/>
    <w:link w:val="BalloonTextChar"/>
    <w:uiPriority w:val="99"/>
    <w:semiHidden/>
    <w:unhideWhenUsed/>
    <w:rsid w:val="002D7E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E1E"/>
    <w:rPr>
      <w:rFonts w:ascii="Segoe UI" w:hAnsi="Segoe UI" w:cs="Segoe UI"/>
      <w:sz w:val="18"/>
      <w:szCs w:val="18"/>
    </w:rPr>
  </w:style>
  <w:style w:type="character" w:styleId="Hyperlink">
    <w:name w:val="Hyperlink"/>
    <w:basedOn w:val="DefaultParagraphFont"/>
    <w:uiPriority w:val="99"/>
    <w:unhideWhenUsed/>
    <w:rsid w:val="00DA1CCD"/>
    <w:rPr>
      <w:color w:val="0563C1" w:themeColor="hyperlink"/>
      <w:u w:val="single"/>
    </w:rPr>
  </w:style>
  <w:style w:type="character" w:styleId="UnresolvedMention">
    <w:name w:val="Unresolved Mention"/>
    <w:basedOn w:val="DefaultParagraphFont"/>
    <w:uiPriority w:val="99"/>
    <w:semiHidden/>
    <w:unhideWhenUsed/>
    <w:rsid w:val="00DA1CCD"/>
    <w:rPr>
      <w:color w:val="605E5C"/>
      <w:shd w:val="clear" w:color="auto" w:fill="E1DFDD"/>
    </w:rPr>
  </w:style>
  <w:style w:type="paragraph" w:styleId="Revision">
    <w:name w:val="Revision"/>
    <w:hidden/>
    <w:uiPriority w:val="99"/>
    <w:semiHidden/>
    <w:rsid w:val="00C4504E"/>
    <w:pPr>
      <w:spacing w:after="0" w:line="240" w:lineRule="auto"/>
    </w:pPr>
  </w:style>
  <w:style w:type="paragraph" w:customStyle="1" w:styleId="EndNoteBibliographyTitle">
    <w:name w:val="EndNote Bibliography Title"/>
    <w:basedOn w:val="Normal"/>
    <w:link w:val="EndNoteBibliographyTitleChar"/>
    <w:rsid w:val="00EA36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36E0"/>
    <w:rPr>
      <w:rFonts w:ascii="Calibri" w:hAnsi="Calibri" w:cs="Calibri"/>
      <w:noProof/>
      <w:lang w:val="en-US"/>
    </w:rPr>
  </w:style>
  <w:style w:type="paragraph" w:customStyle="1" w:styleId="EndNoteBibliography">
    <w:name w:val="EndNote Bibliography"/>
    <w:basedOn w:val="Normal"/>
    <w:link w:val="EndNoteBibliographyChar"/>
    <w:rsid w:val="00EA36E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A36E0"/>
    <w:rPr>
      <w:rFonts w:ascii="Calibri" w:hAnsi="Calibri" w:cs="Calibri"/>
      <w:noProof/>
      <w:lang w:val="en-US"/>
    </w:rPr>
  </w:style>
  <w:style w:type="character" w:customStyle="1" w:styleId="eop">
    <w:name w:val="eop"/>
    <w:basedOn w:val="DefaultParagraphFont"/>
    <w:rsid w:val="00CF20D2"/>
  </w:style>
  <w:style w:type="paragraph" w:customStyle="1" w:styleId="paragraph">
    <w:name w:val="paragraph"/>
    <w:basedOn w:val="Normal"/>
    <w:rsid w:val="00D8231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202D94"/>
    <w:rPr>
      <w:color w:val="954F72"/>
      <w:u w:val="single"/>
    </w:rPr>
  </w:style>
  <w:style w:type="paragraph" w:customStyle="1" w:styleId="msonormal0">
    <w:name w:val="msonormal"/>
    <w:basedOn w:val="Normal"/>
    <w:rsid w:val="00202D9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202D94"/>
    <w:pPr>
      <w:shd w:val="clear" w:color="000000" w:fill="D9E1F2"/>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6">
    <w:name w:val="xl66"/>
    <w:basedOn w:val="Normal"/>
    <w:rsid w:val="00202D94"/>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AU"/>
    </w:rPr>
  </w:style>
  <w:style w:type="paragraph" w:customStyle="1" w:styleId="xl67">
    <w:name w:val="xl67"/>
    <w:basedOn w:val="Normal"/>
    <w:rsid w:val="00202D94"/>
    <w:pPr>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68">
    <w:name w:val="xl68"/>
    <w:basedOn w:val="Normal"/>
    <w:rsid w:val="00202D9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202D9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AU"/>
    </w:rPr>
  </w:style>
  <w:style w:type="paragraph" w:customStyle="1" w:styleId="xl70">
    <w:name w:val="xl70"/>
    <w:basedOn w:val="Normal"/>
    <w:rsid w:val="00202D94"/>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202D94"/>
    <w:pP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eastAsia="en-AU"/>
    </w:rPr>
  </w:style>
  <w:style w:type="paragraph" w:customStyle="1" w:styleId="xl72">
    <w:name w:val="xl72"/>
    <w:basedOn w:val="Normal"/>
    <w:rsid w:val="00202D94"/>
    <w:pP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AU"/>
    </w:rPr>
  </w:style>
  <w:style w:type="character" w:styleId="Emphasis">
    <w:name w:val="Emphasis"/>
    <w:basedOn w:val="DefaultParagraphFont"/>
    <w:uiPriority w:val="20"/>
    <w:qFormat/>
    <w:rsid w:val="005415D5"/>
    <w:rPr>
      <w:i/>
      <w:iCs/>
    </w:rPr>
  </w:style>
  <w:style w:type="character" w:styleId="Strong">
    <w:name w:val="Strong"/>
    <w:basedOn w:val="DefaultParagraphFont"/>
    <w:uiPriority w:val="22"/>
    <w:qFormat/>
    <w:rsid w:val="00304CC1"/>
    <w:rPr>
      <w:b/>
      <w:bCs/>
    </w:rPr>
  </w:style>
  <w:style w:type="paragraph" w:customStyle="1" w:styleId="TableNote">
    <w:name w:val="TableNote"/>
    <w:basedOn w:val="Normal"/>
    <w:rsid w:val="003C0354"/>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3C0354"/>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3C0354"/>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C0354"/>
  </w:style>
  <w:style w:type="paragraph" w:styleId="Header">
    <w:name w:val="header"/>
    <w:basedOn w:val="Normal"/>
    <w:link w:val="HeaderChar"/>
    <w:uiPriority w:val="99"/>
    <w:unhideWhenUsed/>
    <w:rsid w:val="005A49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949"/>
  </w:style>
  <w:style w:type="paragraph" w:styleId="Footer">
    <w:name w:val="footer"/>
    <w:basedOn w:val="Normal"/>
    <w:link w:val="FooterChar"/>
    <w:uiPriority w:val="99"/>
    <w:unhideWhenUsed/>
    <w:rsid w:val="005A49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3618">
      <w:bodyDiv w:val="1"/>
      <w:marLeft w:val="0"/>
      <w:marRight w:val="0"/>
      <w:marTop w:val="0"/>
      <w:marBottom w:val="0"/>
      <w:divBdr>
        <w:top w:val="none" w:sz="0" w:space="0" w:color="auto"/>
        <w:left w:val="none" w:sz="0" w:space="0" w:color="auto"/>
        <w:bottom w:val="none" w:sz="0" w:space="0" w:color="auto"/>
        <w:right w:val="none" w:sz="0" w:space="0" w:color="auto"/>
      </w:divBdr>
    </w:div>
    <w:div w:id="14111840">
      <w:bodyDiv w:val="1"/>
      <w:marLeft w:val="0"/>
      <w:marRight w:val="0"/>
      <w:marTop w:val="0"/>
      <w:marBottom w:val="0"/>
      <w:divBdr>
        <w:top w:val="none" w:sz="0" w:space="0" w:color="auto"/>
        <w:left w:val="none" w:sz="0" w:space="0" w:color="auto"/>
        <w:bottom w:val="none" w:sz="0" w:space="0" w:color="auto"/>
        <w:right w:val="none" w:sz="0" w:space="0" w:color="auto"/>
      </w:divBdr>
    </w:div>
    <w:div w:id="15231939">
      <w:bodyDiv w:val="1"/>
      <w:marLeft w:val="0"/>
      <w:marRight w:val="0"/>
      <w:marTop w:val="0"/>
      <w:marBottom w:val="0"/>
      <w:divBdr>
        <w:top w:val="none" w:sz="0" w:space="0" w:color="auto"/>
        <w:left w:val="none" w:sz="0" w:space="0" w:color="auto"/>
        <w:bottom w:val="none" w:sz="0" w:space="0" w:color="auto"/>
        <w:right w:val="none" w:sz="0" w:space="0" w:color="auto"/>
      </w:divBdr>
    </w:div>
    <w:div w:id="177159486">
      <w:bodyDiv w:val="1"/>
      <w:marLeft w:val="0"/>
      <w:marRight w:val="0"/>
      <w:marTop w:val="0"/>
      <w:marBottom w:val="0"/>
      <w:divBdr>
        <w:top w:val="none" w:sz="0" w:space="0" w:color="auto"/>
        <w:left w:val="none" w:sz="0" w:space="0" w:color="auto"/>
        <w:bottom w:val="none" w:sz="0" w:space="0" w:color="auto"/>
        <w:right w:val="none" w:sz="0" w:space="0" w:color="auto"/>
      </w:divBdr>
    </w:div>
    <w:div w:id="460271111">
      <w:bodyDiv w:val="1"/>
      <w:marLeft w:val="0"/>
      <w:marRight w:val="0"/>
      <w:marTop w:val="0"/>
      <w:marBottom w:val="0"/>
      <w:divBdr>
        <w:top w:val="none" w:sz="0" w:space="0" w:color="auto"/>
        <w:left w:val="none" w:sz="0" w:space="0" w:color="auto"/>
        <w:bottom w:val="none" w:sz="0" w:space="0" w:color="auto"/>
        <w:right w:val="none" w:sz="0" w:space="0" w:color="auto"/>
      </w:divBdr>
    </w:div>
    <w:div w:id="809053041">
      <w:bodyDiv w:val="1"/>
      <w:marLeft w:val="0"/>
      <w:marRight w:val="0"/>
      <w:marTop w:val="0"/>
      <w:marBottom w:val="0"/>
      <w:divBdr>
        <w:top w:val="none" w:sz="0" w:space="0" w:color="auto"/>
        <w:left w:val="none" w:sz="0" w:space="0" w:color="auto"/>
        <w:bottom w:val="none" w:sz="0" w:space="0" w:color="auto"/>
        <w:right w:val="none" w:sz="0" w:space="0" w:color="auto"/>
      </w:divBdr>
    </w:div>
    <w:div w:id="1162086780">
      <w:bodyDiv w:val="1"/>
      <w:marLeft w:val="0"/>
      <w:marRight w:val="0"/>
      <w:marTop w:val="0"/>
      <w:marBottom w:val="0"/>
      <w:divBdr>
        <w:top w:val="none" w:sz="0" w:space="0" w:color="auto"/>
        <w:left w:val="none" w:sz="0" w:space="0" w:color="auto"/>
        <w:bottom w:val="none" w:sz="0" w:space="0" w:color="auto"/>
        <w:right w:val="none" w:sz="0" w:space="0" w:color="auto"/>
      </w:divBdr>
    </w:div>
    <w:div w:id="1182085303">
      <w:bodyDiv w:val="1"/>
      <w:marLeft w:val="0"/>
      <w:marRight w:val="0"/>
      <w:marTop w:val="0"/>
      <w:marBottom w:val="0"/>
      <w:divBdr>
        <w:top w:val="none" w:sz="0" w:space="0" w:color="auto"/>
        <w:left w:val="none" w:sz="0" w:space="0" w:color="auto"/>
        <w:bottom w:val="none" w:sz="0" w:space="0" w:color="auto"/>
        <w:right w:val="none" w:sz="0" w:space="0" w:color="auto"/>
      </w:divBdr>
      <w:divsChild>
        <w:div w:id="692457005">
          <w:marLeft w:val="0"/>
          <w:marRight w:val="0"/>
          <w:marTop w:val="0"/>
          <w:marBottom w:val="0"/>
          <w:divBdr>
            <w:top w:val="none" w:sz="0" w:space="0" w:color="auto"/>
            <w:left w:val="none" w:sz="0" w:space="0" w:color="auto"/>
            <w:bottom w:val="none" w:sz="0" w:space="0" w:color="auto"/>
            <w:right w:val="none" w:sz="0" w:space="0" w:color="auto"/>
          </w:divBdr>
        </w:div>
        <w:div w:id="1548763198">
          <w:marLeft w:val="0"/>
          <w:marRight w:val="0"/>
          <w:marTop w:val="0"/>
          <w:marBottom w:val="0"/>
          <w:divBdr>
            <w:top w:val="none" w:sz="0" w:space="0" w:color="auto"/>
            <w:left w:val="none" w:sz="0" w:space="0" w:color="auto"/>
            <w:bottom w:val="none" w:sz="0" w:space="0" w:color="auto"/>
            <w:right w:val="none" w:sz="0" w:space="0" w:color="auto"/>
          </w:divBdr>
        </w:div>
        <w:div w:id="466778024">
          <w:marLeft w:val="0"/>
          <w:marRight w:val="0"/>
          <w:marTop w:val="0"/>
          <w:marBottom w:val="0"/>
          <w:divBdr>
            <w:top w:val="none" w:sz="0" w:space="0" w:color="auto"/>
            <w:left w:val="none" w:sz="0" w:space="0" w:color="auto"/>
            <w:bottom w:val="none" w:sz="0" w:space="0" w:color="auto"/>
            <w:right w:val="none" w:sz="0" w:space="0" w:color="auto"/>
          </w:divBdr>
        </w:div>
        <w:div w:id="591668634">
          <w:marLeft w:val="0"/>
          <w:marRight w:val="0"/>
          <w:marTop w:val="0"/>
          <w:marBottom w:val="0"/>
          <w:divBdr>
            <w:top w:val="none" w:sz="0" w:space="0" w:color="auto"/>
            <w:left w:val="none" w:sz="0" w:space="0" w:color="auto"/>
            <w:bottom w:val="none" w:sz="0" w:space="0" w:color="auto"/>
            <w:right w:val="none" w:sz="0" w:space="0" w:color="auto"/>
          </w:divBdr>
        </w:div>
        <w:div w:id="340665317">
          <w:marLeft w:val="0"/>
          <w:marRight w:val="0"/>
          <w:marTop w:val="0"/>
          <w:marBottom w:val="0"/>
          <w:divBdr>
            <w:top w:val="none" w:sz="0" w:space="0" w:color="auto"/>
            <w:left w:val="none" w:sz="0" w:space="0" w:color="auto"/>
            <w:bottom w:val="none" w:sz="0" w:space="0" w:color="auto"/>
            <w:right w:val="none" w:sz="0" w:space="0" w:color="auto"/>
          </w:divBdr>
        </w:div>
        <w:div w:id="732311012">
          <w:marLeft w:val="0"/>
          <w:marRight w:val="0"/>
          <w:marTop w:val="0"/>
          <w:marBottom w:val="0"/>
          <w:divBdr>
            <w:top w:val="none" w:sz="0" w:space="0" w:color="auto"/>
            <w:left w:val="none" w:sz="0" w:space="0" w:color="auto"/>
            <w:bottom w:val="none" w:sz="0" w:space="0" w:color="auto"/>
            <w:right w:val="none" w:sz="0" w:space="0" w:color="auto"/>
          </w:divBdr>
        </w:div>
        <w:div w:id="368146627">
          <w:marLeft w:val="0"/>
          <w:marRight w:val="0"/>
          <w:marTop w:val="0"/>
          <w:marBottom w:val="0"/>
          <w:divBdr>
            <w:top w:val="none" w:sz="0" w:space="0" w:color="auto"/>
            <w:left w:val="none" w:sz="0" w:space="0" w:color="auto"/>
            <w:bottom w:val="none" w:sz="0" w:space="0" w:color="auto"/>
            <w:right w:val="none" w:sz="0" w:space="0" w:color="auto"/>
          </w:divBdr>
        </w:div>
        <w:div w:id="2075934379">
          <w:marLeft w:val="0"/>
          <w:marRight w:val="0"/>
          <w:marTop w:val="0"/>
          <w:marBottom w:val="0"/>
          <w:divBdr>
            <w:top w:val="none" w:sz="0" w:space="0" w:color="auto"/>
            <w:left w:val="none" w:sz="0" w:space="0" w:color="auto"/>
            <w:bottom w:val="none" w:sz="0" w:space="0" w:color="auto"/>
            <w:right w:val="none" w:sz="0" w:space="0" w:color="auto"/>
          </w:divBdr>
        </w:div>
        <w:div w:id="834077635">
          <w:marLeft w:val="0"/>
          <w:marRight w:val="0"/>
          <w:marTop w:val="0"/>
          <w:marBottom w:val="0"/>
          <w:divBdr>
            <w:top w:val="none" w:sz="0" w:space="0" w:color="auto"/>
            <w:left w:val="none" w:sz="0" w:space="0" w:color="auto"/>
            <w:bottom w:val="none" w:sz="0" w:space="0" w:color="auto"/>
            <w:right w:val="none" w:sz="0" w:space="0" w:color="auto"/>
          </w:divBdr>
        </w:div>
        <w:div w:id="1633288487">
          <w:marLeft w:val="0"/>
          <w:marRight w:val="0"/>
          <w:marTop w:val="0"/>
          <w:marBottom w:val="0"/>
          <w:divBdr>
            <w:top w:val="none" w:sz="0" w:space="0" w:color="auto"/>
            <w:left w:val="none" w:sz="0" w:space="0" w:color="auto"/>
            <w:bottom w:val="none" w:sz="0" w:space="0" w:color="auto"/>
            <w:right w:val="none" w:sz="0" w:space="0" w:color="auto"/>
          </w:divBdr>
        </w:div>
      </w:divsChild>
    </w:div>
    <w:div w:id="1358191300">
      <w:bodyDiv w:val="1"/>
      <w:marLeft w:val="0"/>
      <w:marRight w:val="0"/>
      <w:marTop w:val="0"/>
      <w:marBottom w:val="0"/>
      <w:divBdr>
        <w:top w:val="none" w:sz="0" w:space="0" w:color="auto"/>
        <w:left w:val="none" w:sz="0" w:space="0" w:color="auto"/>
        <w:bottom w:val="none" w:sz="0" w:space="0" w:color="auto"/>
        <w:right w:val="none" w:sz="0" w:space="0" w:color="auto"/>
      </w:divBdr>
    </w:div>
    <w:div w:id="1473056109">
      <w:bodyDiv w:val="1"/>
      <w:marLeft w:val="0"/>
      <w:marRight w:val="0"/>
      <w:marTop w:val="0"/>
      <w:marBottom w:val="0"/>
      <w:divBdr>
        <w:top w:val="none" w:sz="0" w:space="0" w:color="auto"/>
        <w:left w:val="none" w:sz="0" w:space="0" w:color="auto"/>
        <w:bottom w:val="none" w:sz="0" w:space="0" w:color="auto"/>
        <w:right w:val="none" w:sz="0" w:space="0" w:color="auto"/>
      </w:divBdr>
    </w:div>
    <w:div w:id="1782915923">
      <w:bodyDiv w:val="1"/>
      <w:marLeft w:val="0"/>
      <w:marRight w:val="0"/>
      <w:marTop w:val="0"/>
      <w:marBottom w:val="0"/>
      <w:divBdr>
        <w:top w:val="none" w:sz="0" w:space="0" w:color="auto"/>
        <w:left w:val="none" w:sz="0" w:space="0" w:color="auto"/>
        <w:bottom w:val="none" w:sz="0" w:space="0" w:color="auto"/>
        <w:right w:val="none" w:sz="0" w:space="0" w:color="auto"/>
      </w:divBdr>
    </w:div>
    <w:div w:id="1819687629">
      <w:bodyDiv w:val="1"/>
      <w:marLeft w:val="0"/>
      <w:marRight w:val="0"/>
      <w:marTop w:val="0"/>
      <w:marBottom w:val="0"/>
      <w:divBdr>
        <w:top w:val="none" w:sz="0" w:space="0" w:color="auto"/>
        <w:left w:val="none" w:sz="0" w:space="0" w:color="auto"/>
        <w:bottom w:val="none" w:sz="0" w:space="0" w:color="auto"/>
        <w:right w:val="none" w:sz="0" w:space="0" w:color="auto"/>
      </w:divBdr>
    </w:div>
    <w:div w:id="206871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4F7F5-7E00-4629-9EEC-C16A8F84D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36</Words>
  <Characters>7618</Characters>
  <Application>Microsoft Office Word</Application>
  <DocSecurity>0</DocSecurity>
  <Lines>63</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onash University</Company>
  <LinksUpToDate>false</LinksUpToDate>
  <CharactersWithSpaces>8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Rita Cardoso</dc:creator>
  <cp:keywords/>
  <dc:description/>
  <cp:lastModifiedBy>Barbara Rita Cardoso</cp:lastModifiedBy>
  <cp:revision>3</cp:revision>
  <dcterms:created xsi:type="dcterms:W3CDTF">2026-02-06T19:35:00Z</dcterms:created>
  <dcterms:modified xsi:type="dcterms:W3CDTF">2026-02-06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fd4ef2-722b-4ecb-a19c-2c9bde4fc65e</vt:lpwstr>
  </property>
</Properties>
</file>